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E4ABF9" w14:textId="6E442A34" w:rsidR="0069738A" w:rsidRPr="00B8661A" w:rsidRDefault="0069738A" w:rsidP="003D1D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66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="003F3FAB" w:rsidRPr="00B866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B35132" w:rsidRPr="00B866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CA62FB" w:rsidRPr="00B866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971095" w:rsidRPr="00B866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DE68B6"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02E40"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>Cumulative p</w:t>
      </w:r>
      <w:r w:rsidR="003D1DEA"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>upation rate</w:t>
      </w:r>
      <w:r w:rsidR="00DA165F"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3D1DEA"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larvae fed on different diets </w:t>
      </w:r>
      <w:r w:rsidR="00FB39F1"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whole microalgae with different proportions </w:t>
      </w:r>
      <w:r w:rsidR="00B96A80"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day 1 to day 30 </w:t>
      </w:r>
      <w:r w:rsidR="003D1DEA"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>are shown in Mean ± S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1"/>
        <w:gridCol w:w="1519"/>
        <w:gridCol w:w="1631"/>
        <w:gridCol w:w="1497"/>
        <w:gridCol w:w="1497"/>
        <w:gridCol w:w="1505"/>
      </w:tblGrid>
      <w:tr w:rsidR="00320F7F" w:rsidRPr="00B8661A" w14:paraId="10FB2015" w14:textId="77777777" w:rsidTr="009D2E7D">
        <w:tc>
          <w:tcPr>
            <w:tcW w:w="1413" w:type="dxa"/>
            <w:vMerge w:val="restart"/>
          </w:tcPr>
          <w:p w14:paraId="04953324" w14:textId="048BF6D3" w:rsidR="00E77B5E" w:rsidRPr="00B8661A" w:rsidRDefault="00E77B5E" w:rsidP="006973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7937" w:type="dxa"/>
            <w:gridSpan w:val="5"/>
          </w:tcPr>
          <w:p w14:paraId="6926CFB4" w14:textId="285F11F4" w:rsidR="00E77B5E" w:rsidRPr="00B8661A" w:rsidRDefault="00E77B5E" w:rsidP="006973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pation rate (Mean ± SD)</w:t>
            </w:r>
          </w:p>
        </w:tc>
      </w:tr>
      <w:tr w:rsidR="00320F7F" w:rsidRPr="00B8661A" w14:paraId="6E13EFB7" w14:textId="77777777" w:rsidTr="007F00EA">
        <w:tc>
          <w:tcPr>
            <w:tcW w:w="1413" w:type="dxa"/>
            <w:vMerge/>
          </w:tcPr>
          <w:p w14:paraId="0D0A8A7E" w14:textId="0AA55A75" w:rsidR="00E77B5E" w:rsidRPr="00B8661A" w:rsidRDefault="00E77B5E" w:rsidP="006973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86FB47A" w14:textId="712E39BD" w:rsidR="00E77B5E" w:rsidRPr="00B8661A" w:rsidRDefault="00E77B5E" w:rsidP="006973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702" w:type="dxa"/>
          </w:tcPr>
          <w:p w14:paraId="206B88B6" w14:textId="6E4A19C6" w:rsidR="00E77B5E" w:rsidRPr="00B8661A" w:rsidRDefault="00E77B5E" w:rsidP="006973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A</w:t>
            </w:r>
          </w:p>
        </w:tc>
        <w:tc>
          <w:tcPr>
            <w:tcW w:w="1558" w:type="dxa"/>
          </w:tcPr>
          <w:p w14:paraId="5868602B" w14:textId="16BE38EB" w:rsidR="00E77B5E" w:rsidRPr="00B8661A" w:rsidRDefault="00E77B5E" w:rsidP="006973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A</w:t>
            </w:r>
          </w:p>
        </w:tc>
        <w:tc>
          <w:tcPr>
            <w:tcW w:w="1559" w:type="dxa"/>
          </w:tcPr>
          <w:p w14:paraId="373E3859" w14:textId="7C11177E" w:rsidR="00E77B5E" w:rsidRPr="00B8661A" w:rsidRDefault="00E77B5E" w:rsidP="006973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A</w:t>
            </w:r>
          </w:p>
        </w:tc>
        <w:tc>
          <w:tcPr>
            <w:tcW w:w="1559" w:type="dxa"/>
          </w:tcPr>
          <w:p w14:paraId="6904894B" w14:textId="5C992D20" w:rsidR="00E77B5E" w:rsidRPr="00B8661A" w:rsidRDefault="00E77B5E" w:rsidP="006973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A</w:t>
            </w:r>
          </w:p>
        </w:tc>
      </w:tr>
      <w:tr w:rsidR="00320F7F" w:rsidRPr="00B8661A" w14:paraId="6C1F9F77" w14:textId="77777777" w:rsidTr="007F00EA">
        <w:tc>
          <w:tcPr>
            <w:tcW w:w="1413" w:type="dxa"/>
          </w:tcPr>
          <w:p w14:paraId="0DE027C9" w14:textId="7162DCDC" w:rsidR="00270303" w:rsidRPr="00B8661A" w:rsidRDefault="00F9174F" w:rsidP="006973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6B62F780" w14:textId="3F5DFBDA" w:rsidR="00270303" w:rsidRPr="00B8661A" w:rsidRDefault="00BF7CE7" w:rsidP="006973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702" w:type="dxa"/>
          </w:tcPr>
          <w:p w14:paraId="4EBDCD27" w14:textId="1B8E9A6F" w:rsidR="00270303" w:rsidRPr="00B8661A" w:rsidRDefault="00BF7CE7" w:rsidP="006973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8" w:type="dxa"/>
          </w:tcPr>
          <w:p w14:paraId="6274417C" w14:textId="4D5A2B7C" w:rsidR="00270303" w:rsidRPr="00B8661A" w:rsidRDefault="00BF7CE7" w:rsidP="006973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9" w:type="dxa"/>
          </w:tcPr>
          <w:p w14:paraId="2101169A" w14:textId="0145D608" w:rsidR="00270303" w:rsidRPr="00B8661A" w:rsidRDefault="00BF7CE7" w:rsidP="006973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9" w:type="dxa"/>
          </w:tcPr>
          <w:p w14:paraId="41CCE2A5" w14:textId="1895FE59" w:rsidR="00270303" w:rsidRPr="00B8661A" w:rsidRDefault="00BF7CE7" w:rsidP="006973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32DE6568" w14:textId="77777777" w:rsidTr="007F00EA">
        <w:tc>
          <w:tcPr>
            <w:tcW w:w="1413" w:type="dxa"/>
          </w:tcPr>
          <w:p w14:paraId="14359C08" w14:textId="78BFDD61" w:rsidR="00270303" w:rsidRPr="00B8661A" w:rsidRDefault="00F9174F" w:rsidP="006973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67AFA5DC" w14:textId="1393BAEE" w:rsidR="00270303" w:rsidRPr="00B8661A" w:rsidRDefault="00BF7CE7" w:rsidP="006973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702" w:type="dxa"/>
          </w:tcPr>
          <w:p w14:paraId="587AE9A6" w14:textId="48C74EFE" w:rsidR="00270303" w:rsidRPr="00B8661A" w:rsidRDefault="00BF7CE7" w:rsidP="006973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8" w:type="dxa"/>
          </w:tcPr>
          <w:p w14:paraId="7E626163" w14:textId="174310E3" w:rsidR="00270303" w:rsidRPr="00B8661A" w:rsidRDefault="00BF7CE7" w:rsidP="006973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9" w:type="dxa"/>
          </w:tcPr>
          <w:p w14:paraId="1F3F1C3C" w14:textId="6F309133" w:rsidR="00270303" w:rsidRPr="00B8661A" w:rsidRDefault="00BF7CE7" w:rsidP="006973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9" w:type="dxa"/>
          </w:tcPr>
          <w:p w14:paraId="532AFAA5" w14:textId="4D4B4EE8" w:rsidR="00270303" w:rsidRPr="00B8661A" w:rsidRDefault="00BF7CE7" w:rsidP="006973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1C48DE33" w14:textId="77777777" w:rsidTr="007F00EA">
        <w:tc>
          <w:tcPr>
            <w:tcW w:w="1413" w:type="dxa"/>
          </w:tcPr>
          <w:p w14:paraId="18E51BFA" w14:textId="739CBD02" w:rsidR="00270303" w:rsidRPr="00B8661A" w:rsidRDefault="00F9174F" w:rsidP="006973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286F0D74" w14:textId="2577030C" w:rsidR="00270303" w:rsidRPr="00B8661A" w:rsidRDefault="00BF7CE7" w:rsidP="006973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702" w:type="dxa"/>
          </w:tcPr>
          <w:p w14:paraId="4763E77E" w14:textId="212E48BB" w:rsidR="00270303" w:rsidRPr="00B8661A" w:rsidRDefault="00BF7CE7" w:rsidP="006973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8" w:type="dxa"/>
          </w:tcPr>
          <w:p w14:paraId="5EB4AA22" w14:textId="02EB89F8" w:rsidR="00270303" w:rsidRPr="00B8661A" w:rsidRDefault="00BF7CE7" w:rsidP="006973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9" w:type="dxa"/>
          </w:tcPr>
          <w:p w14:paraId="53EFC0A1" w14:textId="353F3662" w:rsidR="00270303" w:rsidRPr="00B8661A" w:rsidRDefault="00BF7CE7" w:rsidP="006973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9" w:type="dxa"/>
          </w:tcPr>
          <w:p w14:paraId="2FBDB801" w14:textId="5D1F0B6C" w:rsidR="00270303" w:rsidRPr="00B8661A" w:rsidRDefault="00BF7CE7" w:rsidP="006973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77CE6968" w14:textId="77777777" w:rsidTr="007F00EA">
        <w:tc>
          <w:tcPr>
            <w:tcW w:w="1413" w:type="dxa"/>
          </w:tcPr>
          <w:p w14:paraId="32810A38" w14:textId="5F0BEFC8" w:rsidR="00270303" w:rsidRPr="00B8661A" w:rsidRDefault="00F9174F" w:rsidP="006973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14:paraId="1B71C8F5" w14:textId="61BC9AE1" w:rsidR="00270303" w:rsidRPr="00B8661A" w:rsidRDefault="00BF7CE7" w:rsidP="006973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702" w:type="dxa"/>
          </w:tcPr>
          <w:p w14:paraId="773724D6" w14:textId="07A8FB57" w:rsidR="00270303" w:rsidRPr="00B8661A" w:rsidRDefault="00BF7CE7" w:rsidP="006973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8" w:type="dxa"/>
          </w:tcPr>
          <w:p w14:paraId="198D0AAC" w14:textId="211896BC" w:rsidR="00270303" w:rsidRPr="00B8661A" w:rsidRDefault="00BF7CE7" w:rsidP="006973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9" w:type="dxa"/>
          </w:tcPr>
          <w:p w14:paraId="52DF35BC" w14:textId="55161F59" w:rsidR="00270303" w:rsidRPr="00B8661A" w:rsidRDefault="00BF7CE7" w:rsidP="006973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9" w:type="dxa"/>
          </w:tcPr>
          <w:p w14:paraId="581D518D" w14:textId="0B0612B7" w:rsidR="00270303" w:rsidRPr="00B8661A" w:rsidRDefault="00BF7CE7" w:rsidP="006973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45B42F7B" w14:textId="77777777" w:rsidTr="007F00EA">
        <w:tc>
          <w:tcPr>
            <w:tcW w:w="1413" w:type="dxa"/>
          </w:tcPr>
          <w:p w14:paraId="44AEBD28" w14:textId="67FAC7CF" w:rsidR="00270303" w:rsidRPr="00B8661A" w:rsidRDefault="00F9174F" w:rsidP="006973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14:paraId="7E9B8377" w14:textId="43B2A0B0" w:rsidR="00270303" w:rsidRPr="00B8661A" w:rsidRDefault="00B92D07" w:rsidP="006973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3 ± 0.76</w:t>
            </w:r>
          </w:p>
        </w:tc>
        <w:tc>
          <w:tcPr>
            <w:tcW w:w="1702" w:type="dxa"/>
          </w:tcPr>
          <w:p w14:paraId="2F0F6790" w14:textId="78BEDE11" w:rsidR="00270303" w:rsidRPr="00B8661A" w:rsidRDefault="00BF7CE7" w:rsidP="006973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8" w:type="dxa"/>
          </w:tcPr>
          <w:p w14:paraId="7D04D88C" w14:textId="475B6126" w:rsidR="00270303" w:rsidRPr="00B8661A" w:rsidRDefault="00BF7CE7" w:rsidP="006973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9" w:type="dxa"/>
          </w:tcPr>
          <w:p w14:paraId="3DF47FE0" w14:textId="4CBD79B0" w:rsidR="00270303" w:rsidRPr="00B8661A" w:rsidRDefault="00BF7CE7" w:rsidP="006973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9" w:type="dxa"/>
          </w:tcPr>
          <w:p w14:paraId="67DA8884" w14:textId="0308C037" w:rsidR="00270303" w:rsidRPr="00B8661A" w:rsidRDefault="00BF7CE7" w:rsidP="006973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07ACFF88" w14:textId="77777777" w:rsidTr="007F00EA">
        <w:tc>
          <w:tcPr>
            <w:tcW w:w="1413" w:type="dxa"/>
          </w:tcPr>
          <w:p w14:paraId="2E843C84" w14:textId="1AD04F94" w:rsidR="00270303" w:rsidRPr="00B8661A" w:rsidRDefault="00F9174F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14:paraId="22126879" w14:textId="49855F03" w:rsidR="00270303" w:rsidRPr="00B8661A" w:rsidRDefault="00516199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8 ± 1.5</w:t>
            </w:r>
            <w:r w:rsidR="00043F0E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02" w:type="dxa"/>
          </w:tcPr>
          <w:p w14:paraId="373EBF9A" w14:textId="72183CE8" w:rsidR="00270303" w:rsidRPr="00B8661A" w:rsidRDefault="000703DC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 ± 1.1</w:t>
            </w:r>
            <w:r w:rsidR="00043F0E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58" w:type="dxa"/>
          </w:tcPr>
          <w:p w14:paraId="7D494205" w14:textId="17AAB7CA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9" w:type="dxa"/>
          </w:tcPr>
          <w:p w14:paraId="7E76BA2A" w14:textId="1BF24568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9" w:type="dxa"/>
          </w:tcPr>
          <w:p w14:paraId="2BD0E34E" w14:textId="01C2A745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24EBB6AE" w14:textId="77777777" w:rsidTr="007F00EA">
        <w:tc>
          <w:tcPr>
            <w:tcW w:w="1413" w:type="dxa"/>
          </w:tcPr>
          <w:p w14:paraId="12D3AFDE" w14:textId="4489B283" w:rsidR="00270303" w:rsidRPr="00B8661A" w:rsidRDefault="00F9174F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14:paraId="5E0E989C" w14:textId="177777A3" w:rsidR="00270303" w:rsidRPr="00B8661A" w:rsidRDefault="00516199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0 ± 1</w:t>
            </w:r>
            <w:r w:rsidR="00A4606F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1702" w:type="dxa"/>
          </w:tcPr>
          <w:p w14:paraId="71018504" w14:textId="26E58087" w:rsidR="00270303" w:rsidRPr="00B8661A" w:rsidRDefault="002174AC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 ± 1.44</w:t>
            </w:r>
          </w:p>
        </w:tc>
        <w:tc>
          <w:tcPr>
            <w:tcW w:w="1558" w:type="dxa"/>
          </w:tcPr>
          <w:p w14:paraId="6258DD51" w14:textId="0B5970B7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9" w:type="dxa"/>
          </w:tcPr>
          <w:p w14:paraId="062F57CD" w14:textId="385D72E9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9" w:type="dxa"/>
          </w:tcPr>
          <w:p w14:paraId="6148121C" w14:textId="2397B8C5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0F4E63A2" w14:textId="77777777" w:rsidTr="007F00EA">
        <w:tc>
          <w:tcPr>
            <w:tcW w:w="1413" w:type="dxa"/>
          </w:tcPr>
          <w:p w14:paraId="01CC0A61" w14:textId="71922BF2" w:rsidR="00270303" w:rsidRPr="00B8661A" w:rsidRDefault="00F9174F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559" w:type="dxa"/>
          </w:tcPr>
          <w:p w14:paraId="0BB6E490" w14:textId="7C3B75BB" w:rsidR="00270303" w:rsidRPr="00B8661A" w:rsidRDefault="00516199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8 ± 1.04</w:t>
            </w:r>
          </w:p>
        </w:tc>
        <w:tc>
          <w:tcPr>
            <w:tcW w:w="1702" w:type="dxa"/>
          </w:tcPr>
          <w:p w14:paraId="026B1A12" w14:textId="7E79EB69" w:rsidR="00270303" w:rsidRPr="00B8661A" w:rsidRDefault="002174AC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3 ± 1.1</w:t>
            </w:r>
            <w:r w:rsidR="00043F0E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58" w:type="dxa"/>
          </w:tcPr>
          <w:p w14:paraId="61D3E005" w14:textId="52AE9D2F" w:rsidR="00270303" w:rsidRPr="00B8661A" w:rsidRDefault="009F04DB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 ± 0.00</w:t>
            </w:r>
          </w:p>
        </w:tc>
        <w:tc>
          <w:tcPr>
            <w:tcW w:w="1559" w:type="dxa"/>
          </w:tcPr>
          <w:p w14:paraId="1846194F" w14:textId="740E1D19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9" w:type="dxa"/>
          </w:tcPr>
          <w:p w14:paraId="5445A817" w14:textId="0E98189C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48F5A9AB" w14:textId="77777777" w:rsidTr="007F00EA">
        <w:tc>
          <w:tcPr>
            <w:tcW w:w="1413" w:type="dxa"/>
          </w:tcPr>
          <w:p w14:paraId="4D50F932" w14:textId="0FACD362" w:rsidR="00270303" w:rsidRPr="00B8661A" w:rsidRDefault="00F9174F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559" w:type="dxa"/>
          </w:tcPr>
          <w:p w14:paraId="3674C79C" w14:textId="1C9AC4B1" w:rsidR="00270303" w:rsidRPr="00B8661A" w:rsidRDefault="00516199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8 ± 1.60</w:t>
            </w:r>
          </w:p>
        </w:tc>
        <w:tc>
          <w:tcPr>
            <w:tcW w:w="1702" w:type="dxa"/>
          </w:tcPr>
          <w:p w14:paraId="391A7A59" w14:textId="26492910" w:rsidR="00270303" w:rsidRPr="00B8661A" w:rsidRDefault="002174AC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7 ± 1.44</w:t>
            </w:r>
          </w:p>
        </w:tc>
        <w:tc>
          <w:tcPr>
            <w:tcW w:w="1558" w:type="dxa"/>
          </w:tcPr>
          <w:p w14:paraId="47D47788" w14:textId="1ACAA266" w:rsidR="00270303" w:rsidRPr="00B8661A" w:rsidRDefault="00B64DD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 ± 0.8</w:t>
            </w:r>
            <w:r w:rsidR="00043F0E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14:paraId="3CFA7605" w14:textId="5C7F3AB9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9" w:type="dxa"/>
          </w:tcPr>
          <w:p w14:paraId="6F8E80F2" w14:textId="7BF4C999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002A9453" w14:textId="77777777" w:rsidTr="007F00EA">
        <w:tc>
          <w:tcPr>
            <w:tcW w:w="1413" w:type="dxa"/>
          </w:tcPr>
          <w:p w14:paraId="137AD260" w14:textId="5BE20842" w:rsidR="00270303" w:rsidRPr="00B8661A" w:rsidRDefault="00F9174F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14:paraId="69E56AC3" w14:textId="49ABE33A" w:rsidR="00270303" w:rsidRPr="00B8661A" w:rsidRDefault="00E70A8D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 ± 0.58</w:t>
            </w:r>
          </w:p>
        </w:tc>
        <w:tc>
          <w:tcPr>
            <w:tcW w:w="1702" w:type="dxa"/>
          </w:tcPr>
          <w:p w14:paraId="213DBC65" w14:textId="5FB8FF7C" w:rsidR="00270303" w:rsidRPr="00B8661A" w:rsidRDefault="002174AC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8 ± 1.60</w:t>
            </w:r>
          </w:p>
        </w:tc>
        <w:tc>
          <w:tcPr>
            <w:tcW w:w="1558" w:type="dxa"/>
          </w:tcPr>
          <w:p w14:paraId="58712457" w14:textId="4BC8C510" w:rsidR="00270303" w:rsidRPr="00B8661A" w:rsidRDefault="00B64DD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 ± 0.8</w:t>
            </w:r>
            <w:r w:rsidR="00043F0E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14:paraId="078BF98C" w14:textId="17FCA1C1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9" w:type="dxa"/>
          </w:tcPr>
          <w:p w14:paraId="1FF11E78" w14:textId="78E6E3DF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7D14A140" w14:textId="77777777" w:rsidTr="007F00EA">
        <w:tc>
          <w:tcPr>
            <w:tcW w:w="1413" w:type="dxa"/>
          </w:tcPr>
          <w:p w14:paraId="7C88E680" w14:textId="51F670E7" w:rsidR="00270303" w:rsidRPr="00B8661A" w:rsidRDefault="00F9174F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559" w:type="dxa"/>
          </w:tcPr>
          <w:p w14:paraId="2AFFBF1A" w14:textId="07161BBF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702" w:type="dxa"/>
          </w:tcPr>
          <w:p w14:paraId="30532163" w14:textId="572E2C7C" w:rsidR="00270303" w:rsidRPr="00B8661A" w:rsidRDefault="002174AC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2 ± 1.04</w:t>
            </w:r>
          </w:p>
        </w:tc>
        <w:tc>
          <w:tcPr>
            <w:tcW w:w="1558" w:type="dxa"/>
          </w:tcPr>
          <w:p w14:paraId="00349DBF" w14:textId="7C596B0E" w:rsidR="00270303" w:rsidRPr="00B8661A" w:rsidRDefault="00B64DD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 ± 2.3</w:t>
            </w:r>
            <w:r w:rsidR="00043F0E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7D946680" w14:textId="51D614B9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9" w:type="dxa"/>
          </w:tcPr>
          <w:p w14:paraId="412D2C98" w14:textId="4CC0D46D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63D30A24" w14:textId="77777777" w:rsidTr="007F00EA">
        <w:tc>
          <w:tcPr>
            <w:tcW w:w="1413" w:type="dxa"/>
          </w:tcPr>
          <w:p w14:paraId="1B7B12E2" w14:textId="643438A5" w:rsidR="00270303" w:rsidRPr="00B8661A" w:rsidRDefault="00F9174F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559" w:type="dxa"/>
          </w:tcPr>
          <w:p w14:paraId="5B901AAD" w14:textId="763310ED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702" w:type="dxa"/>
          </w:tcPr>
          <w:p w14:paraId="425C4FFD" w14:textId="7CF92503" w:rsidR="00270303" w:rsidRPr="00B8661A" w:rsidRDefault="00A4606F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3 ± 1.2</w:t>
            </w:r>
            <w:r w:rsidR="00043F0E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58" w:type="dxa"/>
          </w:tcPr>
          <w:p w14:paraId="6A758163" w14:textId="38AA73AB" w:rsidR="00270303" w:rsidRPr="00B8661A" w:rsidRDefault="00B64DD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8 ± 3.1</w:t>
            </w:r>
            <w:r w:rsidR="00043F0E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559" w:type="dxa"/>
          </w:tcPr>
          <w:p w14:paraId="38F1A30F" w14:textId="1CE5CC1C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9" w:type="dxa"/>
          </w:tcPr>
          <w:p w14:paraId="2909461A" w14:textId="1CA24187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6391723D" w14:textId="77777777" w:rsidTr="007F00EA">
        <w:tc>
          <w:tcPr>
            <w:tcW w:w="1413" w:type="dxa"/>
          </w:tcPr>
          <w:p w14:paraId="3238F7D9" w14:textId="0FB015AD" w:rsidR="00270303" w:rsidRPr="00B8661A" w:rsidRDefault="00F9174F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559" w:type="dxa"/>
          </w:tcPr>
          <w:p w14:paraId="4E890178" w14:textId="1EB3D11B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702" w:type="dxa"/>
          </w:tcPr>
          <w:p w14:paraId="790A36ED" w14:textId="68D9F814" w:rsidR="00270303" w:rsidRPr="00B8661A" w:rsidRDefault="00A4606F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8 ± 2.5</w:t>
            </w:r>
            <w:r w:rsidR="00043F0E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58" w:type="dxa"/>
          </w:tcPr>
          <w:p w14:paraId="17EA163D" w14:textId="4E70047C" w:rsidR="00270303" w:rsidRPr="00B8661A" w:rsidRDefault="00B64DD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3 ± 2.3</w:t>
            </w:r>
            <w:r w:rsidR="00043F0E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0A63EA9F" w14:textId="36D40BEA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9" w:type="dxa"/>
          </w:tcPr>
          <w:p w14:paraId="362C7BAD" w14:textId="17B8890D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735F1261" w14:textId="77777777" w:rsidTr="007F00EA">
        <w:tc>
          <w:tcPr>
            <w:tcW w:w="1413" w:type="dxa"/>
          </w:tcPr>
          <w:p w14:paraId="5DD8788F" w14:textId="2DAEB554" w:rsidR="00270303" w:rsidRPr="00B8661A" w:rsidRDefault="00F9174F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559" w:type="dxa"/>
          </w:tcPr>
          <w:p w14:paraId="5495DD17" w14:textId="7369BF17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702" w:type="dxa"/>
          </w:tcPr>
          <w:p w14:paraId="144F9EB7" w14:textId="478B486D" w:rsidR="00270303" w:rsidRPr="00B8661A" w:rsidRDefault="00A4606F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0 ± 2.00</w:t>
            </w:r>
          </w:p>
        </w:tc>
        <w:tc>
          <w:tcPr>
            <w:tcW w:w="1558" w:type="dxa"/>
          </w:tcPr>
          <w:p w14:paraId="4D888069" w14:textId="244AF56A" w:rsidR="00270303" w:rsidRPr="00B8661A" w:rsidRDefault="00B64DD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3 ± 2.3</w:t>
            </w:r>
            <w:r w:rsidR="00043F0E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08B32340" w14:textId="7FD9DD41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9" w:type="dxa"/>
          </w:tcPr>
          <w:p w14:paraId="5B5BFF54" w14:textId="1D6E6342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4F16BDAB" w14:textId="77777777" w:rsidTr="007F00EA">
        <w:tc>
          <w:tcPr>
            <w:tcW w:w="1413" w:type="dxa"/>
          </w:tcPr>
          <w:p w14:paraId="2150FD6A" w14:textId="1CEDD6F1" w:rsidR="00270303" w:rsidRPr="00B8661A" w:rsidRDefault="00F9174F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559" w:type="dxa"/>
          </w:tcPr>
          <w:p w14:paraId="3B168DD2" w14:textId="201D4A30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702" w:type="dxa"/>
          </w:tcPr>
          <w:p w14:paraId="6B4B819C" w14:textId="605CCFC3" w:rsidR="00270303" w:rsidRPr="00B8661A" w:rsidRDefault="0014714F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7 ± 3.0</w:t>
            </w:r>
            <w:r w:rsidR="00043F0E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58" w:type="dxa"/>
          </w:tcPr>
          <w:p w14:paraId="4AB83316" w14:textId="6AB5AEA9" w:rsidR="00270303" w:rsidRPr="00B8661A" w:rsidRDefault="00B64DD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3 ± 1.89</w:t>
            </w:r>
          </w:p>
        </w:tc>
        <w:tc>
          <w:tcPr>
            <w:tcW w:w="1559" w:type="dxa"/>
          </w:tcPr>
          <w:p w14:paraId="178C9EBF" w14:textId="640A113B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9" w:type="dxa"/>
          </w:tcPr>
          <w:p w14:paraId="08B2D15E" w14:textId="2EE2A2E9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58EA074D" w14:textId="77777777" w:rsidTr="007F00EA">
        <w:tc>
          <w:tcPr>
            <w:tcW w:w="1413" w:type="dxa"/>
          </w:tcPr>
          <w:p w14:paraId="36771DA4" w14:textId="3605E920" w:rsidR="00270303" w:rsidRPr="00B8661A" w:rsidRDefault="00F9174F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559" w:type="dxa"/>
          </w:tcPr>
          <w:p w14:paraId="12B8F239" w14:textId="3AD4BDBB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702" w:type="dxa"/>
          </w:tcPr>
          <w:p w14:paraId="5C313FC9" w14:textId="53A6F1CE" w:rsidR="00270303" w:rsidRPr="00B8661A" w:rsidRDefault="000817E2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0 ± 1.00</w:t>
            </w:r>
          </w:p>
        </w:tc>
        <w:tc>
          <w:tcPr>
            <w:tcW w:w="1558" w:type="dxa"/>
          </w:tcPr>
          <w:p w14:paraId="6868DC02" w14:textId="56FA6A5A" w:rsidR="00270303" w:rsidRPr="00B8661A" w:rsidRDefault="00B64DD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3 ± 2.02</w:t>
            </w:r>
          </w:p>
        </w:tc>
        <w:tc>
          <w:tcPr>
            <w:tcW w:w="1559" w:type="dxa"/>
          </w:tcPr>
          <w:p w14:paraId="19CD1856" w14:textId="7143DFC5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9" w:type="dxa"/>
          </w:tcPr>
          <w:p w14:paraId="6C2B6C63" w14:textId="47908682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4B877E64" w14:textId="77777777" w:rsidTr="007F00EA">
        <w:tc>
          <w:tcPr>
            <w:tcW w:w="1413" w:type="dxa"/>
          </w:tcPr>
          <w:p w14:paraId="25270032" w14:textId="2BE29D99" w:rsidR="00270303" w:rsidRPr="00B8661A" w:rsidRDefault="00F9174F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559" w:type="dxa"/>
          </w:tcPr>
          <w:p w14:paraId="643F553B" w14:textId="4DD723CA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702" w:type="dxa"/>
          </w:tcPr>
          <w:p w14:paraId="6CB594D1" w14:textId="699A2904" w:rsidR="00270303" w:rsidRPr="00B8661A" w:rsidRDefault="00B8462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7 ± 1.1</w:t>
            </w:r>
            <w:r w:rsidR="00043F0E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58" w:type="dxa"/>
          </w:tcPr>
          <w:p w14:paraId="0D1B14B5" w14:textId="5FCEDA2E" w:rsidR="00270303" w:rsidRPr="00B8661A" w:rsidRDefault="00B64DD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 ± 3.12</w:t>
            </w:r>
          </w:p>
        </w:tc>
        <w:tc>
          <w:tcPr>
            <w:tcW w:w="1559" w:type="dxa"/>
          </w:tcPr>
          <w:p w14:paraId="62F6241E" w14:textId="53EC7284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9" w:type="dxa"/>
          </w:tcPr>
          <w:p w14:paraId="17D46DDD" w14:textId="0E84F61B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4B21B6A9" w14:textId="77777777" w:rsidTr="007F00EA">
        <w:tc>
          <w:tcPr>
            <w:tcW w:w="1413" w:type="dxa"/>
          </w:tcPr>
          <w:p w14:paraId="2808AAA1" w14:textId="27BF877C" w:rsidR="00270303" w:rsidRPr="00B8661A" w:rsidRDefault="00F9174F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559" w:type="dxa"/>
          </w:tcPr>
          <w:p w14:paraId="6F86B655" w14:textId="0E7F89D3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702" w:type="dxa"/>
          </w:tcPr>
          <w:p w14:paraId="1E0DBE89" w14:textId="263B47F7" w:rsidR="00270303" w:rsidRPr="00B8661A" w:rsidRDefault="000703DC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8 ± 1.7</w:t>
            </w:r>
            <w:r w:rsidR="00043F0E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58" w:type="dxa"/>
          </w:tcPr>
          <w:p w14:paraId="105357BA" w14:textId="1D950E99" w:rsidR="00270303" w:rsidRPr="00B8661A" w:rsidRDefault="00B64DD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3 ± 2.84</w:t>
            </w:r>
          </w:p>
        </w:tc>
        <w:tc>
          <w:tcPr>
            <w:tcW w:w="1559" w:type="dxa"/>
          </w:tcPr>
          <w:p w14:paraId="685938C2" w14:textId="30F205CD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9" w:type="dxa"/>
          </w:tcPr>
          <w:p w14:paraId="41E3618A" w14:textId="1DE22B39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4C4C2885" w14:textId="77777777" w:rsidTr="007F00EA">
        <w:tc>
          <w:tcPr>
            <w:tcW w:w="1413" w:type="dxa"/>
          </w:tcPr>
          <w:p w14:paraId="67694ED4" w14:textId="71117824" w:rsidR="00270303" w:rsidRPr="00B8661A" w:rsidRDefault="00F9174F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559" w:type="dxa"/>
          </w:tcPr>
          <w:p w14:paraId="4E020843" w14:textId="5184E8CE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702" w:type="dxa"/>
          </w:tcPr>
          <w:p w14:paraId="3F03C5BC" w14:textId="2BAE0B0B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8" w:type="dxa"/>
          </w:tcPr>
          <w:p w14:paraId="0EC59D82" w14:textId="50C4B7D0" w:rsidR="00270303" w:rsidRPr="00B8661A" w:rsidRDefault="00B64DD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7 ± 2.5</w:t>
            </w:r>
            <w:r w:rsidR="00043F0E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14:paraId="4E384065" w14:textId="4FD546C3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9" w:type="dxa"/>
          </w:tcPr>
          <w:p w14:paraId="5F0B370F" w14:textId="08A0F324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2E3F789B" w14:textId="77777777" w:rsidTr="007F00EA">
        <w:tc>
          <w:tcPr>
            <w:tcW w:w="1413" w:type="dxa"/>
          </w:tcPr>
          <w:p w14:paraId="20BB49A4" w14:textId="5C7BAE49" w:rsidR="00270303" w:rsidRPr="00B8661A" w:rsidRDefault="00F9174F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559" w:type="dxa"/>
          </w:tcPr>
          <w:p w14:paraId="4C04CB74" w14:textId="72E3FA4E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702" w:type="dxa"/>
          </w:tcPr>
          <w:p w14:paraId="6EFE07CA" w14:textId="4EEA81CB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8" w:type="dxa"/>
          </w:tcPr>
          <w:p w14:paraId="227DCABE" w14:textId="25CC8799" w:rsidR="00270303" w:rsidRPr="00B8661A" w:rsidRDefault="00B64DD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3 ± 2.36</w:t>
            </w:r>
          </w:p>
        </w:tc>
        <w:tc>
          <w:tcPr>
            <w:tcW w:w="1559" w:type="dxa"/>
          </w:tcPr>
          <w:p w14:paraId="4ED7A653" w14:textId="44089702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9" w:type="dxa"/>
          </w:tcPr>
          <w:p w14:paraId="4214AD0C" w14:textId="219C5FDB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22CC321F" w14:textId="77777777" w:rsidTr="007F00EA">
        <w:tc>
          <w:tcPr>
            <w:tcW w:w="1413" w:type="dxa"/>
          </w:tcPr>
          <w:p w14:paraId="5402A494" w14:textId="3C6E9703" w:rsidR="00270303" w:rsidRPr="00B8661A" w:rsidRDefault="00F9174F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559" w:type="dxa"/>
          </w:tcPr>
          <w:p w14:paraId="0470AC8B" w14:textId="2F066983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702" w:type="dxa"/>
          </w:tcPr>
          <w:p w14:paraId="7197FDC0" w14:textId="1582344F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8" w:type="dxa"/>
          </w:tcPr>
          <w:p w14:paraId="6EEEA3DC" w14:textId="327AB4AD" w:rsidR="00270303" w:rsidRPr="00B8661A" w:rsidRDefault="00B64DD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5 ± 1.80</w:t>
            </w:r>
          </w:p>
        </w:tc>
        <w:tc>
          <w:tcPr>
            <w:tcW w:w="1559" w:type="dxa"/>
          </w:tcPr>
          <w:p w14:paraId="54112B87" w14:textId="6C5A8291" w:rsidR="00270303" w:rsidRPr="00B8661A" w:rsidRDefault="003B172D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9" w:type="dxa"/>
          </w:tcPr>
          <w:p w14:paraId="31BFB695" w14:textId="2814D410" w:rsidR="00270303" w:rsidRPr="00B8661A" w:rsidRDefault="003B172D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2890BA10" w14:textId="77777777" w:rsidTr="007F00EA">
        <w:tc>
          <w:tcPr>
            <w:tcW w:w="1413" w:type="dxa"/>
          </w:tcPr>
          <w:p w14:paraId="0EAB8763" w14:textId="29B685F8" w:rsidR="00270303" w:rsidRPr="00B8661A" w:rsidRDefault="00F9174F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559" w:type="dxa"/>
          </w:tcPr>
          <w:p w14:paraId="65759650" w14:textId="240AA514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702" w:type="dxa"/>
          </w:tcPr>
          <w:p w14:paraId="6B14617D" w14:textId="4F58858F" w:rsidR="00270303" w:rsidRPr="00B8661A" w:rsidRDefault="003B172D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8" w:type="dxa"/>
          </w:tcPr>
          <w:p w14:paraId="07ECDDDE" w14:textId="28721E40" w:rsidR="00270303" w:rsidRPr="00B8661A" w:rsidRDefault="00B64DD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5 ± 1.80</w:t>
            </w:r>
          </w:p>
        </w:tc>
        <w:tc>
          <w:tcPr>
            <w:tcW w:w="1559" w:type="dxa"/>
          </w:tcPr>
          <w:p w14:paraId="25083F07" w14:textId="674FE285" w:rsidR="00270303" w:rsidRPr="00B8661A" w:rsidRDefault="003B172D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9" w:type="dxa"/>
          </w:tcPr>
          <w:p w14:paraId="4866BDEB" w14:textId="421839FC" w:rsidR="00270303" w:rsidRPr="00B8661A" w:rsidRDefault="003B172D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0226C3FE" w14:textId="77777777" w:rsidTr="007F00EA">
        <w:tc>
          <w:tcPr>
            <w:tcW w:w="1413" w:type="dxa"/>
          </w:tcPr>
          <w:p w14:paraId="533EBB8C" w14:textId="246FA4F2" w:rsidR="00270303" w:rsidRPr="00B8661A" w:rsidRDefault="00F9174F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559" w:type="dxa"/>
          </w:tcPr>
          <w:p w14:paraId="28ADCB7E" w14:textId="476BA59D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702" w:type="dxa"/>
          </w:tcPr>
          <w:p w14:paraId="2E646E40" w14:textId="1208ABF9" w:rsidR="00270303" w:rsidRPr="00B8661A" w:rsidRDefault="003B172D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8" w:type="dxa"/>
          </w:tcPr>
          <w:p w14:paraId="5DE6600B" w14:textId="01DA4464" w:rsidR="00270303" w:rsidRPr="00B8661A" w:rsidRDefault="00B64DD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556A4F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 ± 2.08</w:t>
            </w:r>
          </w:p>
        </w:tc>
        <w:tc>
          <w:tcPr>
            <w:tcW w:w="1559" w:type="dxa"/>
          </w:tcPr>
          <w:p w14:paraId="69FF7B2F" w14:textId="7EB1ED3E" w:rsidR="00270303" w:rsidRPr="00B8661A" w:rsidRDefault="003B172D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9" w:type="dxa"/>
          </w:tcPr>
          <w:p w14:paraId="09259737" w14:textId="36756006" w:rsidR="00270303" w:rsidRPr="00B8661A" w:rsidRDefault="003B172D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48ADFFF9" w14:textId="77777777" w:rsidTr="007F00EA">
        <w:tc>
          <w:tcPr>
            <w:tcW w:w="1413" w:type="dxa"/>
          </w:tcPr>
          <w:p w14:paraId="2439A4CB" w14:textId="28505EB4" w:rsidR="00270303" w:rsidRPr="00B8661A" w:rsidRDefault="00F9174F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559" w:type="dxa"/>
          </w:tcPr>
          <w:p w14:paraId="5273B818" w14:textId="07BD5E77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702" w:type="dxa"/>
          </w:tcPr>
          <w:p w14:paraId="3C6A51FA" w14:textId="71BA2DF2" w:rsidR="00270303" w:rsidRPr="00B8661A" w:rsidRDefault="003B172D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8" w:type="dxa"/>
          </w:tcPr>
          <w:p w14:paraId="55D7B4D1" w14:textId="7C7BC918" w:rsidR="00270303" w:rsidRPr="00B8661A" w:rsidRDefault="00556A4F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  <w:r w:rsidR="00B64DD7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 ± 1.6</w:t>
            </w:r>
            <w:r w:rsidR="00043F0E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4F409D54" w14:textId="0AE75711" w:rsidR="00270303" w:rsidRPr="00B8661A" w:rsidRDefault="003B172D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9" w:type="dxa"/>
          </w:tcPr>
          <w:p w14:paraId="7CE06C77" w14:textId="4FF19A19" w:rsidR="00270303" w:rsidRPr="00B8661A" w:rsidRDefault="003B172D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2AFDF9BD" w14:textId="77777777" w:rsidTr="007F00EA">
        <w:tc>
          <w:tcPr>
            <w:tcW w:w="1413" w:type="dxa"/>
          </w:tcPr>
          <w:p w14:paraId="5641DF47" w14:textId="7DAD3D24" w:rsidR="00270303" w:rsidRPr="00B8661A" w:rsidRDefault="00F9174F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559" w:type="dxa"/>
          </w:tcPr>
          <w:p w14:paraId="381F8F3E" w14:textId="06DDBA53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702" w:type="dxa"/>
          </w:tcPr>
          <w:p w14:paraId="2DC71F4E" w14:textId="0E81897D" w:rsidR="00270303" w:rsidRPr="00B8661A" w:rsidRDefault="003B172D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8" w:type="dxa"/>
          </w:tcPr>
          <w:p w14:paraId="4B08CEC0" w14:textId="48924520" w:rsidR="00270303" w:rsidRPr="00B8661A" w:rsidRDefault="00B64DD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556A4F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 ± 1.6</w:t>
            </w:r>
            <w:r w:rsidR="00043F0E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2BF0664E" w14:textId="6803DE3F" w:rsidR="00270303" w:rsidRPr="00B8661A" w:rsidRDefault="003B172D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9" w:type="dxa"/>
          </w:tcPr>
          <w:p w14:paraId="40918DE9" w14:textId="02B19BB6" w:rsidR="00270303" w:rsidRPr="00B8661A" w:rsidRDefault="003B172D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39904DCB" w14:textId="77777777" w:rsidTr="007F00EA">
        <w:tc>
          <w:tcPr>
            <w:tcW w:w="1413" w:type="dxa"/>
          </w:tcPr>
          <w:p w14:paraId="6C62962F" w14:textId="407F012A" w:rsidR="00270303" w:rsidRPr="00B8661A" w:rsidRDefault="00F9174F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559" w:type="dxa"/>
          </w:tcPr>
          <w:p w14:paraId="1D2870B4" w14:textId="0341B362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702" w:type="dxa"/>
          </w:tcPr>
          <w:p w14:paraId="337864F6" w14:textId="1A843B88" w:rsidR="00270303" w:rsidRPr="00B8661A" w:rsidRDefault="003B172D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8" w:type="dxa"/>
          </w:tcPr>
          <w:p w14:paraId="2CC5F45B" w14:textId="3FE35A9D" w:rsidR="00270303" w:rsidRPr="00B8661A" w:rsidRDefault="003B172D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9" w:type="dxa"/>
          </w:tcPr>
          <w:p w14:paraId="413C095F" w14:textId="77720421" w:rsidR="00270303" w:rsidRPr="00B8661A" w:rsidRDefault="003B172D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9" w:type="dxa"/>
          </w:tcPr>
          <w:p w14:paraId="374051D6" w14:textId="72AF346F" w:rsidR="00270303" w:rsidRPr="00B8661A" w:rsidRDefault="003B172D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136CFF13" w14:textId="77777777" w:rsidTr="007F00EA">
        <w:tc>
          <w:tcPr>
            <w:tcW w:w="1413" w:type="dxa"/>
          </w:tcPr>
          <w:p w14:paraId="7005306C" w14:textId="6E1794D7" w:rsidR="00270303" w:rsidRPr="00B8661A" w:rsidRDefault="00F9174F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559" w:type="dxa"/>
          </w:tcPr>
          <w:p w14:paraId="121F8A9C" w14:textId="0A8B770B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702" w:type="dxa"/>
          </w:tcPr>
          <w:p w14:paraId="5F154163" w14:textId="575B11F3" w:rsidR="00270303" w:rsidRPr="00B8661A" w:rsidRDefault="003B172D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8" w:type="dxa"/>
          </w:tcPr>
          <w:p w14:paraId="4D7A4E14" w14:textId="1018192C" w:rsidR="00270303" w:rsidRPr="00B8661A" w:rsidRDefault="003B172D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9" w:type="dxa"/>
          </w:tcPr>
          <w:p w14:paraId="68122A4F" w14:textId="6C155FBF" w:rsidR="00270303" w:rsidRPr="00B8661A" w:rsidRDefault="003B172D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9" w:type="dxa"/>
          </w:tcPr>
          <w:p w14:paraId="1BEDF8C3" w14:textId="467B83AE" w:rsidR="00270303" w:rsidRPr="00B8661A" w:rsidRDefault="003B172D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316D3E6F" w14:textId="77777777" w:rsidTr="007F00EA">
        <w:tc>
          <w:tcPr>
            <w:tcW w:w="1413" w:type="dxa"/>
          </w:tcPr>
          <w:p w14:paraId="57823226" w14:textId="71F9DE58" w:rsidR="00270303" w:rsidRPr="00B8661A" w:rsidRDefault="00F9174F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559" w:type="dxa"/>
          </w:tcPr>
          <w:p w14:paraId="38CAC920" w14:textId="23629C92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702" w:type="dxa"/>
          </w:tcPr>
          <w:p w14:paraId="5692AAFD" w14:textId="5DEC8FF2" w:rsidR="00270303" w:rsidRPr="00B8661A" w:rsidRDefault="003B172D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8" w:type="dxa"/>
          </w:tcPr>
          <w:p w14:paraId="53B687FF" w14:textId="078A6230" w:rsidR="00270303" w:rsidRPr="00B8661A" w:rsidRDefault="003B172D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9" w:type="dxa"/>
          </w:tcPr>
          <w:p w14:paraId="1C8C248B" w14:textId="0B0702AC" w:rsidR="00270303" w:rsidRPr="00B8661A" w:rsidRDefault="003B172D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9" w:type="dxa"/>
          </w:tcPr>
          <w:p w14:paraId="4762B958" w14:textId="0B7796A3" w:rsidR="00270303" w:rsidRPr="00B8661A" w:rsidRDefault="003B172D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357CB4A4" w14:textId="77777777" w:rsidTr="007F00EA">
        <w:tc>
          <w:tcPr>
            <w:tcW w:w="1413" w:type="dxa"/>
          </w:tcPr>
          <w:p w14:paraId="4700FD85" w14:textId="6EA6C97C" w:rsidR="00270303" w:rsidRPr="00B8661A" w:rsidRDefault="00F9174F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559" w:type="dxa"/>
          </w:tcPr>
          <w:p w14:paraId="0C0A9EF4" w14:textId="191D40A8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702" w:type="dxa"/>
          </w:tcPr>
          <w:p w14:paraId="0E809CA2" w14:textId="5BCC8BB7" w:rsidR="00270303" w:rsidRPr="00B8661A" w:rsidRDefault="003B172D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8" w:type="dxa"/>
          </w:tcPr>
          <w:p w14:paraId="7705A9D9" w14:textId="62E57D90" w:rsidR="00270303" w:rsidRPr="00B8661A" w:rsidRDefault="003B172D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9" w:type="dxa"/>
          </w:tcPr>
          <w:p w14:paraId="2F51D01C" w14:textId="26FE43B2" w:rsidR="00270303" w:rsidRPr="00B8661A" w:rsidRDefault="003B172D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9" w:type="dxa"/>
          </w:tcPr>
          <w:p w14:paraId="70A999C3" w14:textId="05DA9853" w:rsidR="00270303" w:rsidRPr="00B8661A" w:rsidRDefault="003B172D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270303" w:rsidRPr="00B8661A" w14:paraId="23807C61" w14:textId="77777777" w:rsidTr="007F00EA">
        <w:tc>
          <w:tcPr>
            <w:tcW w:w="1413" w:type="dxa"/>
          </w:tcPr>
          <w:p w14:paraId="0C2AD983" w14:textId="1E938BC2" w:rsidR="00270303" w:rsidRPr="00B8661A" w:rsidRDefault="00F9174F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559" w:type="dxa"/>
          </w:tcPr>
          <w:p w14:paraId="62E73993" w14:textId="12463D65" w:rsidR="00270303" w:rsidRPr="00B8661A" w:rsidRDefault="00BF7CE7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702" w:type="dxa"/>
          </w:tcPr>
          <w:p w14:paraId="5B98A513" w14:textId="5118CFA9" w:rsidR="00270303" w:rsidRPr="00B8661A" w:rsidRDefault="003B172D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8" w:type="dxa"/>
          </w:tcPr>
          <w:p w14:paraId="0A01C098" w14:textId="190EEB03" w:rsidR="00270303" w:rsidRPr="00B8661A" w:rsidRDefault="003B172D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9" w:type="dxa"/>
          </w:tcPr>
          <w:p w14:paraId="00462FE9" w14:textId="0377DAE2" w:rsidR="00270303" w:rsidRPr="00B8661A" w:rsidRDefault="003B172D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59" w:type="dxa"/>
          </w:tcPr>
          <w:p w14:paraId="1FA8A2F6" w14:textId="2E1268F7" w:rsidR="00270303" w:rsidRPr="00B8661A" w:rsidRDefault="003B172D" w:rsidP="00CC7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</w:tbl>
    <w:p w14:paraId="7438ECC5" w14:textId="2A0A4562" w:rsidR="0069738A" w:rsidRPr="00B8661A" w:rsidRDefault="0069738A" w:rsidP="0069738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764A91" w14:textId="77777777" w:rsidR="00220675" w:rsidRPr="00B8661A" w:rsidRDefault="00220675" w:rsidP="0069738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6A333E" w14:textId="2BB1C09D" w:rsidR="00150BF8" w:rsidRPr="00B8661A" w:rsidRDefault="00150BF8" w:rsidP="00150BF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66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B35132" w:rsidRPr="00B866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971095" w:rsidRPr="00B866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B866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-values of pairwise comparisons of survival curves of pupation probabilit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8"/>
        <w:gridCol w:w="2245"/>
        <w:gridCol w:w="2227"/>
        <w:gridCol w:w="2260"/>
      </w:tblGrid>
      <w:tr w:rsidR="00320F7F" w:rsidRPr="00B8661A" w14:paraId="16667E7B" w14:textId="77777777" w:rsidTr="00427558">
        <w:tc>
          <w:tcPr>
            <w:tcW w:w="2288" w:type="dxa"/>
            <w:tcBorders>
              <w:top w:val="single" w:sz="4" w:space="0" w:color="auto"/>
            </w:tcBorders>
          </w:tcPr>
          <w:p w14:paraId="313C9509" w14:textId="77777777" w:rsidR="00427558" w:rsidRPr="00B8661A" w:rsidRDefault="00427558" w:rsidP="00A1077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arison</w:t>
            </w:r>
          </w:p>
        </w:tc>
        <w:tc>
          <w:tcPr>
            <w:tcW w:w="67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2E46FE" w14:textId="77777777" w:rsidR="00427558" w:rsidRPr="00B8661A" w:rsidRDefault="00427558" w:rsidP="00A1077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g-rank (Mantel-Cox) Test</w:t>
            </w:r>
          </w:p>
        </w:tc>
      </w:tr>
      <w:tr w:rsidR="00320F7F" w:rsidRPr="00B8661A" w14:paraId="333A4F1A" w14:textId="77777777" w:rsidTr="00427558">
        <w:tc>
          <w:tcPr>
            <w:tcW w:w="2288" w:type="dxa"/>
            <w:tcBorders>
              <w:bottom w:val="single" w:sz="4" w:space="0" w:color="auto"/>
            </w:tcBorders>
          </w:tcPr>
          <w:p w14:paraId="750EE010" w14:textId="77777777" w:rsidR="00150BF8" w:rsidRPr="00B8661A" w:rsidRDefault="00150BF8" w:rsidP="00A1077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56B6CC88" w14:textId="77777777" w:rsidR="00150BF8" w:rsidRPr="00B8661A" w:rsidRDefault="00150BF8" w:rsidP="00A1077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sym w:font="Symbol" w:char="F063"/>
            </w:r>
            <w:r w:rsidRPr="00B8661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3DD16E06" w14:textId="77777777" w:rsidR="00150BF8" w:rsidRPr="00B8661A" w:rsidRDefault="00150BF8" w:rsidP="00A1077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B8661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2676B63F" w14:textId="77777777" w:rsidR="00150BF8" w:rsidRPr="00B8661A" w:rsidRDefault="00150BF8" w:rsidP="00A1077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</w:tr>
      <w:tr w:rsidR="00320F7F" w:rsidRPr="00B8661A" w14:paraId="5F261F32" w14:textId="77777777" w:rsidTr="00427558"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</w:tcPr>
          <w:p w14:paraId="5EF96578" w14:textId="77777777" w:rsidR="00150BF8" w:rsidRPr="00B8661A" w:rsidRDefault="00150BF8" w:rsidP="00A107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 vs 25A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20B6A24F" w14:textId="77777777" w:rsidR="00150BF8" w:rsidRPr="00B8661A" w:rsidRDefault="00150BF8" w:rsidP="00A107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2.1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197D71E4" w14:textId="77777777" w:rsidR="00150BF8" w:rsidRPr="00B8661A" w:rsidRDefault="00150BF8" w:rsidP="00A107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7C86EC59" w14:textId="240C36F8" w:rsidR="00150BF8" w:rsidRPr="00B8661A" w:rsidRDefault="00150BF8" w:rsidP="00A107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A1077D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*</w:t>
            </w:r>
          </w:p>
        </w:tc>
      </w:tr>
      <w:tr w:rsidR="00320F7F" w:rsidRPr="00B8661A" w14:paraId="16DAC4E6" w14:textId="77777777" w:rsidTr="00427558"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</w:tcPr>
          <w:p w14:paraId="5487AD96" w14:textId="77777777" w:rsidR="00150BF8" w:rsidRPr="00B8661A" w:rsidRDefault="00150BF8" w:rsidP="00A107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 vs 50A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741B26F6" w14:textId="77777777" w:rsidR="00150BF8" w:rsidRPr="00B8661A" w:rsidRDefault="00150BF8" w:rsidP="00A107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7.0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50B2928B" w14:textId="77777777" w:rsidR="00150BF8" w:rsidRPr="00B8661A" w:rsidRDefault="00150BF8" w:rsidP="00A107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6DACBCFA" w14:textId="03A586AA" w:rsidR="00150BF8" w:rsidRPr="00B8661A" w:rsidRDefault="00150BF8" w:rsidP="00A107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OLE_LINK1"/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A1077D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*</w:t>
            </w:r>
            <w:bookmarkEnd w:id="0"/>
          </w:p>
        </w:tc>
      </w:tr>
      <w:tr w:rsidR="00320F7F" w:rsidRPr="00B8661A" w14:paraId="532B7238" w14:textId="77777777" w:rsidTr="00427558"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</w:tcPr>
          <w:p w14:paraId="61C06B9E" w14:textId="77777777" w:rsidR="00150BF8" w:rsidRPr="00B8661A" w:rsidRDefault="00150BF8" w:rsidP="00A107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 vs 75A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2DED71DA" w14:textId="77777777" w:rsidR="00150BF8" w:rsidRPr="00B8661A" w:rsidRDefault="00150BF8" w:rsidP="00A107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9.5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09358FCA" w14:textId="77777777" w:rsidR="00150BF8" w:rsidRPr="00B8661A" w:rsidRDefault="00150BF8" w:rsidP="00A107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66D9F8D2" w14:textId="002BCE93" w:rsidR="00150BF8" w:rsidRPr="00B8661A" w:rsidRDefault="00150BF8" w:rsidP="00A107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A1077D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*</w:t>
            </w:r>
          </w:p>
        </w:tc>
      </w:tr>
      <w:tr w:rsidR="00320F7F" w:rsidRPr="00B8661A" w14:paraId="4D0FAB73" w14:textId="77777777" w:rsidTr="00427558"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</w:tcPr>
          <w:p w14:paraId="44C9B7B1" w14:textId="77777777" w:rsidR="00150BF8" w:rsidRPr="00B8661A" w:rsidRDefault="00150BF8" w:rsidP="00A107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 vs 100A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0998E9FB" w14:textId="77777777" w:rsidR="00150BF8" w:rsidRPr="00B8661A" w:rsidRDefault="00150BF8" w:rsidP="00A107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9.5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4A54EC25" w14:textId="77777777" w:rsidR="00150BF8" w:rsidRPr="00B8661A" w:rsidRDefault="00150BF8" w:rsidP="00A107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36F4167E" w14:textId="2BA09454" w:rsidR="00150BF8" w:rsidRPr="00B8661A" w:rsidRDefault="00150BF8" w:rsidP="00A107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A1077D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*</w:t>
            </w:r>
          </w:p>
        </w:tc>
      </w:tr>
    </w:tbl>
    <w:p w14:paraId="67149A24" w14:textId="4BD27289" w:rsidR="00150BF8" w:rsidRPr="00B8661A" w:rsidRDefault="00150BF8" w:rsidP="0069738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>*: Significance level p</w:t>
      </w:r>
      <w:r w:rsidR="00971095"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>value &lt; 0.05</w:t>
      </w:r>
    </w:p>
    <w:p w14:paraId="771C4EE4" w14:textId="19E5F046" w:rsidR="00B61A0F" w:rsidRPr="00B8661A" w:rsidRDefault="00B61A0F" w:rsidP="0069738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DBFE6B9" w14:textId="43566A26" w:rsidR="009759F8" w:rsidRPr="00B8661A" w:rsidRDefault="009759F8" w:rsidP="009759F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66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B35132" w:rsidRPr="00B866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971095" w:rsidRPr="00B866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="00307EC8" w:rsidRPr="00B866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02E40"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>Cumulative a</w:t>
      </w:r>
      <w:r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>dult emergence rate</w:t>
      </w:r>
      <w:r w:rsidR="00DA165F"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larvae fed on different diets </w:t>
      </w:r>
      <w:r w:rsidR="00FB39F1"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whole microalgae with different proportions </w:t>
      </w:r>
      <w:r w:rsidR="00B96A80"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day 1 to day 30 </w:t>
      </w:r>
      <w:r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>are shown in Mean ± S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1"/>
        <w:gridCol w:w="1519"/>
        <w:gridCol w:w="1631"/>
        <w:gridCol w:w="1497"/>
        <w:gridCol w:w="1497"/>
        <w:gridCol w:w="1505"/>
      </w:tblGrid>
      <w:tr w:rsidR="00320F7F" w:rsidRPr="00B8661A" w14:paraId="4F18C506" w14:textId="77777777" w:rsidTr="00572DA7">
        <w:tc>
          <w:tcPr>
            <w:tcW w:w="1413" w:type="dxa"/>
            <w:vMerge w:val="restart"/>
          </w:tcPr>
          <w:p w14:paraId="3CB2A524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7937" w:type="dxa"/>
            <w:gridSpan w:val="5"/>
          </w:tcPr>
          <w:p w14:paraId="2C763D42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dult emergence rate (Mean ± SD)</w:t>
            </w:r>
          </w:p>
        </w:tc>
      </w:tr>
      <w:tr w:rsidR="00320F7F" w:rsidRPr="00B8661A" w14:paraId="2B17F73B" w14:textId="77777777" w:rsidTr="00572DA7">
        <w:tc>
          <w:tcPr>
            <w:tcW w:w="1413" w:type="dxa"/>
            <w:vMerge/>
          </w:tcPr>
          <w:p w14:paraId="044B4BED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7AC8748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702" w:type="dxa"/>
          </w:tcPr>
          <w:p w14:paraId="10CEBA3D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A</w:t>
            </w:r>
          </w:p>
        </w:tc>
        <w:tc>
          <w:tcPr>
            <w:tcW w:w="1558" w:type="dxa"/>
          </w:tcPr>
          <w:p w14:paraId="65CB6AE8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A</w:t>
            </w:r>
          </w:p>
        </w:tc>
        <w:tc>
          <w:tcPr>
            <w:tcW w:w="1559" w:type="dxa"/>
          </w:tcPr>
          <w:p w14:paraId="47D141B0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A</w:t>
            </w:r>
          </w:p>
        </w:tc>
        <w:tc>
          <w:tcPr>
            <w:tcW w:w="1559" w:type="dxa"/>
          </w:tcPr>
          <w:p w14:paraId="41D1DCFF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A</w:t>
            </w:r>
          </w:p>
        </w:tc>
      </w:tr>
      <w:tr w:rsidR="00320F7F" w:rsidRPr="00B8661A" w14:paraId="1120E135" w14:textId="77777777" w:rsidTr="00572DA7">
        <w:tc>
          <w:tcPr>
            <w:tcW w:w="1413" w:type="dxa"/>
          </w:tcPr>
          <w:p w14:paraId="51746F0B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7AD4E650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702" w:type="dxa"/>
          </w:tcPr>
          <w:p w14:paraId="54948BCA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8" w:type="dxa"/>
          </w:tcPr>
          <w:p w14:paraId="61C3A09E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9" w:type="dxa"/>
          </w:tcPr>
          <w:p w14:paraId="28F5BE3E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9" w:type="dxa"/>
          </w:tcPr>
          <w:p w14:paraId="76901920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320F7F" w:rsidRPr="00B8661A" w14:paraId="3C526B90" w14:textId="77777777" w:rsidTr="00572DA7">
        <w:tc>
          <w:tcPr>
            <w:tcW w:w="1413" w:type="dxa"/>
          </w:tcPr>
          <w:p w14:paraId="356C560B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182DA8C8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702" w:type="dxa"/>
          </w:tcPr>
          <w:p w14:paraId="2AB0D0C2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8" w:type="dxa"/>
          </w:tcPr>
          <w:p w14:paraId="5C455C9F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9" w:type="dxa"/>
          </w:tcPr>
          <w:p w14:paraId="6BFF17CD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9" w:type="dxa"/>
          </w:tcPr>
          <w:p w14:paraId="3440FDB9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320F7F" w:rsidRPr="00B8661A" w14:paraId="1FC9DD5A" w14:textId="77777777" w:rsidTr="00572DA7">
        <w:tc>
          <w:tcPr>
            <w:tcW w:w="1413" w:type="dxa"/>
          </w:tcPr>
          <w:p w14:paraId="40F5467C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1C9DCE5A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702" w:type="dxa"/>
          </w:tcPr>
          <w:p w14:paraId="6D021B39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8" w:type="dxa"/>
          </w:tcPr>
          <w:p w14:paraId="04DB5352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9" w:type="dxa"/>
          </w:tcPr>
          <w:p w14:paraId="6D181CC5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9" w:type="dxa"/>
          </w:tcPr>
          <w:p w14:paraId="5114A34F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320F7F" w:rsidRPr="00B8661A" w14:paraId="42A5A3ED" w14:textId="77777777" w:rsidTr="00572DA7">
        <w:tc>
          <w:tcPr>
            <w:tcW w:w="1413" w:type="dxa"/>
          </w:tcPr>
          <w:p w14:paraId="1E3D7C65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14:paraId="37D9F919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702" w:type="dxa"/>
          </w:tcPr>
          <w:p w14:paraId="4035F5B8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8" w:type="dxa"/>
          </w:tcPr>
          <w:p w14:paraId="7120722D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9" w:type="dxa"/>
          </w:tcPr>
          <w:p w14:paraId="04C91C7E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9" w:type="dxa"/>
          </w:tcPr>
          <w:p w14:paraId="3256AFDE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320F7F" w:rsidRPr="00B8661A" w14:paraId="24B80C94" w14:textId="77777777" w:rsidTr="00572DA7">
        <w:tc>
          <w:tcPr>
            <w:tcW w:w="1413" w:type="dxa"/>
          </w:tcPr>
          <w:p w14:paraId="678E917D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14:paraId="637052CE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702" w:type="dxa"/>
          </w:tcPr>
          <w:p w14:paraId="6725A657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8" w:type="dxa"/>
          </w:tcPr>
          <w:p w14:paraId="2A6B3AF6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9" w:type="dxa"/>
          </w:tcPr>
          <w:p w14:paraId="6EC1C3A9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9" w:type="dxa"/>
          </w:tcPr>
          <w:p w14:paraId="1A7C1180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320F7F" w:rsidRPr="00B8661A" w14:paraId="3CF95A44" w14:textId="77777777" w:rsidTr="00572DA7">
        <w:tc>
          <w:tcPr>
            <w:tcW w:w="1413" w:type="dxa"/>
          </w:tcPr>
          <w:p w14:paraId="43C762A1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14:paraId="531FA4A9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702" w:type="dxa"/>
          </w:tcPr>
          <w:p w14:paraId="7FFCCFFE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8" w:type="dxa"/>
          </w:tcPr>
          <w:p w14:paraId="20C432FE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9" w:type="dxa"/>
          </w:tcPr>
          <w:p w14:paraId="21E50D85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9" w:type="dxa"/>
          </w:tcPr>
          <w:p w14:paraId="6B447996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320F7F" w:rsidRPr="00B8661A" w14:paraId="51BC255B" w14:textId="77777777" w:rsidTr="00572DA7">
        <w:tc>
          <w:tcPr>
            <w:tcW w:w="1413" w:type="dxa"/>
          </w:tcPr>
          <w:p w14:paraId="4508B666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14:paraId="7A4A3CC5" w14:textId="55918DF3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6.3 ± 1.2</w:t>
            </w:r>
            <w:r w:rsidR="00BC4BC6"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702" w:type="dxa"/>
          </w:tcPr>
          <w:p w14:paraId="0D0A49FB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8" w:type="dxa"/>
          </w:tcPr>
          <w:p w14:paraId="5EC4D1C3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9" w:type="dxa"/>
          </w:tcPr>
          <w:p w14:paraId="3FB00CCB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9" w:type="dxa"/>
          </w:tcPr>
          <w:p w14:paraId="5FE79140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320F7F" w:rsidRPr="00B8661A" w14:paraId="471843D5" w14:textId="77777777" w:rsidTr="00572DA7">
        <w:tc>
          <w:tcPr>
            <w:tcW w:w="1413" w:type="dxa"/>
          </w:tcPr>
          <w:p w14:paraId="39F1FD7C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559" w:type="dxa"/>
          </w:tcPr>
          <w:p w14:paraId="13964754" w14:textId="15C47E84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5.0 ± 2.1</w:t>
            </w:r>
            <w:r w:rsidR="00BC4BC6"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702" w:type="dxa"/>
          </w:tcPr>
          <w:p w14:paraId="073B2DB9" w14:textId="0E0E24AB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7 ± 0.2</w:t>
            </w:r>
            <w:r w:rsidR="00BC4BC6"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58" w:type="dxa"/>
          </w:tcPr>
          <w:p w14:paraId="0455BB46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9" w:type="dxa"/>
          </w:tcPr>
          <w:p w14:paraId="67FE0E38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9" w:type="dxa"/>
          </w:tcPr>
          <w:p w14:paraId="1874777A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320F7F" w:rsidRPr="00B8661A" w14:paraId="3E7D28C3" w14:textId="77777777" w:rsidTr="00572DA7">
        <w:tc>
          <w:tcPr>
            <w:tcW w:w="1413" w:type="dxa"/>
          </w:tcPr>
          <w:p w14:paraId="08EF2B48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559" w:type="dxa"/>
          </w:tcPr>
          <w:p w14:paraId="5A5C2805" w14:textId="2E365044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9.0 ± 1.73</w:t>
            </w:r>
          </w:p>
        </w:tc>
        <w:tc>
          <w:tcPr>
            <w:tcW w:w="1702" w:type="dxa"/>
          </w:tcPr>
          <w:p w14:paraId="1C7830DE" w14:textId="552AC094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.0 ± 0.8</w:t>
            </w:r>
            <w:r w:rsidR="00BC4BC6"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58" w:type="dxa"/>
          </w:tcPr>
          <w:p w14:paraId="49F78173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5 ± 0.0</w:t>
            </w:r>
          </w:p>
        </w:tc>
        <w:tc>
          <w:tcPr>
            <w:tcW w:w="1559" w:type="dxa"/>
          </w:tcPr>
          <w:p w14:paraId="372DF996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9" w:type="dxa"/>
          </w:tcPr>
          <w:p w14:paraId="79CCBD0A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320F7F" w:rsidRPr="00B8661A" w14:paraId="75E8647E" w14:textId="77777777" w:rsidTr="00572DA7">
        <w:tc>
          <w:tcPr>
            <w:tcW w:w="1413" w:type="dxa"/>
          </w:tcPr>
          <w:p w14:paraId="62918BB1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14:paraId="04A8F0C0" w14:textId="430A7AF9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7.2 ± 1.6</w:t>
            </w:r>
            <w:r w:rsidR="00BC4BC6"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02" w:type="dxa"/>
          </w:tcPr>
          <w:p w14:paraId="6028BB5B" w14:textId="5108B934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1.0 ± 0.8</w:t>
            </w:r>
            <w:r w:rsidR="00BC4BC6"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58" w:type="dxa"/>
          </w:tcPr>
          <w:p w14:paraId="15A88873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0 ± 0.0</w:t>
            </w:r>
          </w:p>
        </w:tc>
        <w:tc>
          <w:tcPr>
            <w:tcW w:w="1559" w:type="dxa"/>
          </w:tcPr>
          <w:p w14:paraId="7D8756F3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9" w:type="dxa"/>
          </w:tcPr>
          <w:p w14:paraId="4C1FAACD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320F7F" w:rsidRPr="00B8661A" w14:paraId="1FF773C0" w14:textId="77777777" w:rsidTr="00572DA7">
        <w:tc>
          <w:tcPr>
            <w:tcW w:w="1413" w:type="dxa"/>
          </w:tcPr>
          <w:p w14:paraId="6F6436CC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559" w:type="dxa"/>
          </w:tcPr>
          <w:p w14:paraId="72972837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5.7 ± 1.04</w:t>
            </w:r>
          </w:p>
        </w:tc>
        <w:tc>
          <w:tcPr>
            <w:tcW w:w="1702" w:type="dxa"/>
          </w:tcPr>
          <w:p w14:paraId="2BEECCC7" w14:textId="7371C1C5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6.0 ± 0.8</w:t>
            </w:r>
            <w:r w:rsidR="00BC4BC6"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58" w:type="dxa"/>
          </w:tcPr>
          <w:p w14:paraId="0332BF72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5 ± 0.0</w:t>
            </w:r>
          </w:p>
        </w:tc>
        <w:tc>
          <w:tcPr>
            <w:tcW w:w="1559" w:type="dxa"/>
          </w:tcPr>
          <w:p w14:paraId="4CE72106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9" w:type="dxa"/>
          </w:tcPr>
          <w:p w14:paraId="59EACE41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320F7F" w:rsidRPr="00B8661A" w14:paraId="49C888D5" w14:textId="77777777" w:rsidTr="00572DA7">
        <w:tc>
          <w:tcPr>
            <w:tcW w:w="1413" w:type="dxa"/>
          </w:tcPr>
          <w:p w14:paraId="732041F2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559" w:type="dxa"/>
          </w:tcPr>
          <w:p w14:paraId="378EDFC5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0 ± 0.0</w:t>
            </w:r>
          </w:p>
        </w:tc>
        <w:tc>
          <w:tcPr>
            <w:tcW w:w="1702" w:type="dxa"/>
          </w:tcPr>
          <w:p w14:paraId="7F2B4FF8" w14:textId="6E238671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1.0 ± 1.32</w:t>
            </w:r>
          </w:p>
        </w:tc>
        <w:tc>
          <w:tcPr>
            <w:tcW w:w="1558" w:type="dxa"/>
          </w:tcPr>
          <w:p w14:paraId="3BA7E145" w14:textId="26B1E3DF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.2 ± 0.5</w:t>
            </w:r>
            <w:r w:rsidR="00BC4BC6"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59" w:type="dxa"/>
          </w:tcPr>
          <w:p w14:paraId="3279D76E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9" w:type="dxa"/>
          </w:tcPr>
          <w:p w14:paraId="074A55C1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320F7F" w:rsidRPr="00B8661A" w14:paraId="024DA057" w14:textId="77777777" w:rsidTr="00572DA7">
        <w:tc>
          <w:tcPr>
            <w:tcW w:w="1413" w:type="dxa"/>
          </w:tcPr>
          <w:p w14:paraId="2D36244E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559" w:type="dxa"/>
          </w:tcPr>
          <w:p w14:paraId="111B7E69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702" w:type="dxa"/>
          </w:tcPr>
          <w:p w14:paraId="66CD2CDA" w14:textId="48032E90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6.2 ± 1.2</w:t>
            </w:r>
            <w:r w:rsidR="00BC4BC6"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58" w:type="dxa"/>
          </w:tcPr>
          <w:p w14:paraId="683E9590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.0 ± 0.0</w:t>
            </w:r>
          </w:p>
        </w:tc>
        <w:tc>
          <w:tcPr>
            <w:tcW w:w="1559" w:type="dxa"/>
          </w:tcPr>
          <w:p w14:paraId="43FCA482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9" w:type="dxa"/>
          </w:tcPr>
          <w:p w14:paraId="4E3FD7FB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320F7F" w:rsidRPr="00B8661A" w14:paraId="6D922F66" w14:textId="77777777" w:rsidTr="00572DA7">
        <w:tc>
          <w:tcPr>
            <w:tcW w:w="1413" w:type="dxa"/>
          </w:tcPr>
          <w:p w14:paraId="770CC926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559" w:type="dxa"/>
          </w:tcPr>
          <w:p w14:paraId="408DA2B4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702" w:type="dxa"/>
          </w:tcPr>
          <w:p w14:paraId="14A7B387" w14:textId="3D1E2D25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1.8 ± 1.44</w:t>
            </w:r>
          </w:p>
        </w:tc>
        <w:tc>
          <w:tcPr>
            <w:tcW w:w="1558" w:type="dxa"/>
          </w:tcPr>
          <w:p w14:paraId="009EF73F" w14:textId="08555596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.7 ± 0.2</w:t>
            </w:r>
            <w:r w:rsidR="00BC4BC6"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59" w:type="dxa"/>
          </w:tcPr>
          <w:p w14:paraId="6D7FDE03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9" w:type="dxa"/>
          </w:tcPr>
          <w:p w14:paraId="5D7506C9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320F7F" w:rsidRPr="00B8661A" w14:paraId="762CAC93" w14:textId="77777777" w:rsidTr="00572DA7">
        <w:tc>
          <w:tcPr>
            <w:tcW w:w="1413" w:type="dxa"/>
          </w:tcPr>
          <w:p w14:paraId="1C3148DA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559" w:type="dxa"/>
          </w:tcPr>
          <w:p w14:paraId="29C4A325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702" w:type="dxa"/>
          </w:tcPr>
          <w:p w14:paraId="77B39502" w14:textId="3FED00B2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6.2 ± 1.2</w:t>
            </w:r>
            <w:r w:rsidR="00BC4BC6"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58" w:type="dxa"/>
          </w:tcPr>
          <w:p w14:paraId="3F687460" w14:textId="5560EB5D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.7 ± 0.2</w:t>
            </w:r>
            <w:r w:rsidR="00BC4BC6"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59" w:type="dxa"/>
          </w:tcPr>
          <w:p w14:paraId="25454A16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9" w:type="dxa"/>
          </w:tcPr>
          <w:p w14:paraId="6E380535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320F7F" w:rsidRPr="00B8661A" w14:paraId="78B80FFA" w14:textId="77777777" w:rsidTr="00572DA7">
        <w:tc>
          <w:tcPr>
            <w:tcW w:w="1413" w:type="dxa"/>
          </w:tcPr>
          <w:p w14:paraId="2AE57A04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559" w:type="dxa"/>
          </w:tcPr>
          <w:p w14:paraId="4086B39C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702" w:type="dxa"/>
          </w:tcPr>
          <w:p w14:paraId="0AA53E71" w14:textId="314939C3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4.7 ± 0.5</w:t>
            </w:r>
            <w:r w:rsidR="00BC4BC6"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58" w:type="dxa"/>
          </w:tcPr>
          <w:p w14:paraId="00593591" w14:textId="298B4A4B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.3 ± 0.5</w:t>
            </w:r>
            <w:r w:rsidR="00BC4BC6"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59" w:type="dxa"/>
          </w:tcPr>
          <w:p w14:paraId="7968BE35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9" w:type="dxa"/>
          </w:tcPr>
          <w:p w14:paraId="425602D9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320F7F" w:rsidRPr="00B8661A" w14:paraId="6E9FDC23" w14:textId="77777777" w:rsidTr="00572DA7">
        <w:tc>
          <w:tcPr>
            <w:tcW w:w="1413" w:type="dxa"/>
          </w:tcPr>
          <w:p w14:paraId="4849DF28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559" w:type="dxa"/>
          </w:tcPr>
          <w:p w14:paraId="5502ECC1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702" w:type="dxa"/>
          </w:tcPr>
          <w:p w14:paraId="6C417F2D" w14:textId="6139BE63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2.8 ± 0.76</w:t>
            </w:r>
          </w:p>
        </w:tc>
        <w:tc>
          <w:tcPr>
            <w:tcW w:w="1558" w:type="dxa"/>
          </w:tcPr>
          <w:p w14:paraId="27B8E419" w14:textId="5FADF20A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7.2 ± 0.29</w:t>
            </w:r>
          </w:p>
        </w:tc>
        <w:tc>
          <w:tcPr>
            <w:tcW w:w="1559" w:type="dxa"/>
          </w:tcPr>
          <w:p w14:paraId="7B136B92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9" w:type="dxa"/>
          </w:tcPr>
          <w:p w14:paraId="3312ADBC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320F7F" w:rsidRPr="00B8661A" w14:paraId="3409330F" w14:textId="77777777" w:rsidTr="00572DA7">
        <w:tc>
          <w:tcPr>
            <w:tcW w:w="1413" w:type="dxa"/>
          </w:tcPr>
          <w:p w14:paraId="05CD1890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559" w:type="dxa"/>
          </w:tcPr>
          <w:p w14:paraId="28340AE1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702" w:type="dxa"/>
          </w:tcPr>
          <w:p w14:paraId="6F9226E9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0.5 ± 1.0</w:t>
            </w:r>
          </w:p>
        </w:tc>
        <w:tc>
          <w:tcPr>
            <w:tcW w:w="1558" w:type="dxa"/>
          </w:tcPr>
          <w:p w14:paraId="54EBBC4B" w14:textId="2F2B5ED2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.2 ± 0.29</w:t>
            </w:r>
          </w:p>
        </w:tc>
        <w:tc>
          <w:tcPr>
            <w:tcW w:w="1559" w:type="dxa"/>
          </w:tcPr>
          <w:p w14:paraId="72A368A1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9" w:type="dxa"/>
          </w:tcPr>
          <w:p w14:paraId="01F1CB19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320F7F" w:rsidRPr="00B8661A" w14:paraId="535AFDBF" w14:textId="77777777" w:rsidTr="00572DA7">
        <w:tc>
          <w:tcPr>
            <w:tcW w:w="1413" w:type="dxa"/>
          </w:tcPr>
          <w:p w14:paraId="5FF88A09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559" w:type="dxa"/>
          </w:tcPr>
          <w:p w14:paraId="5CD465F7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702" w:type="dxa"/>
          </w:tcPr>
          <w:p w14:paraId="5B58A7BE" w14:textId="7F49BFEA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7.3 ± 0.76</w:t>
            </w:r>
          </w:p>
        </w:tc>
        <w:tc>
          <w:tcPr>
            <w:tcW w:w="1558" w:type="dxa"/>
          </w:tcPr>
          <w:p w14:paraId="73281D41" w14:textId="2DE17B6D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1.7 ± 0.29</w:t>
            </w:r>
          </w:p>
        </w:tc>
        <w:tc>
          <w:tcPr>
            <w:tcW w:w="1559" w:type="dxa"/>
          </w:tcPr>
          <w:p w14:paraId="64F742C4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9" w:type="dxa"/>
          </w:tcPr>
          <w:p w14:paraId="7CC958A7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320F7F" w:rsidRPr="00B8661A" w14:paraId="05A2C502" w14:textId="77777777" w:rsidTr="00572DA7">
        <w:tc>
          <w:tcPr>
            <w:tcW w:w="1413" w:type="dxa"/>
          </w:tcPr>
          <w:p w14:paraId="64C5649F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559" w:type="dxa"/>
          </w:tcPr>
          <w:p w14:paraId="03B2189C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702" w:type="dxa"/>
          </w:tcPr>
          <w:p w14:paraId="6266BAEA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2.0 ± 0.0</w:t>
            </w:r>
          </w:p>
        </w:tc>
        <w:tc>
          <w:tcPr>
            <w:tcW w:w="1558" w:type="dxa"/>
          </w:tcPr>
          <w:p w14:paraId="1A1D7D39" w14:textId="3E48D5F8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3.7 ± 0.29</w:t>
            </w:r>
          </w:p>
        </w:tc>
        <w:tc>
          <w:tcPr>
            <w:tcW w:w="1559" w:type="dxa"/>
          </w:tcPr>
          <w:p w14:paraId="7859C1DB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9" w:type="dxa"/>
          </w:tcPr>
          <w:p w14:paraId="266ED9B5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320F7F" w:rsidRPr="00B8661A" w14:paraId="2A3591CB" w14:textId="77777777" w:rsidTr="00572DA7">
        <w:tc>
          <w:tcPr>
            <w:tcW w:w="1413" w:type="dxa"/>
          </w:tcPr>
          <w:p w14:paraId="506C7F72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559" w:type="dxa"/>
          </w:tcPr>
          <w:p w14:paraId="6D620836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702" w:type="dxa"/>
          </w:tcPr>
          <w:p w14:paraId="64E1EA9D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8" w:type="dxa"/>
          </w:tcPr>
          <w:p w14:paraId="49F2718F" w14:textId="0B456EFA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6.7 ± 0.29</w:t>
            </w:r>
          </w:p>
        </w:tc>
        <w:tc>
          <w:tcPr>
            <w:tcW w:w="1559" w:type="dxa"/>
          </w:tcPr>
          <w:p w14:paraId="74FB63B2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9" w:type="dxa"/>
          </w:tcPr>
          <w:p w14:paraId="6B2CA151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320F7F" w:rsidRPr="00B8661A" w14:paraId="635D0AFE" w14:textId="77777777" w:rsidTr="00572DA7">
        <w:tc>
          <w:tcPr>
            <w:tcW w:w="1413" w:type="dxa"/>
          </w:tcPr>
          <w:p w14:paraId="6426EBD7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559" w:type="dxa"/>
          </w:tcPr>
          <w:p w14:paraId="443281CE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702" w:type="dxa"/>
          </w:tcPr>
          <w:p w14:paraId="60AA887C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8" w:type="dxa"/>
          </w:tcPr>
          <w:p w14:paraId="0942F649" w14:textId="01BF252C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9.2 ± 0.29</w:t>
            </w:r>
          </w:p>
        </w:tc>
        <w:tc>
          <w:tcPr>
            <w:tcW w:w="1559" w:type="dxa"/>
          </w:tcPr>
          <w:p w14:paraId="68EEFDF2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9" w:type="dxa"/>
          </w:tcPr>
          <w:p w14:paraId="33912C4B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320F7F" w:rsidRPr="00B8661A" w14:paraId="1FD99485" w14:textId="77777777" w:rsidTr="00572DA7">
        <w:tc>
          <w:tcPr>
            <w:tcW w:w="1413" w:type="dxa"/>
          </w:tcPr>
          <w:p w14:paraId="037B92A3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559" w:type="dxa"/>
          </w:tcPr>
          <w:p w14:paraId="36B51AF5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702" w:type="dxa"/>
          </w:tcPr>
          <w:p w14:paraId="5CD7F521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8" w:type="dxa"/>
          </w:tcPr>
          <w:p w14:paraId="63E3E1CE" w14:textId="1D01ACE1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0.7 ± 0.29</w:t>
            </w:r>
          </w:p>
        </w:tc>
        <w:tc>
          <w:tcPr>
            <w:tcW w:w="1559" w:type="dxa"/>
          </w:tcPr>
          <w:p w14:paraId="385A8E7A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9" w:type="dxa"/>
          </w:tcPr>
          <w:p w14:paraId="0518B4B7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320F7F" w:rsidRPr="00B8661A" w14:paraId="04576608" w14:textId="77777777" w:rsidTr="00572DA7">
        <w:tc>
          <w:tcPr>
            <w:tcW w:w="1413" w:type="dxa"/>
          </w:tcPr>
          <w:p w14:paraId="79236317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559" w:type="dxa"/>
          </w:tcPr>
          <w:p w14:paraId="5D9D7312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702" w:type="dxa"/>
          </w:tcPr>
          <w:p w14:paraId="7C547458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8" w:type="dxa"/>
          </w:tcPr>
          <w:p w14:paraId="4F004902" w14:textId="6451E770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2.7 ± 0.29</w:t>
            </w:r>
          </w:p>
        </w:tc>
        <w:tc>
          <w:tcPr>
            <w:tcW w:w="1559" w:type="dxa"/>
          </w:tcPr>
          <w:p w14:paraId="58FDA113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9" w:type="dxa"/>
          </w:tcPr>
          <w:p w14:paraId="15193D75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320F7F" w:rsidRPr="00B8661A" w14:paraId="78A05FEA" w14:textId="77777777" w:rsidTr="00572DA7">
        <w:tc>
          <w:tcPr>
            <w:tcW w:w="1413" w:type="dxa"/>
          </w:tcPr>
          <w:p w14:paraId="27F2010C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559" w:type="dxa"/>
          </w:tcPr>
          <w:p w14:paraId="0A1EEF6C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702" w:type="dxa"/>
          </w:tcPr>
          <w:p w14:paraId="5FD3AF57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8" w:type="dxa"/>
          </w:tcPr>
          <w:p w14:paraId="56FA83C8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6.0 ± 0.0</w:t>
            </w:r>
          </w:p>
        </w:tc>
        <w:tc>
          <w:tcPr>
            <w:tcW w:w="1559" w:type="dxa"/>
          </w:tcPr>
          <w:p w14:paraId="639E6E10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9" w:type="dxa"/>
          </w:tcPr>
          <w:p w14:paraId="4FF156EB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320F7F" w:rsidRPr="00B8661A" w14:paraId="23963B99" w14:textId="77777777" w:rsidTr="00572DA7">
        <w:tc>
          <w:tcPr>
            <w:tcW w:w="1413" w:type="dxa"/>
          </w:tcPr>
          <w:p w14:paraId="3B8C9F73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559" w:type="dxa"/>
          </w:tcPr>
          <w:p w14:paraId="1CCDD9F8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702" w:type="dxa"/>
          </w:tcPr>
          <w:p w14:paraId="202FB4BF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8" w:type="dxa"/>
          </w:tcPr>
          <w:p w14:paraId="6135B8F5" w14:textId="3528B145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8.2 ± 0.29</w:t>
            </w:r>
          </w:p>
        </w:tc>
        <w:tc>
          <w:tcPr>
            <w:tcW w:w="1559" w:type="dxa"/>
          </w:tcPr>
          <w:p w14:paraId="65058A55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9" w:type="dxa"/>
          </w:tcPr>
          <w:p w14:paraId="2098DE56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320F7F" w:rsidRPr="00B8661A" w14:paraId="1017AE87" w14:textId="77777777" w:rsidTr="00572DA7">
        <w:tc>
          <w:tcPr>
            <w:tcW w:w="1413" w:type="dxa"/>
          </w:tcPr>
          <w:p w14:paraId="55791274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559" w:type="dxa"/>
          </w:tcPr>
          <w:p w14:paraId="20C5DCFC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702" w:type="dxa"/>
          </w:tcPr>
          <w:p w14:paraId="61BB7827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8" w:type="dxa"/>
          </w:tcPr>
          <w:p w14:paraId="6FFD4A61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0.0 ± 0.0</w:t>
            </w:r>
          </w:p>
        </w:tc>
        <w:tc>
          <w:tcPr>
            <w:tcW w:w="1559" w:type="dxa"/>
          </w:tcPr>
          <w:p w14:paraId="631B5FC0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9" w:type="dxa"/>
          </w:tcPr>
          <w:p w14:paraId="2C3533F9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320F7F" w:rsidRPr="00B8661A" w14:paraId="74542E7C" w14:textId="77777777" w:rsidTr="00572DA7">
        <w:tc>
          <w:tcPr>
            <w:tcW w:w="1413" w:type="dxa"/>
          </w:tcPr>
          <w:p w14:paraId="778F2710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559" w:type="dxa"/>
          </w:tcPr>
          <w:p w14:paraId="49DA8F97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702" w:type="dxa"/>
          </w:tcPr>
          <w:p w14:paraId="60C37A95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8" w:type="dxa"/>
          </w:tcPr>
          <w:p w14:paraId="46428117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9" w:type="dxa"/>
          </w:tcPr>
          <w:p w14:paraId="005F3CD4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9" w:type="dxa"/>
          </w:tcPr>
          <w:p w14:paraId="60AD52F3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320F7F" w:rsidRPr="00B8661A" w14:paraId="4399AA86" w14:textId="77777777" w:rsidTr="00572DA7">
        <w:tc>
          <w:tcPr>
            <w:tcW w:w="1413" w:type="dxa"/>
          </w:tcPr>
          <w:p w14:paraId="5C883D16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559" w:type="dxa"/>
          </w:tcPr>
          <w:p w14:paraId="719C6083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702" w:type="dxa"/>
          </w:tcPr>
          <w:p w14:paraId="172F7488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8" w:type="dxa"/>
          </w:tcPr>
          <w:p w14:paraId="12965176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9" w:type="dxa"/>
          </w:tcPr>
          <w:p w14:paraId="2BBFDD5B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9" w:type="dxa"/>
          </w:tcPr>
          <w:p w14:paraId="7A9BBC74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AE6320" w:rsidRPr="00B8661A" w14:paraId="2F7ADE49" w14:textId="77777777" w:rsidTr="00572DA7">
        <w:tc>
          <w:tcPr>
            <w:tcW w:w="1413" w:type="dxa"/>
          </w:tcPr>
          <w:p w14:paraId="792F9E3C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559" w:type="dxa"/>
          </w:tcPr>
          <w:p w14:paraId="32D64F8B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702" w:type="dxa"/>
          </w:tcPr>
          <w:p w14:paraId="62B66920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8" w:type="dxa"/>
          </w:tcPr>
          <w:p w14:paraId="0AEBE478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9" w:type="dxa"/>
          </w:tcPr>
          <w:p w14:paraId="16A87C07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59" w:type="dxa"/>
          </w:tcPr>
          <w:p w14:paraId="58AAE75E" w14:textId="77777777" w:rsidR="00AE6320" w:rsidRPr="00B8661A" w:rsidRDefault="00AE6320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</w:tbl>
    <w:p w14:paraId="4A69EE15" w14:textId="77777777" w:rsidR="00AE6320" w:rsidRPr="00B8661A" w:rsidRDefault="00AE6320" w:rsidP="00AE632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B6202FE" w14:textId="77777777" w:rsidR="00220675" w:rsidRPr="00B8661A" w:rsidRDefault="00220675" w:rsidP="00AE632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0078775" w14:textId="6FF81246" w:rsidR="00395370" w:rsidRPr="00B8661A" w:rsidRDefault="00395370" w:rsidP="0039537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66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B35132" w:rsidRPr="00B866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971095" w:rsidRPr="00B866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="00307EC8" w:rsidRPr="00B866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-values of pairwise comparisons of survival curves of adult emergence probabilit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8"/>
        <w:gridCol w:w="2245"/>
        <w:gridCol w:w="2227"/>
        <w:gridCol w:w="2260"/>
      </w:tblGrid>
      <w:tr w:rsidR="00320F7F" w:rsidRPr="00B8661A" w14:paraId="32871951" w14:textId="77777777" w:rsidTr="00427558">
        <w:tc>
          <w:tcPr>
            <w:tcW w:w="2288" w:type="dxa"/>
            <w:tcBorders>
              <w:top w:val="single" w:sz="4" w:space="0" w:color="auto"/>
            </w:tcBorders>
          </w:tcPr>
          <w:p w14:paraId="0BE43A65" w14:textId="77777777" w:rsidR="00427558" w:rsidRPr="00B8661A" w:rsidRDefault="00427558" w:rsidP="00A1077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arison</w:t>
            </w:r>
          </w:p>
        </w:tc>
        <w:tc>
          <w:tcPr>
            <w:tcW w:w="67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A0F295" w14:textId="77777777" w:rsidR="00427558" w:rsidRPr="00B8661A" w:rsidRDefault="00427558" w:rsidP="00A1077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g-rank (Mantel-Cox) Test</w:t>
            </w:r>
          </w:p>
        </w:tc>
      </w:tr>
      <w:tr w:rsidR="00320F7F" w:rsidRPr="00B8661A" w14:paraId="33C7F9FE" w14:textId="77777777" w:rsidTr="00427558">
        <w:tc>
          <w:tcPr>
            <w:tcW w:w="2288" w:type="dxa"/>
            <w:tcBorders>
              <w:bottom w:val="single" w:sz="4" w:space="0" w:color="auto"/>
            </w:tcBorders>
          </w:tcPr>
          <w:p w14:paraId="03E31471" w14:textId="77777777" w:rsidR="00395370" w:rsidRPr="00B8661A" w:rsidRDefault="00395370" w:rsidP="00A1077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3993E8A0" w14:textId="77777777" w:rsidR="00395370" w:rsidRPr="00B8661A" w:rsidRDefault="00395370" w:rsidP="00A1077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sym w:font="Symbol" w:char="F063"/>
            </w:r>
            <w:r w:rsidRPr="00B8661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7A501717" w14:textId="77777777" w:rsidR="00395370" w:rsidRPr="00B8661A" w:rsidRDefault="00395370" w:rsidP="00A1077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B8661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6D92CCCE" w14:textId="77777777" w:rsidR="00395370" w:rsidRPr="00B8661A" w:rsidRDefault="00395370" w:rsidP="00A1077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</w:tr>
      <w:tr w:rsidR="00320F7F" w:rsidRPr="00B8661A" w14:paraId="65AFE3F0" w14:textId="77777777" w:rsidTr="00427558"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</w:tcPr>
          <w:p w14:paraId="19CE4231" w14:textId="77777777" w:rsidR="00395370" w:rsidRPr="00B8661A" w:rsidRDefault="00395370" w:rsidP="00A107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 vs 25A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18CE1F21" w14:textId="77777777" w:rsidR="00395370" w:rsidRPr="00B8661A" w:rsidRDefault="00395370" w:rsidP="00A107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6.5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368CF9D9" w14:textId="77777777" w:rsidR="00395370" w:rsidRPr="00B8661A" w:rsidRDefault="00395370" w:rsidP="00A107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5959D0E6" w14:textId="06A5A153" w:rsidR="00395370" w:rsidRPr="00B8661A" w:rsidRDefault="00395370" w:rsidP="00A107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A1077D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*</w:t>
            </w:r>
          </w:p>
        </w:tc>
      </w:tr>
      <w:tr w:rsidR="00320F7F" w:rsidRPr="00B8661A" w14:paraId="1FF0AE54" w14:textId="77777777" w:rsidTr="00427558"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</w:tcPr>
          <w:p w14:paraId="27C86CF8" w14:textId="77777777" w:rsidR="00395370" w:rsidRPr="00B8661A" w:rsidRDefault="00395370" w:rsidP="00A107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 vs 50A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4F092675" w14:textId="77777777" w:rsidR="00395370" w:rsidRPr="00B8661A" w:rsidRDefault="00395370" w:rsidP="00A107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0.9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2D153178" w14:textId="77777777" w:rsidR="00395370" w:rsidRPr="00B8661A" w:rsidRDefault="00395370" w:rsidP="00A107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21178FB4" w14:textId="1B2AA6A0" w:rsidR="00395370" w:rsidRPr="00B8661A" w:rsidRDefault="00395370" w:rsidP="00A107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A1077D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*</w:t>
            </w:r>
          </w:p>
        </w:tc>
      </w:tr>
      <w:tr w:rsidR="00320F7F" w:rsidRPr="00B8661A" w14:paraId="1D104241" w14:textId="77777777" w:rsidTr="00427558"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</w:tcPr>
          <w:p w14:paraId="6F5CA05C" w14:textId="77777777" w:rsidR="00395370" w:rsidRPr="00B8661A" w:rsidRDefault="00395370" w:rsidP="00A107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 vs 75A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4F80CD13" w14:textId="77777777" w:rsidR="00395370" w:rsidRPr="00B8661A" w:rsidRDefault="00395370" w:rsidP="00A107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8.9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1B484239" w14:textId="77777777" w:rsidR="00395370" w:rsidRPr="00B8661A" w:rsidRDefault="00395370" w:rsidP="00A107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3E2142E6" w14:textId="4E4707D0" w:rsidR="00395370" w:rsidRPr="00B8661A" w:rsidRDefault="00395370" w:rsidP="00A107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A1077D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*</w:t>
            </w:r>
          </w:p>
        </w:tc>
      </w:tr>
      <w:tr w:rsidR="00320F7F" w:rsidRPr="00B8661A" w14:paraId="1FBA0B00" w14:textId="77777777" w:rsidTr="00427558"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</w:tcPr>
          <w:p w14:paraId="13CA8325" w14:textId="77777777" w:rsidR="00395370" w:rsidRPr="00B8661A" w:rsidRDefault="00395370" w:rsidP="00A107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 vs 100A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5B15D983" w14:textId="77777777" w:rsidR="00395370" w:rsidRPr="00B8661A" w:rsidRDefault="00395370" w:rsidP="00A107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8.9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704663D5" w14:textId="77777777" w:rsidR="00395370" w:rsidRPr="00B8661A" w:rsidRDefault="00395370" w:rsidP="00A107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5770DC23" w14:textId="16039F8A" w:rsidR="00395370" w:rsidRPr="00B8661A" w:rsidRDefault="00395370" w:rsidP="00A107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A1077D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*</w:t>
            </w:r>
          </w:p>
        </w:tc>
      </w:tr>
    </w:tbl>
    <w:p w14:paraId="18D479B6" w14:textId="43F1908D" w:rsidR="00440809" w:rsidRPr="00B8661A" w:rsidRDefault="00395370" w:rsidP="00AE632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>*: Significance level p</w:t>
      </w:r>
      <w:r w:rsidR="00971095"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>value &lt; 0.05</w:t>
      </w:r>
      <w:r w:rsidR="00440809"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C88D85B" w14:textId="1FC6BC22" w:rsidR="009759F8" w:rsidRPr="00B8661A" w:rsidRDefault="009759F8" w:rsidP="009759F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66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B35132" w:rsidRPr="00B866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6E401F" w:rsidRPr="00B866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.</w:t>
      </w:r>
      <w:r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02E40"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umulative </w:t>
      </w:r>
      <w:r w:rsidR="00402E40" w:rsidRPr="00B8661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m</w:t>
      </w:r>
      <w:r w:rsidRPr="00B8661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ortality rate</w:t>
      </w:r>
      <w:r w:rsidR="00DA165F" w:rsidRPr="00B8661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s</w:t>
      </w:r>
      <w:r w:rsidRPr="00B8661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larvae fed on different diets </w:t>
      </w:r>
      <w:r w:rsidR="00FB39F1"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whole microalgae with different proportions </w:t>
      </w:r>
      <w:r w:rsidR="00B61A7D"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day 1 to day 30 </w:t>
      </w:r>
      <w:r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>are shown in Mean ± S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9"/>
        <w:gridCol w:w="1519"/>
        <w:gridCol w:w="1631"/>
        <w:gridCol w:w="1497"/>
        <w:gridCol w:w="1498"/>
        <w:gridCol w:w="1506"/>
      </w:tblGrid>
      <w:tr w:rsidR="00320F7F" w:rsidRPr="00B8661A" w14:paraId="20E3BBE3" w14:textId="77777777" w:rsidTr="00A1077D">
        <w:tc>
          <w:tcPr>
            <w:tcW w:w="1359" w:type="dxa"/>
            <w:vMerge w:val="restart"/>
          </w:tcPr>
          <w:p w14:paraId="18E0F8B9" w14:textId="77777777" w:rsidR="009759F8" w:rsidRPr="00B8661A" w:rsidRDefault="009759F8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7651" w:type="dxa"/>
            <w:gridSpan w:val="5"/>
          </w:tcPr>
          <w:p w14:paraId="09B286A2" w14:textId="11C3CA76" w:rsidR="009759F8" w:rsidRPr="00B8661A" w:rsidRDefault="00E3692D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Mortality </w:t>
            </w:r>
            <w:r w:rsidR="009759F8"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rate (Mean ± SD)</w:t>
            </w:r>
          </w:p>
        </w:tc>
      </w:tr>
      <w:tr w:rsidR="00320F7F" w:rsidRPr="00B8661A" w14:paraId="728A3539" w14:textId="77777777" w:rsidTr="00A1077D">
        <w:tc>
          <w:tcPr>
            <w:tcW w:w="1359" w:type="dxa"/>
            <w:vMerge/>
          </w:tcPr>
          <w:p w14:paraId="5BABAE6F" w14:textId="77777777" w:rsidR="009759F8" w:rsidRPr="00B8661A" w:rsidRDefault="009759F8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9" w:type="dxa"/>
          </w:tcPr>
          <w:p w14:paraId="644FB04A" w14:textId="77777777" w:rsidR="009759F8" w:rsidRPr="00B8661A" w:rsidRDefault="009759F8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631" w:type="dxa"/>
          </w:tcPr>
          <w:p w14:paraId="602AEA29" w14:textId="77777777" w:rsidR="009759F8" w:rsidRPr="00B8661A" w:rsidRDefault="009759F8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A</w:t>
            </w:r>
          </w:p>
        </w:tc>
        <w:tc>
          <w:tcPr>
            <w:tcW w:w="1497" w:type="dxa"/>
          </w:tcPr>
          <w:p w14:paraId="69661A95" w14:textId="77777777" w:rsidR="009759F8" w:rsidRPr="00B8661A" w:rsidRDefault="009759F8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A</w:t>
            </w:r>
          </w:p>
        </w:tc>
        <w:tc>
          <w:tcPr>
            <w:tcW w:w="1498" w:type="dxa"/>
          </w:tcPr>
          <w:p w14:paraId="0D16B15B" w14:textId="77777777" w:rsidR="009759F8" w:rsidRPr="00B8661A" w:rsidRDefault="009759F8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A</w:t>
            </w:r>
          </w:p>
        </w:tc>
        <w:tc>
          <w:tcPr>
            <w:tcW w:w="1506" w:type="dxa"/>
          </w:tcPr>
          <w:p w14:paraId="3A9EA0C3" w14:textId="77777777" w:rsidR="009759F8" w:rsidRPr="00B8661A" w:rsidRDefault="009759F8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A</w:t>
            </w:r>
          </w:p>
        </w:tc>
      </w:tr>
      <w:tr w:rsidR="00320F7F" w:rsidRPr="00B8661A" w14:paraId="11FEFF11" w14:textId="77777777" w:rsidTr="00A1077D">
        <w:tc>
          <w:tcPr>
            <w:tcW w:w="1359" w:type="dxa"/>
          </w:tcPr>
          <w:p w14:paraId="3B28CA7C" w14:textId="77777777" w:rsidR="009759F8" w:rsidRPr="00B8661A" w:rsidRDefault="009759F8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19" w:type="dxa"/>
          </w:tcPr>
          <w:p w14:paraId="26ECDDC7" w14:textId="77777777" w:rsidR="009759F8" w:rsidRPr="00B8661A" w:rsidRDefault="009759F8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631" w:type="dxa"/>
          </w:tcPr>
          <w:p w14:paraId="6804CFE4" w14:textId="77777777" w:rsidR="009759F8" w:rsidRPr="00B8661A" w:rsidRDefault="009759F8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7" w:type="dxa"/>
          </w:tcPr>
          <w:p w14:paraId="1BA84B4D" w14:textId="77777777" w:rsidR="009759F8" w:rsidRPr="00B8661A" w:rsidRDefault="009759F8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8" w:type="dxa"/>
          </w:tcPr>
          <w:p w14:paraId="225D8AE9" w14:textId="77777777" w:rsidR="009759F8" w:rsidRPr="00B8661A" w:rsidRDefault="009759F8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06" w:type="dxa"/>
          </w:tcPr>
          <w:p w14:paraId="79A6E07C" w14:textId="77777777" w:rsidR="009759F8" w:rsidRPr="00B8661A" w:rsidRDefault="009759F8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320F7F" w:rsidRPr="00B8661A" w14:paraId="4DF9B7A1" w14:textId="77777777" w:rsidTr="00A1077D">
        <w:tc>
          <w:tcPr>
            <w:tcW w:w="1359" w:type="dxa"/>
          </w:tcPr>
          <w:p w14:paraId="7E8BF920" w14:textId="77777777" w:rsidR="009759F8" w:rsidRPr="00B8661A" w:rsidRDefault="009759F8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5AE14B8A" w14:textId="77777777" w:rsidR="009759F8" w:rsidRPr="00B8661A" w:rsidRDefault="009759F8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631" w:type="dxa"/>
          </w:tcPr>
          <w:p w14:paraId="101BE459" w14:textId="77777777" w:rsidR="009759F8" w:rsidRPr="00B8661A" w:rsidRDefault="009759F8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7" w:type="dxa"/>
          </w:tcPr>
          <w:p w14:paraId="1913DD70" w14:textId="77777777" w:rsidR="009759F8" w:rsidRPr="00B8661A" w:rsidRDefault="009759F8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8" w:type="dxa"/>
          </w:tcPr>
          <w:p w14:paraId="2A22C085" w14:textId="77777777" w:rsidR="009759F8" w:rsidRPr="00B8661A" w:rsidRDefault="009759F8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06" w:type="dxa"/>
          </w:tcPr>
          <w:p w14:paraId="124075F3" w14:textId="77777777" w:rsidR="009759F8" w:rsidRPr="00B8661A" w:rsidRDefault="009759F8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320F7F" w:rsidRPr="00B8661A" w14:paraId="624F65B1" w14:textId="77777777" w:rsidTr="00A1077D">
        <w:tc>
          <w:tcPr>
            <w:tcW w:w="1359" w:type="dxa"/>
          </w:tcPr>
          <w:p w14:paraId="000678DA" w14:textId="77777777" w:rsidR="009759F8" w:rsidRPr="00B8661A" w:rsidRDefault="009759F8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19" w:type="dxa"/>
          </w:tcPr>
          <w:p w14:paraId="1357031D" w14:textId="77777777" w:rsidR="009759F8" w:rsidRPr="00B8661A" w:rsidRDefault="009759F8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631" w:type="dxa"/>
          </w:tcPr>
          <w:p w14:paraId="0C1F20B1" w14:textId="77777777" w:rsidR="009759F8" w:rsidRPr="00B8661A" w:rsidRDefault="009759F8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7" w:type="dxa"/>
          </w:tcPr>
          <w:p w14:paraId="2135ED6E" w14:textId="77777777" w:rsidR="009759F8" w:rsidRPr="00B8661A" w:rsidRDefault="009759F8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8" w:type="dxa"/>
          </w:tcPr>
          <w:p w14:paraId="2CE24F0D" w14:textId="77777777" w:rsidR="009759F8" w:rsidRPr="00B8661A" w:rsidRDefault="009759F8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06" w:type="dxa"/>
          </w:tcPr>
          <w:p w14:paraId="00FF6EEF" w14:textId="77777777" w:rsidR="009759F8" w:rsidRPr="00B8661A" w:rsidRDefault="009759F8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320F7F" w:rsidRPr="00B8661A" w14:paraId="1692D3F6" w14:textId="77777777" w:rsidTr="00A1077D">
        <w:tc>
          <w:tcPr>
            <w:tcW w:w="1359" w:type="dxa"/>
          </w:tcPr>
          <w:p w14:paraId="1AFD3136" w14:textId="77777777" w:rsidR="009759F8" w:rsidRPr="00B8661A" w:rsidRDefault="009759F8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19" w:type="dxa"/>
          </w:tcPr>
          <w:p w14:paraId="7E55B7DC" w14:textId="77777777" w:rsidR="009759F8" w:rsidRPr="00B8661A" w:rsidRDefault="009759F8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631" w:type="dxa"/>
          </w:tcPr>
          <w:p w14:paraId="397B6B8F" w14:textId="77777777" w:rsidR="009759F8" w:rsidRPr="00B8661A" w:rsidRDefault="009759F8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7" w:type="dxa"/>
          </w:tcPr>
          <w:p w14:paraId="4EDA1182" w14:textId="77777777" w:rsidR="009759F8" w:rsidRPr="00B8661A" w:rsidRDefault="009759F8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8" w:type="dxa"/>
          </w:tcPr>
          <w:p w14:paraId="1EDE89C9" w14:textId="77777777" w:rsidR="009759F8" w:rsidRPr="00B8661A" w:rsidRDefault="009759F8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06" w:type="dxa"/>
          </w:tcPr>
          <w:p w14:paraId="5A58AA87" w14:textId="77777777" w:rsidR="009759F8" w:rsidRPr="00B8661A" w:rsidRDefault="009759F8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320F7F" w:rsidRPr="00B8661A" w14:paraId="37E833F2" w14:textId="77777777" w:rsidTr="00A1077D">
        <w:tc>
          <w:tcPr>
            <w:tcW w:w="1359" w:type="dxa"/>
          </w:tcPr>
          <w:p w14:paraId="19DA52D2" w14:textId="77777777" w:rsidR="009759F8" w:rsidRPr="00B8661A" w:rsidRDefault="009759F8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19" w:type="dxa"/>
          </w:tcPr>
          <w:p w14:paraId="67A7FC95" w14:textId="77777777" w:rsidR="009759F8" w:rsidRPr="00B8661A" w:rsidRDefault="009759F8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631" w:type="dxa"/>
          </w:tcPr>
          <w:p w14:paraId="3291C61C" w14:textId="77777777" w:rsidR="009759F8" w:rsidRPr="00B8661A" w:rsidRDefault="009759F8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7" w:type="dxa"/>
          </w:tcPr>
          <w:p w14:paraId="1D69DBD1" w14:textId="77777777" w:rsidR="009759F8" w:rsidRPr="00B8661A" w:rsidRDefault="009759F8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8" w:type="dxa"/>
          </w:tcPr>
          <w:p w14:paraId="0122AAE2" w14:textId="204374D9" w:rsidR="009759F8" w:rsidRPr="00B8661A" w:rsidRDefault="00745A61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.2 ± 0.76</w:t>
            </w:r>
          </w:p>
        </w:tc>
        <w:tc>
          <w:tcPr>
            <w:tcW w:w="1506" w:type="dxa"/>
          </w:tcPr>
          <w:p w14:paraId="2A025E4B" w14:textId="77777777" w:rsidR="009759F8" w:rsidRPr="00B8661A" w:rsidRDefault="009759F8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320F7F" w:rsidRPr="00B8661A" w14:paraId="0F1CA800" w14:textId="77777777" w:rsidTr="00A1077D">
        <w:tc>
          <w:tcPr>
            <w:tcW w:w="1359" w:type="dxa"/>
          </w:tcPr>
          <w:p w14:paraId="621DA1F1" w14:textId="77777777" w:rsidR="009759F8" w:rsidRPr="00B8661A" w:rsidRDefault="009759F8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19" w:type="dxa"/>
          </w:tcPr>
          <w:p w14:paraId="25DA8699" w14:textId="77777777" w:rsidR="009759F8" w:rsidRPr="00B8661A" w:rsidRDefault="009759F8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631" w:type="dxa"/>
          </w:tcPr>
          <w:p w14:paraId="4B6A7293" w14:textId="77777777" w:rsidR="009759F8" w:rsidRPr="00B8661A" w:rsidRDefault="009759F8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7" w:type="dxa"/>
          </w:tcPr>
          <w:p w14:paraId="4DBA46D2" w14:textId="77777777" w:rsidR="009759F8" w:rsidRPr="00B8661A" w:rsidRDefault="009759F8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8" w:type="dxa"/>
          </w:tcPr>
          <w:p w14:paraId="7E3BC2D2" w14:textId="437951C9" w:rsidR="009759F8" w:rsidRPr="00B8661A" w:rsidRDefault="00745A61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.8 ± 0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.76</w:t>
            </w:r>
          </w:p>
        </w:tc>
        <w:tc>
          <w:tcPr>
            <w:tcW w:w="1506" w:type="dxa"/>
          </w:tcPr>
          <w:p w14:paraId="55ADFF01" w14:textId="77777777" w:rsidR="009759F8" w:rsidRPr="00B8661A" w:rsidRDefault="009759F8" w:rsidP="0057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320F7F" w:rsidRPr="00B8661A" w14:paraId="1F91D7C1" w14:textId="77777777" w:rsidTr="00A1077D">
        <w:tc>
          <w:tcPr>
            <w:tcW w:w="1359" w:type="dxa"/>
          </w:tcPr>
          <w:p w14:paraId="5965CB49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519" w:type="dxa"/>
          </w:tcPr>
          <w:p w14:paraId="31348DB5" w14:textId="4AD0F97C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631" w:type="dxa"/>
          </w:tcPr>
          <w:p w14:paraId="482D1898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7" w:type="dxa"/>
          </w:tcPr>
          <w:p w14:paraId="05154FC5" w14:textId="1F4FB2FE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8" w:type="dxa"/>
          </w:tcPr>
          <w:p w14:paraId="1DA1F629" w14:textId="26AC850F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13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.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8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1.2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06" w:type="dxa"/>
          </w:tcPr>
          <w:p w14:paraId="696D4235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320F7F" w:rsidRPr="00B8661A" w14:paraId="52F9D219" w14:textId="77777777" w:rsidTr="00A1077D">
        <w:tc>
          <w:tcPr>
            <w:tcW w:w="1359" w:type="dxa"/>
          </w:tcPr>
          <w:p w14:paraId="390EBB30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519" w:type="dxa"/>
          </w:tcPr>
          <w:p w14:paraId="0530037F" w14:textId="6E9C8FB4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631" w:type="dxa"/>
          </w:tcPr>
          <w:p w14:paraId="1E02D78F" w14:textId="1A2389C0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7" w:type="dxa"/>
          </w:tcPr>
          <w:p w14:paraId="6E145A2B" w14:textId="4F927AF0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8" w:type="dxa"/>
          </w:tcPr>
          <w:p w14:paraId="1DD41FEE" w14:textId="258297C3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17.5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± 0.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5</w:t>
            </w:r>
          </w:p>
        </w:tc>
        <w:tc>
          <w:tcPr>
            <w:tcW w:w="1506" w:type="dxa"/>
          </w:tcPr>
          <w:p w14:paraId="6DD9AE1F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320F7F" w:rsidRPr="00B8661A" w14:paraId="5D2B0F17" w14:textId="77777777" w:rsidTr="00A1077D">
        <w:tc>
          <w:tcPr>
            <w:tcW w:w="1359" w:type="dxa"/>
          </w:tcPr>
          <w:p w14:paraId="54FDE638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519" w:type="dxa"/>
          </w:tcPr>
          <w:p w14:paraId="2B75C3B8" w14:textId="05D983A8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631" w:type="dxa"/>
          </w:tcPr>
          <w:p w14:paraId="5FE2275C" w14:textId="74D05BC5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7" w:type="dxa"/>
          </w:tcPr>
          <w:p w14:paraId="020CD323" w14:textId="418319A9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8" w:type="dxa"/>
          </w:tcPr>
          <w:p w14:paraId="410C899B" w14:textId="3C948BC3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20.3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± 0.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5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06" w:type="dxa"/>
          </w:tcPr>
          <w:p w14:paraId="1907D961" w14:textId="1F5754FE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5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.0 ± 0.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5</w:t>
            </w:r>
          </w:p>
        </w:tc>
      </w:tr>
      <w:tr w:rsidR="00320F7F" w:rsidRPr="00B8661A" w14:paraId="3397C650" w14:textId="77777777" w:rsidTr="00A1077D">
        <w:tc>
          <w:tcPr>
            <w:tcW w:w="1359" w:type="dxa"/>
          </w:tcPr>
          <w:p w14:paraId="57EECFAD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519" w:type="dxa"/>
          </w:tcPr>
          <w:p w14:paraId="7FA21661" w14:textId="04730771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631" w:type="dxa"/>
          </w:tcPr>
          <w:p w14:paraId="08419515" w14:textId="36DF5562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7" w:type="dxa"/>
          </w:tcPr>
          <w:p w14:paraId="5700F442" w14:textId="5D7C4561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8" w:type="dxa"/>
          </w:tcPr>
          <w:p w14:paraId="5AA77991" w14:textId="759552F9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 xml:space="preserve">25.7 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± 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1.15</w:t>
            </w:r>
          </w:p>
        </w:tc>
        <w:tc>
          <w:tcPr>
            <w:tcW w:w="1506" w:type="dxa"/>
          </w:tcPr>
          <w:p w14:paraId="65EF9799" w14:textId="61FB170A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7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.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5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± 0.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87</w:t>
            </w:r>
          </w:p>
        </w:tc>
      </w:tr>
      <w:tr w:rsidR="00320F7F" w:rsidRPr="00B8661A" w14:paraId="5820B2A2" w14:textId="77777777" w:rsidTr="00A1077D">
        <w:tc>
          <w:tcPr>
            <w:tcW w:w="1359" w:type="dxa"/>
          </w:tcPr>
          <w:p w14:paraId="609FBCF5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519" w:type="dxa"/>
          </w:tcPr>
          <w:p w14:paraId="6B20F14C" w14:textId="7E91C408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631" w:type="dxa"/>
          </w:tcPr>
          <w:p w14:paraId="69D5D8D5" w14:textId="6C3EC65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7" w:type="dxa"/>
          </w:tcPr>
          <w:p w14:paraId="4BEC56B1" w14:textId="037E840B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8" w:type="dxa"/>
          </w:tcPr>
          <w:p w14:paraId="44C6B30B" w14:textId="17F50B9A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 xml:space="preserve">30.5 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± 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1.32</w:t>
            </w:r>
          </w:p>
        </w:tc>
        <w:tc>
          <w:tcPr>
            <w:tcW w:w="1506" w:type="dxa"/>
          </w:tcPr>
          <w:p w14:paraId="15CF98AC" w14:textId="2FBB4BA1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1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3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± 0.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5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320F7F" w:rsidRPr="00B8661A" w14:paraId="19E5476A" w14:textId="77777777" w:rsidTr="00A1077D">
        <w:tc>
          <w:tcPr>
            <w:tcW w:w="1359" w:type="dxa"/>
          </w:tcPr>
          <w:p w14:paraId="7971DADF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519" w:type="dxa"/>
          </w:tcPr>
          <w:p w14:paraId="1FE69E0A" w14:textId="4299AA06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631" w:type="dxa"/>
          </w:tcPr>
          <w:p w14:paraId="6D49B761" w14:textId="6068D234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7" w:type="dxa"/>
          </w:tcPr>
          <w:p w14:paraId="400CE499" w14:textId="279C3965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8" w:type="dxa"/>
          </w:tcPr>
          <w:p w14:paraId="49AA8BD6" w14:textId="1B53DB86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38.0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2</w:t>
            </w:r>
          </w:p>
        </w:tc>
        <w:tc>
          <w:tcPr>
            <w:tcW w:w="1506" w:type="dxa"/>
          </w:tcPr>
          <w:p w14:paraId="2EC36ACF" w14:textId="3F51276B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17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.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7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1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.0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4</w:t>
            </w:r>
          </w:p>
        </w:tc>
      </w:tr>
      <w:tr w:rsidR="00320F7F" w:rsidRPr="00B8661A" w14:paraId="1AC23587" w14:textId="77777777" w:rsidTr="00A1077D">
        <w:tc>
          <w:tcPr>
            <w:tcW w:w="1359" w:type="dxa"/>
          </w:tcPr>
          <w:p w14:paraId="0BF17A8A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519" w:type="dxa"/>
          </w:tcPr>
          <w:p w14:paraId="49F6A91E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631" w:type="dxa"/>
          </w:tcPr>
          <w:p w14:paraId="16C2CB74" w14:textId="478D9421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7" w:type="dxa"/>
          </w:tcPr>
          <w:p w14:paraId="4A03D5AA" w14:textId="2F528F4A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8" w:type="dxa"/>
          </w:tcPr>
          <w:p w14:paraId="1028C143" w14:textId="7F7D3A41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45.7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1.25</w:t>
            </w:r>
          </w:p>
        </w:tc>
        <w:tc>
          <w:tcPr>
            <w:tcW w:w="1506" w:type="dxa"/>
          </w:tcPr>
          <w:p w14:paraId="068AED67" w14:textId="6EBED07F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 xml:space="preserve">24.3 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±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 xml:space="preserve"> 0.2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</w:t>
            </w:r>
          </w:p>
        </w:tc>
      </w:tr>
      <w:tr w:rsidR="00320F7F" w:rsidRPr="00B8661A" w14:paraId="2FA657BB" w14:textId="77777777" w:rsidTr="00A1077D">
        <w:tc>
          <w:tcPr>
            <w:tcW w:w="1359" w:type="dxa"/>
          </w:tcPr>
          <w:p w14:paraId="278C3CDC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519" w:type="dxa"/>
          </w:tcPr>
          <w:p w14:paraId="4A077BF8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631" w:type="dxa"/>
          </w:tcPr>
          <w:p w14:paraId="1C2BADD7" w14:textId="3432B533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7" w:type="dxa"/>
          </w:tcPr>
          <w:p w14:paraId="52B8D54A" w14:textId="0D4FDB2F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8" w:type="dxa"/>
          </w:tcPr>
          <w:p w14:paraId="17DB5CF7" w14:textId="3DCDE3AF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49.7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± 0.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5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06" w:type="dxa"/>
          </w:tcPr>
          <w:p w14:paraId="558A247B" w14:textId="33696E72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31.8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0.2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</w:t>
            </w:r>
          </w:p>
        </w:tc>
      </w:tr>
      <w:tr w:rsidR="00320F7F" w:rsidRPr="00B8661A" w14:paraId="7C7E4D5B" w14:textId="77777777" w:rsidTr="00A1077D">
        <w:tc>
          <w:tcPr>
            <w:tcW w:w="1359" w:type="dxa"/>
          </w:tcPr>
          <w:p w14:paraId="1B805AA2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519" w:type="dxa"/>
          </w:tcPr>
          <w:p w14:paraId="2621A716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631" w:type="dxa"/>
          </w:tcPr>
          <w:p w14:paraId="7413AD3D" w14:textId="7019C8B1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7" w:type="dxa"/>
          </w:tcPr>
          <w:p w14:paraId="31E9EA7B" w14:textId="4B98509F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8" w:type="dxa"/>
          </w:tcPr>
          <w:p w14:paraId="75D54B1E" w14:textId="2ECAE0A6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53.3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1.04</w:t>
            </w:r>
          </w:p>
        </w:tc>
        <w:tc>
          <w:tcPr>
            <w:tcW w:w="1506" w:type="dxa"/>
          </w:tcPr>
          <w:p w14:paraId="12AFC752" w14:textId="0698EA84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38.7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± 0.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5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320F7F" w:rsidRPr="00B8661A" w14:paraId="0F8F8BA5" w14:textId="77777777" w:rsidTr="00A1077D">
        <w:tc>
          <w:tcPr>
            <w:tcW w:w="1359" w:type="dxa"/>
          </w:tcPr>
          <w:p w14:paraId="146AA195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519" w:type="dxa"/>
          </w:tcPr>
          <w:p w14:paraId="59C59EFA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631" w:type="dxa"/>
          </w:tcPr>
          <w:p w14:paraId="0D70D276" w14:textId="667C1D19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7" w:type="dxa"/>
          </w:tcPr>
          <w:p w14:paraId="3C46B316" w14:textId="2D59C698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8" w:type="dxa"/>
          </w:tcPr>
          <w:p w14:paraId="7F5131FF" w14:textId="381901A5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60.7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± 0.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76</w:t>
            </w:r>
          </w:p>
        </w:tc>
        <w:tc>
          <w:tcPr>
            <w:tcW w:w="1506" w:type="dxa"/>
          </w:tcPr>
          <w:p w14:paraId="68F81020" w14:textId="666331F9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45.7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1.44</w:t>
            </w:r>
          </w:p>
        </w:tc>
      </w:tr>
      <w:tr w:rsidR="00320F7F" w:rsidRPr="00B8661A" w14:paraId="68DAE44B" w14:textId="77777777" w:rsidTr="00A1077D">
        <w:tc>
          <w:tcPr>
            <w:tcW w:w="1359" w:type="dxa"/>
          </w:tcPr>
          <w:p w14:paraId="10ED01A0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519" w:type="dxa"/>
          </w:tcPr>
          <w:p w14:paraId="6F6411F1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631" w:type="dxa"/>
          </w:tcPr>
          <w:p w14:paraId="6D113AF1" w14:textId="26B72996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7" w:type="dxa"/>
          </w:tcPr>
          <w:p w14:paraId="490F1B13" w14:textId="68247F19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8" w:type="dxa"/>
          </w:tcPr>
          <w:p w14:paraId="638E748D" w14:textId="75717468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65.2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± 0.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2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06" w:type="dxa"/>
          </w:tcPr>
          <w:p w14:paraId="6B1A3E74" w14:textId="7C5FE9CA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53.8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1.6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320F7F" w:rsidRPr="00B8661A" w14:paraId="6B5EAAEE" w14:textId="77777777" w:rsidTr="00A1077D">
        <w:tc>
          <w:tcPr>
            <w:tcW w:w="1359" w:type="dxa"/>
          </w:tcPr>
          <w:p w14:paraId="307510B3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519" w:type="dxa"/>
          </w:tcPr>
          <w:p w14:paraId="160E7BBF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631" w:type="dxa"/>
          </w:tcPr>
          <w:p w14:paraId="44AE0443" w14:textId="67499A15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7" w:type="dxa"/>
          </w:tcPr>
          <w:p w14:paraId="62E648D1" w14:textId="43F38641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0 ± 0.</w:t>
            </w:r>
            <w:r w:rsidR="00B636B6"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1498" w:type="dxa"/>
          </w:tcPr>
          <w:p w14:paraId="378468E5" w14:textId="1FBA1269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71.0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± 0.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5</w:t>
            </w:r>
          </w:p>
        </w:tc>
        <w:tc>
          <w:tcPr>
            <w:tcW w:w="1506" w:type="dxa"/>
          </w:tcPr>
          <w:p w14:paraId="6DB8F367" w14:textId="50698D56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60.8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2.02</w:t>
            </w:r>
          </w:p>
        </w:tc>
      </w:tr>
      <w:tr w:rsidR="00320F7F" w:rsidRPr="00B8661A" w14:paraId="2F7DDC82" w14:textId="77777777" w:rsidTr="00A1077D">
        <w:tc>
          <w:tcPr>
            <w:tcW w:w="1359" w:type="dxa"/>
          </w:tcPr>
          <w:p w14:paraId="29D057AF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519" w:type="dxa"/>
          </w:tcPr>
          <w:p w14:paraId="38C0ABB7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631" w:type="dxa"/>
          </w:tcPr>
          <w:p w14:paraId="52886ED6" w14:textId="41530938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7" w:type="dxa"/>
          </w:tcPr>
          <w:p w14:paraId="5710DC09" w14:textId="1E2B2BB1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8" w:type="dxa"/>
          </w:tcPr>
          <w:p w14:paraId="3CD62C5F" w14:textId="4A5302D5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 xml:space="preserve">74.7 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± 0.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2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06" w:type="dxa"/>
          </w:tcPr>
          <w:p w14:paraId="7F710FF3" w14:textId="1502776B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72.2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1.2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320F7F" w:rsidRPr="00B8661A" w14:paraId="2D7A05CE" w14:textId="77777777" w:rsidTr="00A1077D">
        <w:tc>
          <w:tcPr>
            <w:tcW w:w="1359" w:type="dxa"/>
          </w:tcPr>
          <w:p w14:paraId="0A812B31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519" w:type="dxa"/>
          </w:tcPr>
          <w:p w14:paraId="1862A09D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631" w:type="dxa"/>
          </w:tcPr>
          <w:p w14:paraId="1AB86827" w14:textId="0B92788E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7" w:type="dxa"/>
          </w:tcPr>
          <w:p w14:paraId="2F804DBA" w14:textId="6C8E7169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</w:t>
            </w:r>
            <w:r w:rsidR="00B636B6"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± 0.2</w:t>
            </w:r>
            <w:r w:rsidR="00B636B6"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98" w:type="dxa"/>
          </w:tcPr>
          <w:p w14:paraId="68329CD4" w14:textId="406119B1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79.7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± 0.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2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06" w:type="dxa"/>
          </w:tcPr>
          <w:p w14:paraId="78B75D0F" w14:textId="7A48A832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85.3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± 0.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76</w:t>
            </w:r>
          </w:p>
        </w:tc>
      </w:tr>
      <w:tr w:rsidR="00320F7F" w:rsidRPr="00B8661A" w14:paraId="18751B26" w14:textId="77777777" w:rsidTr="00A1077D">
        <w:tc>
          <w:tcPr>
            <w:tcW w:w="1359" w:type="dxa"/>
          </w:tcPr>
          <w:p w14:paraId="3D3D8554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519" w:type="dxa"/>
          </w:tcPr>
          <w:p w14:paraId="7C30CB04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631" w:type="dxa"/>
          </w:tcPr>
          <w:p w14:paraId="76E9610B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7" w:type="dxa"/>
          </w:tcPr>
          <w:p w14:paraId="723CE84A" w14:textId="6BFE355A" w:rsidR="004960CD" w:rsidRPr="00B8661A" w:rsidRDefault="00B636B6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8" w:type="dxa"/>
          </w:tcPr>
          <w:p w14:paraId="25A8647B" w14:textId="68236E95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85.3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± 0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.76</w:t>
            </w:r>
          </w:p>
        </w:tc>
        <w:tc>
          <w:tcPr>
            <w:tcW w:w="1506" w:type="dxa"/>
          </w:tcPr>
          <w:p w14:paraId="4823976D" w14:textId="0AB54D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100.0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± 0.0</w:t>
            </w:r>
          </w:p>
        </w:tc>
      </w:tr>
      <w:tr w:rsidR="00320F7F" w:rsidRPr="00B8661A" w14:paraId="75FFD468" w14:textId="77777777" w:rsidTr="00A1077D">
        <w:tc>
          <w:tcPr>
            <w:tcW w:w="1359" w:type="dxa"/>
          </w:tcPr>
          <w:p w14:paraId="5F9F3F85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519" w:type="dxa"/>
          </w:tcPr>
          <w:p w14:paraId="7B54AC6D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631" w:type="dxa"/>
          </w:tcPr>
          <w:p w14:paraId="7A67CD00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7" w:type="dxa"/>
          </w:tcPr>
          <w:p w14:paraId="7B307F7E" w14:textId="62325E8B" w:rsidR="004960CD" w:rsidRPr="00B8661A" w:rsidRDefault="00B636B6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0</w:t>
            </w:r>
            <w:r w:rsidR="004960CD"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± 0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.22</w:t>
            </w:r>
          </w:p>
        </w:tc>
        <w:tc>
          <w:tcPr>
            <w:tcW w:w="1498" w:type="dxa"/>
          </w:tcPr>
          <w:p w14:paraId="0E9806C7" w14:textId="32563308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87.5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± 0.0</w:t>
            </w:r>
          </w:p>
        </w:tc>
        <w:tc>
          <w:tcPr>
            <w:tcW w:w="1506" w:type="dxa"/>
          </w:tcPr>
          <w:p w14:paraId="7948B976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320F7F" w:rsidRPr="00B8661A" w14:paraId="67B3DE8A" w14:textId="77777777" w:rsidTr="00A1077D">
        <w:tc>
          <w:tcPr>
            <w:tcW w:w="1359" w:type="dxa"/>
          </w:tcPr>
          <w:p w14:paraId="72849363" w14:textId="77777777" w:rsidR="00B636B6" w:rsidRPr="00B8661A" w:rsidRDefault="00B636B6" w:rsidP="00B636B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519" w:type="dxa"/>
          </w:tcPr>
          <w:p w14:paraId="631735AC" w14:textId="77777777" w:rsidR="00B636B6" w:rsidRPr="00B8661A" w:rsidRDefault="00B636B6" w:rsidP="00B636B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631" w:type="dxa"/>
          </w:tcPr>
          <w:p w14:paraId="0C72F94E" w14:textId="77777777" w:rsidR="00B636B6" w:rsidRPr="00B8661A" w:rsidRDefault="00B636B6" w:rsidP="00B636B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7" w:type="dxa"/>
          </w:tcPr>
          <w:p w14:paraId="31D2D571" w14:textId="788402C3" w:rsidR="00B636B6" w:rsidRPr="00B8661A" w:rsidRDefault="00B636B6" w:rsidP="00B636B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8" w:type="dxa"/>
          </w:tcPr>
          <w:p w14:paraId="00531B0F" w14:textId="2FF078C6" w:rsidR="00B636B6" w:rsidRPr="00B8661A" w:rsidRDefault="00B636B6" w:rsidP="00B636B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88.7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± 0.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29</w:t>
            </w:r>
          </w:p>
        </w:tc>
        <w:tc>
          <w:tcPr>
            <w:tcW w:w="1506" w:type="dxa"/>
          </w:tcPr>
          <w:p w14:paraId="0F41BB1C" w14:textId="77777777" w:rsidR="00B636B6" w:rsidRPr="00B8661A" w:rsidRDefault="00B636B6" w:rsidP="00B636B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320F7F" w:rsidRPr="00B8661A" w14:paraId="078E0FD4" w14:textId="77777777" w:rsidTr="00A1077D">
        <w:tc>
          <w:tcPr>
            <w:tcW w:w="1359" w:type="dxa"/>
          </w:tcPr>
          <w:p w14:paraId="7A6D3345" w14:textId="77777777" w:rsidR="00B636B6" w:rsidRPr="00B8661A" w:rsidRDefault="00B636B6" w:rsidP="00B636B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519" w:type="dxa"/>
          </w:tcPr>
          <w:p w14:paraId="4A54D9FF" w14:textId="77777777" w:rsidR="00B636B6" w:rsidRPr="00B8661A" w:rsidRDefault="00B636B6" w:rsidP="00B636B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631" w:type="dxa"/>
          </w:tcPr>
          <w:p w14:paraId="343BF643" w14:textId="77777777" w:rsidR="00B636B6" w:rsidRPr="00B8661A" w:rsidRDefault="00B636B6" w:rsidP="00B636B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7" w:type="dxa"/>
          </w:tcPr>
          <w:p w14:paraId="7B632E05" w14:textId="7B6ADE49" w:rsidR="00B636B6" w:rsidRPr="00B8661A" w:rsidRDefault="00B636B6" w:rsidP="00B636B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8" w:type="dxa"/>
          </w:tcPr>
          <w:p w14:paraId="26E9732C" w14:textId="3756069E" w:rsidR="00B636B6" w:rsidRPr="00B8661A" w:rsidRDefault="00B636B6" w:rsidP="00B636B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  <w:t>89.5</w:t>
            </w: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± 0.0</w:t>
            </w:r>
          </w:p>
        </w:tc>
        <w:tc>
          <w:tcPr>
            <w:tcW w:w="1506" w:type="dxa"/>
          </w:tcPr>
          <w:p w14:paraId="64F4347A" w14:textId="77777777" w:rsidR="00B636B6" w:rsidRPr="00B8661A" w:rsidRDefault="00B636B6" w:rsidP="00B636B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320F7F" w:rsidRPr="00B8661A" w14:paraId="52280775" w14:textId="77777777" w:rsidTr="00A1077D">
        <w:tc>
          <w:tcPr>
            <w:tcW w:w="1359" w:type="dxa"/>
          </w:tcPr>
          <w:p w14:paraId="7001F3E1" w14:textId="77777777" w:rsidR="00B636B6" w:rsidRPr="00B8661A" w:rsidRDefault="00B636B6" w:rsidP="00B636B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519" w:type="dxa"/>
          </w:tcPr>
          <w:p w14:paraId="15F603F7" w14:textId="77777777" w:rsidR="00B636B6" w:rsidRPr="00B8661A" w:rsidRDefault="00B636B6" w:rsidP="00B636B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631" w:type="dxa"/>
          </w:tcPr>
          <w:p w14:paraId="1A02CCB6" w14:textId="77777777" w:rsidR="00B636B6" w:rsidRPr="00B8661A" w:rsidRDefault="00B636B6" w:rsidP="00B636B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7" w:type="dxa"/>
          </w:tcPr>
          <w:p w14:paraId="78741B82" w14:textId="4DDE82A4" w:rsidR="00B636B6" w:rsidRPr="00B8661A" w:rsidRDefault="00B636B6" w:rsidP="00B636B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8" w:type="dxa"/>
          </w:tcPr>
          <w:p w14:paraId="19504FAD" w14:textId="77777777" w:rsidR="00B636B6" w:rsidRPr="00B8661A" w:rsidRDefault="00B636B6" w:rsidP="00B636B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06" w:type="dxa"/>
          </w:tcPr>
          <w:p w14:paraId="390D66A8" w14:textId="77777777" w:rsidR="00B636B6" w:rsidRPr="00B8661A" w:rsidRDefault="00B636B6" w:rsidP="00B636B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320F7F" w:rsidRPr="00B8661A" w14:paraId="2034CB77" w14:textId="77777777" w:rsidTr="00A1077D">
        <w:tc>
          <w:tcPr>
            <w:tcW w:w="1359" w:type="dxa"/>
          </w:tcPr>
          <w:p w14:paraId="64B2F7D5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519" w:type="dxa"/>
          </w:tcPr>
          <w:p w14:paraId="40DA8889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631" w:type="dxa"/>
          </w:tcPr>
          <w:p w14:paraId="1AB4C7AA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7" w:type="dxa"/>
          </w:tcPr>
          <w:p w14:paraId="245C7AB5" w14:textId="256123A3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8" w:type="dxa"/>
          </w:tcPr>
          <w:p w14:paraId="0ADC4334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06" w:type="dxa"/>
          </w:tcPr>
          <w:p w14:paraId="3F0AE660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320F7F" w:rsidRPr="00B8661A" w14:paraId="5036728A" w14:textId="77777777" w:rsidTr="00A1077D">
        <w:tc>
          <w:tcPr>
            <w:tcW w:w="1359" w:type="dxa"/>
          </w:tcPr>
          <w:p w14:paraId="246E5EDC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519" w:type="dxa"/>
          </w:tcPr>
          <w:p w14:paraId="3939F477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631" w:type="dxa"/>
          </w:tcPr>
          <w:p w14:paraId="7F644B33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7" w:type="dxa"/>
          </w:tcPr>
          <w:p w14:paraId="45A5D8CA" w14:textId="29B897B0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8" w:type="dxa"/>
          </w:tcPr>
          <w:p w14:paraId="067AA191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06" w:type="dxa"/>
          </w:tcPr>
          <w:p w14:paraId="2994E589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320F7F" w:rsidRPr="00B8661A" w14:paraId="11733D1E" w14:textId="77777777" w:rsidTr="00A1077D">
        <w:tc>
          <w:tcPr>
            <w:tcW w:w="1359" w:type="dxa"/>
          </w:tcPr>
          <w:p w14:paraId="53D4F3B2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519" w:type="dxa"/>
          </w:tcPr>
          <w:p w14:paraId="2B95CC28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631" w:type="dxa"/>
          </w:tcPr>
          <w:p w14:paraId="2CC5E1DD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7" w:type="dxa"/>
          </w:tcPr>
          <w:p w14:paraId="3E76B221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8" w:type="dxa"/>
          </w:tcPr>
          <w:p w14:paraId="6A9C6378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06" w:type="dxa"/>
          </w:tcPr>
          <w:p w14:paraId="0CA0D760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320F7F" w:rsidRPr="00B8661A" w14:paraId="743B0CB7" w14:textId="77777777" w:rsidTr="00A1077D">
        <w:tc>
          <w:tcPr>
            <w:tcW w:w="1359" w:type="dxa"/>
          </w:tcPr>
          <w:p w14:paraId="0CFC6711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519" w:type="dxa"/>
          </w:tcPr>
          <w:p w14:paraId="4A0AAF5F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631" w:type="dxa"/>
          </w:tcPr>
          <w:p w14:paraId="16F6B232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7" w:type="dxa"/>
          </w:tcPr>
          <w:p w14:paraId="111EE41C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8" w:type="dxa"/>
          </w:tcPr>
          <w:p w14:paraId="6921C5A2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06" w:type="dxa"/>
          </w:tcPr>
          <w:p w14:paraId="4FA7D249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  <w:tr w:rsidR="004960CD" w:rsidRPr="00B8661A" w14:paraId="1FD256CC" w14:textId="77777777" w:rsidTr="00A1077D">
        <w:tc>
          <w:tcPr>
            <w:tcW w:w="1359" w:type="dxa"/>
          </w:tcPr>
          <w:p w14:paraId="1863AC4A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519" w:type="dxa"/>
          </w:tcPr>
          <w:p w14:paraId="42D54443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631" w:type="dxa"/>
          </w:tcPr>
          <w:p w14:paraId="0AA88CB8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7" w:type="dxa"/>
          </w:tcPr>
          <w:p w14:paraId="7F2B222B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98" w:type="dxa"/>
          </w:tcPr>
          <w:p w14:paraId="34CAB5B8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06" w:type="dxa"/>
          </w:tcPr>
          <w:p w14:paraId="5FAA3579" w14:textId="77777777" w:rsidR="004960CD" w:rsidRPr="00B8661A" w:rsidRDefault="004960CD" w:rsidP="004960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</w:tr>
    </w:tbl>
    <w:p w14:paraId="69BF2AF0" w14:textId="4BD888F6" w:rsidR="00AE6320" w:rsidRPr="00B8661A" w:rsidRDefault="00AE6320" w:rsidP="0069738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2077E1" w14:textId="77777777" w:rsidR="00220675" w:rsidRPr="00B8661A" w:rsidRDefault="00220675" w:rsidP="0069738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A214417" w14:textId="52EF175E" w:rsidR="00395370" w:rsidRPr="00B8661A" w:rsidRDefault="00395370" w:rsidP="0039537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66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B35132" w:rsidRPr="00B866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B866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.</w:t>
      </w:r>
      <w:r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-values of pairwise comparisons of survival curves of mortality probabilit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8"/>
        <w:gridCol w:w="2245"/>
        <w:gridCol w:w="2227"/>
        <w:gridCol w:w="2260"/>
      </w:tblGrid>
      <w:tr w:rsidR="00320F7F" w:rsidRPr="00B8661A" w14:paraId="5D85BA3B" w14:textId="77777777" w:rsidTr="00DE5BE9">
        <w:tc>
          <w:tcPr>
            <w:tcW w:w="2337" w:type="dxa"/>
            <w:tcBorders>
              <w:top w:val="single" w:sz="4" w:space="0" w:color="auto"/>
            </w:tcBorders>
          </w:tcPr>
          <w:p w14:paraId="393DCC0C" w14:textId="77777777" w:rsidR="00395370" w:rsidRPr="00B8661A" w:rsidRDefault="00395370" w:rsidP="009B386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arison</w:t>
            </w:r>
          </w:p>
        </w:tc>
        <w:tc>
          <w:tcPr>
            <w:tcW w:w="70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C9A9DA" w14:textId="77777777" w:rsidR="00395370" w:rsidRPr="00B8661A" w:rsidRDefault="00395370" w:rsidP="009B386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g-rank (Mantel-Cox) Test</w:t>
            </w:r>
          </w:p>
        </w:tc>
      </w:tr>
      <w:tr w:rsidR="00320F7F" w:rsidRPr="00B8661A" w14:paraId="24BDE6EC" w14:textId="77777777" w:rsidTr="00DE5BE9">
        <w:tc>
          <w:tcPr>
            <w:tcW w:w="2337" w:type="dxa"/>
            <w:tcBorders>
              <w:bottom w:val="single" w:sz="4" w:space="0" w:color="auto"/>
            </w:tcBorders>
          </w:tcPr>
          <w:p w14:paraId="6E463F73" w14:textId="77777777" w:rsidR="00395370" w:rsidRPr="00B8661A" w:rsidRDefault="00395370" w:rsidP="009B386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17FD0CB3" w14:textId="77777777" w:rsidR="00395370" w:rsidRPr="00B8661A" w:rsidRDefault="00395370" w:rsidP="009B386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sym w:font="Symbol" w:char="F063"/>
            </w:r>
            <w:r w:rsidRPr="00B8661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61DCF47C" w14:textId="77777777" w:rsidR="00395370" w:rsidRPr="00B8661A" w:rsidRDefault="00395370" w:rsidP="009B386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B8661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749C217E" w14:textId="77777777" w:rsidR="00395370" w:rsidRPr="00B8661A" w:rsidRDefault="00395370" w:rsidP="009B386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</w:tr>
      <w:tr w:rsidR="00320F7F" w:rsidRPr="00B8661A" w14:paraId="59C785E7" w14:textId="77777777" w:rsidTr="009B386A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2450A0DC" w14:textId="77777777" w:rsidR="00395370" w:rsidRPr="00B8661A" w:rsidRDefault="00395370" w:rsidP="009B38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 vs 25A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4437E972" w14:textId="77777777" w:rsidR="00395370" w:rsidRPr="00B8661A" w:rsidRDefault="00395370" w:rsidP="009B38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300385DE" w14:textId="77777777" w:rsidR="00395370" w:rsidRPr="00B8661A" w:rsidRDefault="00395370" w:rsidP="009B38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12336C1E" w14:textId="17F8FA3A" w:rsidR="00395370" w:rsidRPr="00B8661A" w:rsidRDefault="00395370" w:rsidP="009B38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9</w:t>
            </w:r>
            <w:r w:rsidR="002C5D7E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320F7F" w:rsidRPr="00B8661A" w14:paraId="22B9B481" w14:textId="77777777" w:rsidTr="009B386A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5668C1F0" w14:textId="77777777" w:rsidR="00395370" w:rsidRPr="00B8661A" w:rsidRDefault="00395370" w:rsidP="009B38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 vs 50A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0BE4F7EC" w14:textId="77777777" w:rsidR="00395370" w:rsidRPr="00B8661A" w:rsidRDefault="00395370" w:rsidP="009B38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30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6A07C324" w14:textId="77777777" w:rsidR="00395370" w:rsidRPr="00B8661A" w:rsidRDefault="00395370" w:rsidP="009B38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46D634F0" w14:textId="77777777" w:rsidR="00395370" w:rsidRPr="00B8661A" w:rsidRDefault="00395370" w:rsidP="009B38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47*</w:t>
            </w:r>
          </w:p>
        </w:tc>
      </w:tr>
      <w:tr w:rsidR="00320F7F" w:rsidRPr="00B8661A" w14:paraId="3B2FDC24" w14:textId="77777777" w:rsidTr="009B386A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494E801F" w14:textId="77777777" w:rsidR="00395370" w:rsidRPr="00B8661A" w:rsidRDefault="00395370" w:rsidP="009B38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 vs 75A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6395F522" w14:textId="77777777" w:rsidR="00395370" w:rsidRPr="00B8661A" w:rsidRDefault="00395370" w:rsidP="009B38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4.5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0AEA0B52" w14:textId="77777777" w:rsidR="00395370" w:rsidRPr="00B8661A" w:rsidRDefault="00395370" w:rsidP="009B38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4FC106D4" w14:textId="0BDB81EC" w:rsidR="00395370" w:rsidRPr="00B8661A" w:rsidRDefault="00395370" w:rsidP="009B38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9B386A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*</w:t>
            </w:r>
          </w:p>
        </w:tc>
      </w:tr>
      <w:tr w:rsidR="00320F7F" w:rsidRPr="00B8661A" w14:paraId="4C64C0AA" w14:textId="77777777" w:rsidTr="009B386A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361D24D9" w14:textId="77777777" w:rsidR="00395370" w:rsidRPr="00B8661A" w:rsidRDefault="00395370" w:rsidP="009B38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 vs 100A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171B7585" w14:textId="77777777" w:rsidR="00395370" w:rsidRPr="00B8661A" w:rsidRDefault="00395370" w:rsidP="009B38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5.8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13783D3F" w14:textId="77777777" w:rsidR="00395370" w:rsidRPr="00B8661A" w:rsidRDefault="00395370" w:rsidP="009B38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06D249C5" w14:textId="7F13E07F" w:rsidR="00395370" w:rsidRPr="00B8661A" w:rsidRDefault="00395370" w:rsidP="009B38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9B386A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*</w:t>
            </w:r>
          </w:p>
        </w:tc>
      </w:tr>
    </w:tbl>
    <w:p w14:paraId="4D0B33D0" w14:textId="6106FAB6" w:rsidR="00395370" w:rsidRPr="00B8661A" w:rsidRDefault="00395370" w:rsidP="0069738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>*: Significance level p</w:t>
      </w:r>
      <w:r w:rsidR="006E401F"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>value &lt; 0.05</w:t>
      </w:r>
    </w:p>
    <w:p w14:paraId="33DDB542" w14:textId="30532B3A" w:rsidR="005530B0" w:rsidRPr="00B8661A" w:rsidRDefault="005530B0" w:rsidP="0069738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F1971F0" w14:textId="495970DA" w:rsidR="00313220" w:rsidRPr="00B8661A" w:rsidRDefault="00313220" w:rsidP="0031322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66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7.</w:t>
      </w:r>
      <w:r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umulative </w:t>
      </w:r>
      <w:r w:rsidRPr="00B8661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pupation rates </w:t>
      </w:r>
      <w:r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larvae fed on </w:t>
      </w:r>
      <w:r w:rsidR="00053BE8"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>four</w:t>
      </w:r>
      <w:r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fferent diets </w:t>
      </w:r>
      <w:r w:rsidR="003E7D6E"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</w:t>
      </w:r>
      <w:r w:rsidR="00AF1DC2"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srupted cell materials </w:t>
      </w:r>
      <w:r w:rsidR="003E7D6E"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CD) and soluble </w:t>
      </w:r>
      <w:r w:rsidR="00AF1DC2"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actions </w:t>
      </w:r>
      <w:r w:rsidR="003E7D6E"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>(SM)</w:t>
      </w:r>
      <w:r w:rsidR="00FB39F1"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>from day 1 to day 15 are shown in Mean ± SD.</w:t>
      </w:r>
    </w:p>
    <w:tbl>
      <w:tblPr>
        <w:tblStyle w:val="TableGrid"/>
        <w:tblW w:w="6509" w:type="dxa"/>
        <w:tblLook w:val="04A0" w:firstRow="1" w:lastRow="0" w:firstColumn="1" w:lastColumn="0" w:noHBand="0" w:noVBand="1"/>
      </w:tblPr>
      <w:tblGrid>
        <w:gridCol w:w="701"/>
        <w:gridCol w:w="1359"/>
        <w:gridCol w:w="1545"/>
        <w:gridCol w:w="1452"/>
        <w:gridCol w:w="1452"/>
      </w:tblGrid>
      <w:tr w:rsidR="00320F7F" w:rsidRPr="00B8661A" w14:paraId="365EE108" w14:textId="77777777" w:rsidTr="00ED72CB">
        <w:tc>
          <w:tcPr>
            <w:tcW w:w="701" w:type="dxa"/>
          </w:tcPr>
          <w:p w14:paraId="68C19780" w14:textId="16CC3593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5808" w:type="dxa"/>
            <w:gridSpan w:val="4"/>
          </w:tcPr>
          <w:p w14:paraId="13ABBA42" w14:textId="1BE26958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upation rate (Mean ± SD)</w:t>
            </w:r>
          </w:p>
        </w:tc>
      </w:tr>
      <w:tr w:rsidR="00320F7F" w:rsidRPr="00B8661A" w14:paraId="7E245BBF" w14:textId="77777777" w:rsidTr="00A93BDF">
        <w:tc>
          <w:tcPr>
            <w:tcW w:w="701" w:type="dxa"/>
          </w:tcPr>
          <w:p w14:paraId="46B5FA92" w14:textId="77777777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9" w:type="dxa"/>
          </w:tcPr>
          <w:p w14:paraId="4E5A8F5A" w14:textId="72ED8F8C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545" w:type="dxa"/>
          </w:tcPr>
          <w:p w14:paraId="033A4125" w14:textId="092A5864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5%WM+F</w:t>
            </w:r>
          </w:p>
        </w:tc>
        <w:tc>
          <w:tcPr>
            <w:tcW w:w="1452" w:type="dxa"/>
          </w:tcPr>
          <w:p w14:paraId="6CE1ECEC" w14:textId="52ABD65D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5%CD+F</w:t>
            </w:r>
          </w:p>
        </w:tc>
        <w:tc>
          <w:tcPr>
            <w:tcW w:w="1452" w:type="dxa"/>
          </w:tcPr>
          <w:p w14:paraId="324B1AB1" w14:textId="60428F59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5%SM+F</w:t>
            </w:r>
          </w:p>
        </w:tc>
      </w:tr>
      <w:tr w:rsidR="00320F7F" w:rsidRPr="00B8661A" w14:paraId="3336CC60" w14:textId="77777777" w:rsidTr="00A93BDF">
        <w:tc>
          <w:tcPr>
            <w:tcW w:w="701" w:type="dxa"/>
          </w:tcPr>
          <w:p w14:paraId="6CDFD8CA" w14:textId="77777777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59" w:type="dxa"/>
          </w:tcPr>
          <w:p w14:paraId="628CB66E" w14:textId="28CA6F2C" w:rsidR="00A93BDF" w:rsidRPr="00B8661A" w:rsidRDefault="00A93BDF" w:rsidP="00A93BD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45" w:type="dxa"/>
          </w:tcPr>
          <w:p w14:paraId="4B3F7FF0" w14:textId="06C39566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5E1BFC31" w14:textId="67A5339D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72A6D41E" w14:textId="0C5933DF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55330C2F" w14:textId="77777777" w:rsidTr="00A93BDF">
        <w:tc>
          <w:tcPr>
            <w:tcW w:w="701" w:type="dxa"/>
          </w:tcPr>
          <w:p w14:paraId="584B5411" w14:textId="77777777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59" w:type="dxa"/>
          </w:tcPr>
          <w:p w14:paraId="5CE4FE2B" w14:textId="1F9BE7B0" w:rsidR="00A93BDF" w:rsidRPr="00B8661A" w:rsidRDefault="00A93BDF" w:rsidP="00A93BD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45" w:type="dxa"/>
          </w:tcPr>
          <w:p w14:paraId="57F7AA56" w14:textId="18472C98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534E829A" w14:textId="47B9F776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05F5343A" w14:textId="5527AE07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3972E04F" w14:textId="77777777" w:rsidTr="00A93BDF">
        <w:tc>
          <w:tcPr>
            <w:tcW w:w="701" w:type="dxa"/>
          </w:tcPr>
          <w:p w14:paraId="2267500D" w14:textId="77777777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59" w:type="dxa"/>
          </w:tcPr>
          <w:p w14:paraId="7076C88E" w14:textId="0D91C674" w:rsidR="00A93BDF" w:rsidRPr="00B8661A" w:rsidRDefault="00A93BDF" w:rsidP="00A93BD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45" w:type="dxa"/>
          </w:tcPr>
          <w:p w14:paraId="17F8D484" w14:textId="7D868215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3FFD9934" w14:textId="44573326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7EEB4424" w14:textId="6E4C2F56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4F571007" w14:textId="77777777" w:rsidTr="00A93BDF">
        <w:tc>
          <w:tcPr>
            <w:tcW w:w="701" w:type="dxa"/>
          </w:tcPr>
          <w:p w14:paraId="0714078D" w14:textId="77777777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359" w:type="dxa"/>
          </w:tcPr>
          <w:p w14:paraId="26725F53" w14:textId="6CEF54C6" w:rsidR="00A93BDF" w:rsidRPr="00B8661A" w:rsidRDefault="00A93BDF" w:rsidP="00A93BD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45" w:type="dxa"/>
          </w:tcPr>
          <w:p w14:paraId="0CBFC859" w14:textId="2C3948AE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3475C5F7" w14:textId="60520501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25386116" w14:textId="7BC0EC8D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64053D24" w14:textId="77777777" w:rsidTr="00A93BDF">
        <w:tc>
          <w:tcPr>
            <w:tcW w:w="701" w:type="dxa"/>
          </w:tcPr>
          <w:p w14:paraId="5A0EC358" w14:textId="77777777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359" w:type="dxa"/>
          </w:tcPr>
          <w:p w14:paraId="0368E8E7" w14:textId="6CF03ECD" w:rsidR="00A93BDF" w:rsidRPr="00B8661A" w:rsidRDefault="00A93BDF" w:rsidP="00A93BD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7 ± 0.58</w:t>
            </w:r>
          </w:p>
        </w:tc>
        <w:tc>
          <w:tcPr>
            <w:tcW w:w="1545" w:type="dxa"/>
          </w:tcPr>
          <w:p w14:paraId="6ABBA8E7" w14:textId="2CA6082A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3C4B8E98" w14:textId="4596ED27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39AA2D8B" w14:textId="333FD63C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4F4C8B26" w14:textId="77777777" w:rsidTr="00A93BDF">
        <w:tc>
          <w:tcPr>
            <w:tcW w:w="701" w:type="dxa"/>
          </w:tcPr>
          <w:p w14:paraId="38077328" w14:textId="77777777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59" w:type="dxa"/>
          </w:tcPr>
          <w:p w14:paraId="10D9A0A6" w14:textId="5755030D" w:rsidR="00A93BDF" w:rsidRPr="00B8661A" w:rsidRDefault="00A93BDF" w:rsidP="00A93BD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7 ± 0.58</w:t>
            </w:r>
          </w:p>
        </w:tc>
        <w:tc>
          <w:tcPr>
            <w:tcW w:w="1545" w:type="dxa"/>
          </w:tcPr>
          <w:p w14:paraId="07F4AEFD" w14:textId="7893FBA3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50E9D99B" w14:textId="4A14B953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364DE3E7" w14:textId="330A7CC3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0C95A587" w14:textId="77777777" w:rsidTr="00A93BDF">
        <w:tc>
          <w:tcPr>
            <w:tcW w:w="701" w:type="dxa"/>
          </w:tcPr>
          <w:p w14:paraId="46830CE4" w14:textId="77777777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359" w:type="dxa"/>
          </w:tcPr>
          <w:p w14:paraId="2C9269BC" w14:textId="0F8E1DA5" w:rsidR="00A93BDF" w:rsidRPr="00B8661A" w:rsidRDefault="00A93BDF" w:rsidP="00A93BD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3 ± 0.00</w:t>
            </w:r>
          </w:p>
        </w:tc>
        <w:tc>
          <w:tcPr>
            <w:tcW w:w="1545" w:type="dxa"/>
          </w:tcPr>
          <w:p w14:paraId="07EF2226" w14:textId="602987E3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7BFDBEE7" w14:textId="18167BEC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50919F79" w14:textId="34610AD3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459BBD17" w14:textId="77777777" w:rsidTr="00A93BDF">
        <w:tc>
          <w:tcPr>
            <w:tcW w:w="701" w:type="dxa"/>
          </w:tcPr>
          <w:p w14:paraId="63FBEC68" w14:textId="77777777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59" w:type="dxa"/>
          </w:tcPr>
          <w:p w14:paraId="52A92CBE" w14:textId="328B5134" w:rsidR="00A93BDF" w:rsidRPr="00B8661A" w:rsidRDefault="00A93BDF" w:rsidP="00A93BD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3 ± 0.58</w:t>
            </w:r>
          </w:p>
        </w:tc>
        <w:tc>
          <w:tcPr>
            <w:tcW w:w="1545" w:type="dxa"/>
          </w:tcPr>
          <w:p w14:paraId="3F26627E" w14:textId="344EEA0E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3E9D6413" w14:textId="319CCD40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371500BF" w14:textId="09E90D28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0659E3B7" w14:textId="77777777" w:rsidTr="00A93BDF">
        <w:tc>
          <w:tcPr>
            <w:tcW w:w="701" w:type="dxa"/>
          </w:tcPr>
          <w:p w14:paraId="02B1F44D" w14:textId="77777777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359" w:type="dxa"/>
          </w:tcPr>
          <w:p w14:paraId="7FF5D262" w14:textId="038E714B" w:rsidR="00A93BDF" w:rsidRPr="00B8661A" w:rsidRDefault="00A93BDF" w:rsidP="00A93BD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7 ± 0.58</w:t>
            </w:r>
          </w:p>
        </w:tc>
        <w:tc>
          <w:tcPr>
            <w:tcW w:w="1545" w:type="dxa"/>
          </w:tcPr>
          <w:p w14:paraId="14950473" w14:textId="5275E5B7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33D86A26" w14:textId="677AD2C9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106CFA64" w14:textId="4CAA7C77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71C18595" w14:textId="77777777" w:rsidTr="00A93BDF">
        <w:tc>
          <w:tcPr>
            <w:tcW w:w="701" w:type="dxa"/>
          </w:tcPr>
          <w:p w14:paraId="41819FA6" w14:textId="77777777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359" w:type="dxa"/>
          </w:tcPr>
          <w:p w14:paraId="24D677AD" w14:textId="4CE4ADA7" w:rsidR="00A93BDF" w:rsidRPr="00B8661A" w:rsidRDefault="00A93BDF" w:rsidP="00A93BD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 ± 0.58</w:t>
            </w:r>
          </w:p>
        </w:tc>
        <w:tc>
          <w:tcPr>
            <w:tcW w:w="1545" w:type="dxa"/>
          </w:tcPr>
          <w:p w14:paraId="52B9EF8E" w14:textId="0FFA7407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4227EDE8" w14:textId="6DF54E3F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10DEB686" w14:textId="4375BF44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4D86DD72" w14:textId="77777777" w:rsidTr="00A93BDF">
        <w:tc>
          <w:tcPr>
            <w:tcW w:w="701" w:type="dxa"/>
          </w:tcPr>
          <w:p w14:paraId="282E8D0E" w14:textId="77777777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359" w:type="dxa"/>
          </w:tcPr>
          <w:p w14:paraId="1CE62988" w14:textId="70253DB2" w:rsidR="00A93BDF" w:rsidRPr="00B8661A" w:rsidRDefault="00A93BDF" w:rsidP="00A93BD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45" w:type="dxa"/>
          </w:tcPr>
          <w:p w14:paraId="44D3F8E8" w14:textId="1641DC27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1300C675" w14:textId="76C7AFEF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1FCA38BE" w14:textId="17376BF9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1F37A922" w14:textId="77777777" w:rsidTr="00A93BDF">
        <w:tc>
          <w:tcPr>
            <w:tcW w:w="701" w:type="dxa"/>
          </w:tcPr>
          <w:p w14:paraId="49EA4D4F" w14:textId="77777777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359" w:type="dxa"/>
          </w:tcPr>
          <w:p w14:paraId="3CA4A2F2" w14:textId="69B61F5B" w:rsidR="00A93BDF" w:rsidRPr="00B8661A" w:rsidRDefault="00A93BDF" w:rsidP="00A93BD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45" w:type="dxa"/>
          </w:tcPr>
          <w:p w14:paraId="130BF030" w14:textId="77A79310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4C0A25D9" w14:textId="65B55723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3C5AC974" w14:textId="4435E1E2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1E981D46" w14:textId="77777777" w:rsidTr="00A93BDF">
        <w:tc>
          <w:tcPr>
            <w:tcW w:w="701" w:type="dxa"/>
          </w:tcPr>
          <w:p w14:paraId="3560517F" w14:textId="77777777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359" w:type="dxa"/>
          </w:tcPr>
          <w:p w14:paraId="4B234E4D" w14:textId="7D4A9058" w:rsidR="00A93BDF" w:rsidRPr="00B8661A" w:rsidRDefault="00A93BDF" w:rsidP="00A93BD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45" w:type="dxa"/>
          </w:tcPr>
          <w:p w14:paraId="247FBFA8" w14:textId="72C1D747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53E86825" w14:textId="78DCC888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15F044A9" w14:textId="62277E4E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4418BBA3" w14:textId="77777777" w:rsidTr="00A93BDF">
        <w:tc>
          <w:tcPr>
            <w:tcW w:w="701" w:type="dxa"/>
          </w:tcPr>
          <w:p w14:paraId="4CA7B99B" w14:textId="77777777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359" w:type="dxa"/>
          </w:tcPr>
          <w:p w14:paraId="59884B78" w14:textId="3404B8F9" w:rsidR="00A93BDF" w:rsidRPr="00B8661A" w:rsidRDefault="00A93BDF" w:rsidP="00A93BD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45" w:type="dxa"/>
          </w:tcPr>
          <w:p w14:paraId="5CC42477" w14:textId="116CB269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6BB7DC51" w14:textId="4905FC0C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078C0FA2" w14:textId="2025630F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A93BDF" w:rsidRPr="00B8661A" w14:paraId="311CFE8D" w14:textId="77777777" w:rsidTr="00A93BDF">
        <w:tc>
          <w:tcPr>
            <w:tcW w:w="701" w:type="dxa"/>
          </w:tcPr>
          <w:p w14:paraId="03E3286C" w14:textId="77777777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359" w:type="dxa"/>
          </w:tcPr>
          <w:p w14:paraId="3C92604C" w14:textId="0ADA869F" w:rsidR="00A93BDF" w:rsidRPr="00B8661A" w:rsidRDefault="00A93BDF" w:rsidP="00A93BD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45" w:type="dxa"/>
          </w:tcPr>
          <w:p w14:paraId="56850BC4" w14:textId="1205241D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492134F8" w14:textId="05A32EE8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19F9F4F9" w14:textId="5555FF6E" w:rsidR="00A93BDF" w:rsidRPr="00B8661A" w:rsidRDefault="00A93BDF" w:rsidP="00A93B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</w:tbl>
    <w:p w14:paraId="405E3406" w14:textId="77777777" w:rsidR="00313220" w:rsidRPr="00B8661A" w:rsidRDefault="00313220" w:rsidP="0031322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2B3DED9" w14:textId="77777777" w:rsidR="003E7D6E" w:rsidRPr="00B8661A" w:rsidRDefault="003E7D6E" w:rsidP="0031322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F27976" w14:textId="622C6159" w:rsidR="00313220" w:rsidRPr="00B8661A" w:rsidRDefault="00313220" w:rsidP="0031322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66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8.</w:t>
      </w:r>
      <w:r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-values of pairwise comparisons of survival curves of </w:t>
      </w:r>
      <w:r w:rsidR="00B6001C"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>pupation</w:t>
      </w:r>
      <w:r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babilit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8"/>
        <w:gridCol w:w="2245"/>
        <w:gridCol w:w="2227"/>
        <w:gridCol w:w="2260"/>
      </w:tblGrid>
      <w:tr w:rsidR="00320F7F" w:rsidRPr="00B8661A" w14:paraId="2E0AE0FD" w14:textId="77777777" w:rsidTr="00D439CE">
        <w:tc>
          <w:tcPr>
            <w:tcW w:w="2288" w:type="dxa"/>
            <w:tcBorders>
              <w:top w:val="single" w:sz="4" w:space="0" w:color="auto"/>
            </w:tcBorders>
          </w:tcPr>
          <w:p w14:paraId="5D2A7DB4" w14:textId="77777777" w:rsidR="00313220" w:rsidRPr="00B8661A" w:rsidRDefault="00313220" w:rsidP="00D439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arison</w:t>
            </w:r>
          </w:p>
        </w:tc>
        <w:tc>
          <w:tcPr>
            <w:tcW w:w="67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255A6D" w14:textId="77777777" w:rsidR="00313220" w:rsidRPr="00B8661A" w:rsidRDefault="00313220" w:rsidP="00D439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g-rank (Mantel-Cox) Test</w:t>
            </w:r>
          </w:p>
        </w:tc>
      </w:tr>
      <w:tr w:rsidR="00320F7F" w:rsidRPr="00B8661A" w14:paraId="60FDC224" w14:textId="77777777" w:rsidTr="00D439CE">
        <w:tc>
          <w:tcPr>
            <w:tcW w:w="2288" w:type="dxa"/>
            <w:tcBorders>
              <w:bottom w:val="single" w:sz="4" w:space="0" w:color="auto"/>
            </w:tcBorders>
          </w:tcPr>
          <w:p w14:paraId="72661822" w14:textId="77777777" w:rsidR="00313220" w:rsidRPr="00B8661A" w:rsidRDefault="00313220" w:rsidP="00D439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51B8C277" w14:textId="77777777" w:rsidR="00313220" w:rsidRPr="00B8661A" w:rsidRDefault="00313220" w:rsidP="00D439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sym w:font="Symbol" w:char="F063"/>
            </w:r>
            <w:r w:rsidRPr="00B8661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380941A6" w14:textId="77777777" w:rsidR="00313220" w:rsidRPr="00B8661A" w:rsidRDefault="00313220" w:rsidP="00D439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B8661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56283ECA" w14:textId="77777777" w:rsidR="00313220" w:rsidRPr="00B8661A" w:rsidRDefault="00313220" w:rsidP="00D439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</w:tr>
      <w:tr w:rsidR="00320F7F" w:rsidRPr="00B8661A" w14:paraId="60E520F5" w14:textId="77777777" w:rsidTr="00D439CE"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</w:tcPr>
          <w:p w14:paraId="020DDB77" w14:textId="77777777" w:rsidR="00313220" w:rsidRPr="00B8661A" w:rsidRDefault="00313220" w:rsidP="00D439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 vs WM+F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68A9056C" w14:textId="7EAF6CD8" w:rsidR="00313220" w:rsidRPr="00B8661A" w:rsidRDefault="00ED214E" w:rsidP="00D439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3</w:t>
            </w:r>
            <w:r w:rsidR="0026448A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3741EBFC" w14:textId="77777777" w:rsidR="00313220" w:rsidRPr="00B8661A" w:rsidRDefault="00313220" w:rsidP="00D439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7706F4AA" w14:textId="77777777" w:rsidR="00313220" w:rsidRPr="00B8661A" w:rsidRDefault="00313220" w:rsidP="00D439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01*</w:t>
            </w:r>
          </w:p>
        </w:tc>
      </w:tr>
      <w:tr w:rsidR="00320F7F" w:rsidRPr="00B8661A" w14:paraId="7D4B853E" w14:textId="77777777" w:rsidTr="00D439CE"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</w:tcPr>
          <w:p w14:paraId="512E32F1" w14:textId="1ED4AEA1" w:rsidR="00313220" w:rsidRPr="00B8661A" w:rsidRDefault="00313220" w:rsidP="00D439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ntrol vs </w:t>
            </w:r>
            <w:r w:rsidR="00ED214E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</w:t>
            </w: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F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74651C84" w14:textId="48DF9F4D" w:rsidR="00313220" w:rsidRPr="00B8661A" w:rsidRDefault="00ED214E" w:rsidP="00D439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3</w:t>
            </w:r>
            <w:r w:rsidR="0026448A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6603F367" w14:textId="77777777" w:rsidR="00313220" w:rsidRPr="00B8661A" w:rsidRDefault="00313220" w:rsidP="00D439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409DB592" w14:textId="77777777" w:rsidR="00313220" w:rsidRPr="00B8661A" w:rsidRDefault="00313220" w:rsidP="00D439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01*</w:t>
            </w:r>
          </w:p>
        </w:tc>
      </w:tr>
      <w:tr w:rsidR="00320F7F" w:rsidRPr="00B8661A" w14:paraId="7C5FDBCF" w14:textId="77777777" w:rsidTr="00D439CE"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</w:tcPr>
          <w:p w14:paraId="5543883E" w14:textId="324C5536" w:rsidR="00313220" w:rsidRPr="00B8661A" w:rsidRDefault="00313220" w:rsidP="00D439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 vs SM</w:t>
            </w:r>
            <w:r w:rsidR="00ED214E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F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1ACEA1F2" w14:textId="7CA5E0A6" w:rsidR="00313220" w:rsidRPr="00B8661A" w:rsidRDefault="00ED214E" w:rsidP="00D439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3</w:t>
            </w:r>
            <w:r w:rsidR="0026448A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04277837" w14:textId="77777777" w:rsidR="00313220" w:rsidRPr="00B8661A" w:rsidRDefault="00313220" w:rsidP="00D439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793B8B67" w14:textId="77777777" w:rsidR="00313220" w:rsidRPr="00B8661A" w:rsidRDefault="00313220" w:rsidP="00D439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01*</w:t>
            </w:r>
          </w:p>
        </w:tc>
      </w:tr>
    </w:tbl>
    <w:p w14:paraId="74507F2B" w14:textId="77777777" w:rsidR="00313220" w:rsidRPr="00B8661A" w:rsidRDefault="00313220" w:rsidP="0031322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>*: Significance level p-value &lt; 0.05</w:t>
      </w:r>
    </w:p>
    <w:p w14:paraId="4F2B981F" w14:textId="77777777" w:rsidR="00313220" w:rsidRPr="00B8661A" w:rsidRDefault="00313220" w:rsidP="0031322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F36660" w14:textId="3FD958AD" w:rsidR="004449DF" w:rsidRPr="00B8661A" w:rsidRDefault="00583816" w:rsidP="00AE4F1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C274EBA" w14:textId="37AFA07E" w:rsidR="00AE4F1C" w:rsidRPr="00B8661A" w:rsidRDefault="00AE4F1C" w:rsidP="00AE4F1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66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B6001C" w:rsidRPr="00B866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9</w:t>
      </w:r>
      <w:r w:rsidRPr="00B866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umulative </w:t>
      </w:r>
      <w:r w:rsidR="00B6001C" w:rsidRPr="00B8661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adult emergence</w:t>
      </w:r>
      <w:r w:rsidRPr="00B8661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rates </w:t>
      </w:r>
      <w:r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larvae fed on </w:t>
      </w:r>
      <w:r w:rsidR="00053BE8"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>four</w:t>
      </w:r>
      <w:r w:rsidR="00D63781"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fferent diets </w:t>
      </w:r>
      <w:r w:rsidR="003E7D6E"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</w:t>
      </w:r>
      <w:r w:rsidR="00DD4454"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>disrupted cell materials (CD) and soluble fractions (SM)</w:t>
      </w:r>
      <w:r w:rsidR="00FB39F1"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day 1 to day </w:t>
      </w:r>
      <w:r w:rsidR="00D63781"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>15</w:t>
      </w:r>
      <w:r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shown in Mean ± SD.</w:t>
      </w:r>
    </w:p>
    <w:tbl>
      <w:tblPr>
        <w:tblStyle w:val="TableGrid"/>
        <w:tblW w:w="6513" w:type="dxa"/>
        <w:tblLook w:val="04A0" w:firstRow="1" w:lastRow="0" w:firstColumn="1" w:lastColumn="0" w:noHBand="0" w:noVBand="1"/>
      </w:tblPr>
      <w:tblGrid>
        <w:gridCol w:w="700"/>
        <w:gridCol w:w="1364"/>
        <w:gridCol w:w="1545"/>
        <w:gridCol w:w="1452"/>
        <w:gridCol w:w="1452"/>
      </w:tblGrid>
      <w:tr w:rsidR="00320F7F" w:rsidRPr="00B8661A" w14:paraId="078D077F" w14:textId="77777777" w:rsidTr="000605F4">
        <w:tc>
          <w:tcPr>
            <w:tcW w:w="700" w:type="dxa"/>
          </w:tcPr>
          <w:p w14:paraId="4E576DBB" w14:textId="24F9159C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5813" w:type="dxa"/>
            <w:gridSpan w:val="4"/>
          </w:tcPr>
          <w:p w14:paraId="1660CC69" w14:textId="08422267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dult emergence rate (Mean ± SD)</w:t>
            </w:r>
          </w:p>
        </w:tc>
      </w:tr>
      <w:tr w:rsidR="00320F7F" w:rsidRPr="00B8661A" w14:paraId="67746052" w14:textId="77777777" w:rsidTr="00E65A7D">
        <w:tc>
          <w:tcPr>
            <w:tcW w:w="700" w:type="dxa"/>
          </w:tcPr>
          <w:p w14:paraId="31740EA1" w14:textId="77777777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4" w:type="dxa"/>
          </w:tcPr>
          <w:p w14:paraId="4C61FBDF" w14:textId="44217822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545" w:type="dxa"/>
          </w:tcPr>
          <w:p w14:paraId="66087B7E" w14:textId="3508A7D2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5%WM+F</w:t>
            </w:r>
          </w:p>
        </w:tc>
        <w:tc>
          <w:tcPr>
            <w:tcW w:w="1452" w:type="dxa"/>
          </w:tcPr>
          <w:p w14:paraId="6E7676AC" w14:textId="7AABBA3A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5%CD+F</w:t>
            </w:r>
          </w:p>
        </w:tc>
        <w:tc>
          <w:tcPr>
            <w:tcW w:w="1452" w:type="dxa"/>
          </w:tcPr>
          <w:p w14:paraId="51B3A5E3" w14:textId="42052702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5%SM+F</w:t>
            </w:r>
          </w:p>
        </w:tc>
      </w:tr>
      <w:tr w:rsidR="00320F7F" w:rsidRPr="00B8661A" w14:paraId="1FA8B4E9" w14:textId="77777777" w:rsidTr="00E65A7D">
        <w:tc>
          <w:tcPr>
            <w:tcW w:w="700" w:type="dxa"/>
          </w:tcPr>
          <w:p w14:paraId="33C6CCF9" w14:textId="77777777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64" w:type="dxa"/>
          </w:tcPr>
          <w:p w14:paraId="49C37680" w14:textId="45F5062F" w:rsidR="00E65A7D" w:rsidRPr="00B8661A" w:rsidRDefault="00E65A7D" w:rsidP="00E65A7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45" w:type="dxa"/>
          </w:tcPr>
          <w:p w14:paraId="6CB22D6B" w14:textId="21B93D48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0A854E39" w14:textId="581D4FD2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371686FF" w14:textId="4677D7A4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4B4DEB1C" w14:textId="77777777" w:rsidTr="00E65A7D">
        <w:tc>
          <w:tcPr>
            <w:tcW w:w="700" w:type="dxa"/>
          </w:tcPr>
          <w:p w14:paraId="26310113" w14:textId="77777777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64" w:type="dxa"/>
          </w:tcPr>
          <w:p w14:paraId="782F3889" w14:textId="34F14B93" w:rsidR="00E65A7D" w:rsidRPr="00B8661A" w:rsidRDefault="00E65A7D" w:rsidP="00E65A7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45" w:type="dxa"/>
          </w:tcPr>
          <w:p w14:paraId="4102F2BF" w14:textId="5A70C7E6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29274FBF" w14:textId="778C0D98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642B1B5D" w14:textId="7E9886FD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31A2423F" w14:textId="77777777" w:rsidTr="00E65A7D">
        <w:tc>
          <w:tcPr>
            <w:tcW w:w="700" w:type="dxa"/>
          </w:tcPr>
          <w:p w14:paraId="07417607" w14:textId="77777777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64" w:type="dxa"/>
          </w:tcPr>
          <w:p w14:paraId="6FE6BB72" w14:textId="4C099E14" w:rsidR="00E65A7D" w:rsidRPr="00B8661A" w:rsidRDefault="00E65A7D" w:rsidP="00E65A7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45" w:type="dxa"/>
          </w:tcPr>
          <w:p w14:paraId="7559B0BF" w14:textId="33B1AD1B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0CDE9729" w14:textId="52F2660C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5259B877" w14:textId="3C7FA500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1BBCAE39" w14:textId="77777777" w:rsidTr="00E65A7D">
        <w:tc>
          <w:tcPr>
            <w:tcW w:w="700" w:type="dxa"/>
          </w:tcPr>
          <w:p w14:paraId="38D42D59" w14:textId="77777777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364" w:type="dxa"/>
          </w:tcPr>
          <w:p w14:paraId="235FAAA1" w14:textId="79FF37AF" w:rsidR="00E65A7D" w:rsidRPr="00B8661A" w:rsidRDefault="00E65A7D" w:rsidP="00E65A7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45" w:type="dxa"/>
          </w:tcPr>
          <w:p w14:paraId="3EDC8D98" w14:textId="424AA386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2E30C707" w14:textId="3841AE81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205023F9" w14:textId="07E9CC0B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3A48F657" w14:textId="77777777" w:rsidTr="00E65A7D">
        <w:tc>
          <w:tcPr>
            <w:tcW w:w="700" w:type="dxa"/>
          </w:tcPr>
          <w:p w14:paraId="307476A8" w14:textId="77777777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364" w:type="dxa"/>
          </w:tcPr>
          <w:p w14:paraId="3014F8C5" w14:textId="070BDCFF" w:rsidR="00E65A7D" w:rsidRPr="00B8661A" w:rsidRDefault="00E65A7D" w:rsidP="00E65A7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45" w:type="dxa"/>
          </w:tcPr>
          <w:p w14:paraId="7EF8DC7A" w14:textId="447026CB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2C2F1F2B" w14:textId="4AD06407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26CB8F5C" w14:textId="2F4569B6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481F3783" w14:textId="77777777" w:rsidTr="00E65A7D">
        <w:tc>
          <w:tcPr>
            <w:tcW w:w="700" w:type="dxa"/>
          </w:tcPr>
          <w:p w14:paraId="1C1F2F77" w14:textId="77777777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64" w:type="dxa"/>
          </w:tcPr>
          <w:p w14:paraId="0757A063" w14:textId="76926487" w:rsidR="00E65A7D" w:rsidRPr="00B8661A" w:rsidRDefault="00E65A7D" w:rsidP="00E65A7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45" w:type="dxa"/>
          </w:tcPr>
          <w:p w14:paraId="736CA31F" w14:textId="1D8D0ECB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29BAD3A0" w14:textId="379A403A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7F55623C" w14:textId="14F528F0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49348310" w14:textId="77777777" w:rsidTr="00E65A7D">
        <w:tc>
          <w:tcPr>
            <w:tcW w:w="700" w:type="dxa"/>
          </w:tcPr>
          <w:p w14:paraId="70A17394" w14:textId="77777777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364" w:type="dxa"/>
          </w:tcPr>
          <w:p w14:paraId="60EDD3E0" w14:textId="6594CE63" w:rsidR="00E65A7D" w:rsidRPr="00B8661A" w:rsidRDefault="00E65A7D" w:rsidP="00E65A7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7 ± 1.00</w:t>
            </w:r>
          </w:p>
        </w:tc>
        <w:tc>
          <w:tcPr>
            <w:tcW w:w="1545" w:type="dxa"/>
          </w:tcPr>
          <w:p w14:paraId="7CDBF08B" w14:textId="477D3B71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1CA80766" w14:textId="339EC930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7530941E" w14:textId="1C302D0C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195D2E3F" w14:textId="77777777" w:rsidTr="00E65A7D">
        <w:tc>
          <w:tcPr>
            <w:tcW w:w="700" w:type="dxa"/>
          </w:tcPr>
          <w:p w14:paraId="7E94D680" w14:textId="77777777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64" w:type="dxa"/>
          </w:tcPr>
          <w:p w14:paraId="7C470EC9" w14:textId="0063E815" w:rsidR="00E65A7D" w:rsidRPr="00B8661A" w:rsidRDefault="00E65A7D" w:rsidP="00E65A7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0 ± 0.58</w:t>
            </w:r>
          </w:p>
        </w:tc>
        <w:tc>
          <w:tcPr>
            <w:tcW w:w="1545" w:type="dxa"/>
          </w:tcPr>
          <w:p w14:paraId="2EF5D69A" w14:textId="2A5E32A5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28368D37" w14:textId="6D99014A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4FD44475" w14:textId="7F3CDF20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684DD2D8" w14:textId="77777777" w:rsidTr="00E65A7D">
        <w:tc>
          <w:tcPr>
            <w:tcW w:w="700" w:type="dxa"/>
          </w:tcPr>
          <w:p w14:paraId="26C3F843" w14:textId="77777777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364" w:type="dxa"/>
          </w:tcPr>
          <w:p w14:paraId="5B45DFC8" w14:textId="40D5F1B2" w:rsidR="00E65A7D" w:rsidRPr="00B8661A" w:rsidRDefault="00E65A7D" w:rsidP="00E65A7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0 ± 0.58</w:t>
            </w:r>
          </w:p>
        </w:tc>
        <w:tc>
          <w:tcPr>
            <w:tcW w:w="1545" w:type="dxa"/>
          </w:tcPr>
          <w:p w14:paraId="4717DFDB" w14:textId="7AC9C08D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79F3B344" w14:textId="21D35F55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15312853" w14:textId="5D48D08D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14DCAC59" w14:textId="77777777" w:rsidTr="00E65A7D">
        <w:tc>
          <w:tcPr>
            <w:tcW w:w="700" w:type="dxa"/>
          </w:tcPr>
          <w:p w14:paraId="0C9E9EA2" w14:textId="77777777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364" w:type="dxa"/>
          </w:tcPr>
          <w:p w14:paraId="75F193F4" w14:textId="2D2D77E0" w:rsidR="00E65A7D" w:rsidRPr="00B8661A" w:rsidRDefault="00E65A7D" w:rsidP="00E65A7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3 ± 0.58</w:t>
            </w:r>
          </w:p>
        </w:tc>
        <w:tc>
          <w:tcPr>
            <w:tcW w:w="1545" w:type="dxa"/>
          </w:tcPr>
          <w:p w14:paraId="3C38717D" w14:textId="28ECCE8B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5C668A92" w14:textId="44FD05A3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64DEEBC9" w14:textId="4D7589DD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48DA6570" w14:textId="77777777" w:rsidTr="00E65A7D">
        <w:tc>
          <w:tcPr>
            <w:tcW w:w="700" w:type="dxa"/>
          </w:tcPr>
          <w:p w14:paraId="70CC93E4" w14:textId="77777777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364" w:type="dxa"/>
          </w:tcPr>
          <w:p w14:paraId="74B439F9" w14:textId="1C564E1C" w:rsidR="00E65A7D" w:rsidRPr="00B8661A" w:rsidRDefault="00E65A7D" w:rsidP="00E65A7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7 ± 0.58</w:t>
            </w:r>
          </w:p>
        </w:tc>
        <w:tc>
          <w:tcPr>
            <w:tcW w:w="1545" w:type="dxa"/>
          </w:tcPr>
          <w:p w14:paraId="73528F8E" w14:textId="1FBC84F0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415A32FF" w14:textId="39CE1C2D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3C633694" w14:textId="3136B88E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571E8F2A" w14:textId="77777777" w:rsidTr="00E65A7D">
        <w:tc>
          <w:tcPr>
            <w:tcW w:w="700" w:type="dxa"/>
          </w:tcPr>
          <w:p w14:paraId="7D72631C" w14:textId="77777777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364" w:type="dxa"/>
          </w:tcPr>
          <w:p w14:paraId="2BA38D8E" w14:textId="0CB0398A" w:rsidR="00E65A7D" w:rsidRPr="00B8661A" w:rsidRDefault="00E65A7D" w:rsidP="00E65A7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 ± 0.58</w:t>
            </w:r>
          </w:p>
        </w:tc>
        <w:tc>
          <w:tcPr>
            <w:tcW w:w="1545" w:type="dxa"/>
          </w:tcPr>
          <w:p w14:paraId="285118D1" w14:textId="1E44A7E2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4A31D647" w14:textId="331BBBA5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74F63F27" w14:textId="1B52EE30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14831393" w14:textId="77777777" w:rsidTr="00E65A7D">
        <w:tc>
          <w:tcPr>
            <w:tcW w:w="700" w:type="dxa"/>
          </w:tcPr>
          <w:p w14:paraId="4A672030" w14:textId="77777777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364" w:type="dxa"/>
          </w:tcPr>
          <w:p w14:paraId="380F3145" w14:textId="1897B7A4" w:rsidR="00E65A7D" w:rsidRPr="00B8661A" w:rsidRDefault="00E65A7D" w:rsidP="00E65A7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45" w:type="dxa"/>
          </w:tcPr>
          <w:p w14:paraId="714ABAC9" w14:textId="4AE94186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5AEC99B1" w14:textId="49FA85DA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41D11210" w14:textId="57886FAB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1A8D0343" w14:textId="77777777" w:rsidTr="00E65A7D">
        <w:tc>
          <w:tcPr>
            <w:tcW w:w="700" w:type="dxa"/>
          </w:tcPr>
          <w:p w14:paraId="0392A986" w14:textId="77777777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364" w:type="dxa"/>
          </w:tcPr>
          <w:p w14:paraId="2AF97FEF" w14:textId="5AADE123" w:rsidR="00E65A7D" w:rsidRPr="00B8661A" w:rsidRDefault="00E65A7D" w:rsidP="00E65A7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45" w:type="dxa"/>
          </w:tcPr>
          <w:p w14:paraId="2C7E3938" w14:textId="718382E6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0165F463" w14:textId="2AEDDF07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3F5D21AD" w14:textId="2830D0DC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E65A7D" w:rsidRPr="00B8661A" w14:paraId="5E2C9F36" w14:textId="77777777" w:rsidTr="00E65A7D">
        <w:tc>
          <w:tcPr>
            <w:tcW w:w="700" w:type="dxa"/>
          </w:tcPr>
          <w:p w14:paraId="2EC2F32A" w14:textId="77777777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364" w:type="dxa"/>
          </w:tcPr>
          <w:p w14:paraId="63288D6D" w14:textId="10CABB8E" w:rsidR="00E65A7D" w:rsidRPr="00B8661A" w:rsidRDefault="00E65A7D" w:rsidP="00E65A7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545" w:type="dxa"/>
          </w:tcPr>
          <w:p w14:paraId="07F75339" w14:textId="5D41ADDC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364077B1" w14:textId="0291D96D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623C8DCD" w14:textId="73C94450" w:rsidR="00E65A7D" w:rsidRPr="00B8661A" w:rsidRDefault="00E65A7D" w:rsidP="00E65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</w:tbl>
    <w:p w14:paraId="563CE6AB" w14:textId="77777777" w:rsidR="00AE4F1C" w:rsidRPr="00B8661A" w:rsidRDefault="00AE4F1C" w:rsidP="00AE4F1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D367213" w14:textId="77777777" w:rsidR="00661523" w:rsidRPr="00B8661A" w:rsidRDefault="00661523" w:rsidP="00AE4F1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96A02DD" w14:textId="20280E5F" w:rsidR="00AE4F1C" w:rsidRPr="00B8661A" w:rsidRDefault="00AE4F1C" w:rsidP="00AE4F1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66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B6001C" w:rsidRPr="00B866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0</w:t>
      </w:r>
      <w:r w:rsidRPr="00B866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-values of pairwise comparisons of survival curves of </w:t>
      </w:r>
      <w:r w:rsidR="00B6001C"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>adult emergence</w:t>
      </w:r>
      <w:r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babilit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8"/>
        <w:gridCol w:w="2245"/>
        <w:gridCol w:w="2227"/>
        <w:gridCol w:w="2260"/>
      </w:tblGrid>
      <w:tr w:rsidR="00320F7F" w:rsidRPr="00B8661A" w14:paraId="42FA056F" w14:textId="77777777" w:rsidTr="00801F5A">
        <w:tc>
          <w:tcPr>
            <w:tcW w:w="2288" w:type="dxa"/>
            <w:tcBorders>
              <w:top w:val="single" w:sz="4" w:space="0" w:color="auto"/>
            </w:tcBorders>
          </w:tcPr>
          <w:p w14:paraId="72FCC2D5" w14:textId="77777777" w:rsidR="00AE4F1C" w:rsidRPr="00B8661A" w:rsidRDefault="00AE4F1C" w:rsidP="0036502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arison</w:t>
            </w:r>
          </w:p>
        </w:tc>
        <w:tc>
          <w:tcPr>
            <w:tcW w:w="67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CB4A9B" w14:textId="77777777" w:rsidR="00AE4F1C" w:rsidRPr="00B8661A" w:rsidRDefault="00AE4F1C" w:rsidP="0036502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g-rank (Mantel-Cox) Test</w:t>
            </w:r>
          </w:p>
        </w:tc>
      </w:tr>
      <w:tr w:rsidR="00320F7F" w:rsidRPr="00B8661A" w14:paraId="14DA0F1A" w14:textId="77777777" w:rsidTr="00801F5A">
        <w:tc>
          <w:tcPr>
            <w:tcW w:w="2288" w:type="dxa"/>
            <w:tcBorders>
              <w:bottom w:val="single" w:sz="4" w:space="0" w:color="auto"/>
            </w:tcBorders>
          </w:tcPr>
          <w:p w14:paraId="0CAF4719" w14:textId="77777777" w:rsidR="00AE4F1C" w:rsidRPr="00B8661A" w:rsidRDefault="00AE4F1C" w:rsidP="0036502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3B474068" w14:textId="77777777" w:rsidR="00AE4F1C" w:rsidRPr="00B8661A" w:rsidRDefault="00AE4F1C" w:rsidP="0036502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sym w:font="Symbol" w:char="F063"/>
            </w:r>
            <w:r w:rsidRPr="00B8661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377EA3B5" w14:textId="77777777" w:rsidR="00AE4F1C" w:rsidRPr="00B8661A" w:rsidRDefault="00AE4F1C" w:rsidP="0036502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B8661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105B2D00" w14:textId="77777777" w:rsidR="00AE4F1C" w:rsidRPr="00B8661A" w:rsidRDefault="00AE4F1C" w:rsidP="0036502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</w:tr>
      <w:tr w:rsidR="00320F7F" w:rsidRPr="00B8661A" w14:paraId="274D1F8C" w14:textId="77777777" w:rsidTr="00801F5A"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</w:tcPr>
          <w:p w14:paraId="0C821178" w14:textId="489E2A72" w:rsidR="00AE4F1C" w:rsidRPr="00B8661A" w:rsidRDefault="00AE4F1C" w:rsidP="003650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ntrol vs </w:t>
            </w:r>
            <w:r w:rsidR="00801F5A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M+F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74E4E4D5" w14:textId="7C02A914" w:rsidR="00AE4F1C" w:rsidRPr="00B8661A" w:rsidRDefault="007364D3" w:rsidP="003650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7</w:t>
            </w:r>
            <w:r w:rsidR="008C605C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0C2BC115" w14:textId="77777777" w:rsidR="00AE4F1C" w:rsidRPr="00B8661A" w:rsidRDefault="00AE4F1C" w:rsidP="003650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059B064B" w14:textId="1533DEFE" w:rsidR="00AE4F1C" w:rsidRPr="00B8661A" w:rsidRDefault="001A0742" w:rsidP="003650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01*</w:t>
            </w:r>
          </w:p>
        </w:tc>
      </w:tr>
      <w:tr w:rsidR="00320F7F" w:rsidRPr="00B8661A" w14:paraId="59742265" w14:textId="77777777" w:rsidTr="00801F5A"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</w:tcPr>
          <w:p w14:paraId="54C00F75" w14:textId="0E539A27" w:rsidR="00AE4F1C" w:rsidRPr="00B8661A" w:rsidRDefault="00AE4F1C" w:rsidP="003650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ntrol vs </w:t>
            </w:r>
            <w:r w:rsidR="007B5371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</w:t>
            </w:r>
            <w:r w:rsidR="00801F5A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F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671DCDEC" w14:textId="25DC6FB5" w:rsidR="00AE4F1C" w:rsidRPr="00B8661A" w:rsidRDefault="007364D3" w:rsidP="003650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7</w:t>
            </w:r>
            <w:r w:rsidR="008C605C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7D71CF71" w14:textId="77777777" w:rsidR="00AE4F1C" w:rsidRPr="00B8661A" w:rsidRDefault="00AE4F1C" w:rsidP="003650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123013CC" w14:textId="6E95ADA5" w:rsidR="00AE4F1C" w:rsidRPr="00B8661A" w:rsidRDefault="001A0742" w:rsidP="003650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01*</w:t>
            </w:r>
          </w:p>
        </w:tc>
      </w:tr>
      <w:tr w:rsidR="00320F7F" w:rsidRPr="00B8661A" w14:paraId="6C47D898" w14:textId="77777777" w:rsidTr="00801F5A"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</w:tcPr>
          <w:p w14:paraId="575859C0" w14:textId="68A35B78" w:rsidR="00AE4F1C" w:rsidRPr="00B8661A" w:rsidRDefault="00AE4F1C" w:rsidP="003650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ntrol vs </w:t>
            </w:r>
            <w:r w:rsidR="00801F5A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</w:t>
            </w:r>
            <w:r w:rsidR="007B5371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F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73780B84" w14:textId="320A116A" w:rsidR="00AE4F1C" w:rsidRPr="00B8661A" w:rsidRDefault="007364D3" w:rsidP="003650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7</w:t>
            </w:r>
            <w:r w:rsidR="008C605C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5F5EAEF4" w14:textId="77777777" w:rsidR="00AE4F1C" w:rsidRPr="00B8661A" w:rsidRDefault="00AE4F1C" w:rsidP="003650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4E6AA4FA" w14:textId="77777777" w:rsidR="00AE4F1C" w:rsidRPr="00B8661A" w:rsidRDefault="00AE4F1C" w:rsidP="003650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OLE_LINK2"/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01*</w:t>
            </w:r>
            <w:bookmarkEnd w:id="1"/>
          </w:p>
        </w:tc>
      </w:tr>
    </w:tbl>
    <w:p w14:paraId="3F058B32" w14:textId="0602ED50" w:rsidR="00AE4F1C" w:rsidRPr="00B8661A" w:rsidRDefault="00AE4F1C" w:rsidP="00AE4F1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>*: Significance level p-value &lt; 0.0</w:t>
      </w:r>
      <w:r w:rsidR="00151331"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</w:p>
    <w:p w14:paraId="4EB3822D" w14:textId="77777777" w:rsidR="00AE4F1C" w:rsidRPr="00B8661A" w:rsidRDefault="00AE4F1C" w:rsidP="0069738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E002071" w14:textId="7793D809" w:rsidR="00583816" w:rsidRPr="00B8661A" w:rsidRDefault="00583816" w:rsidP="0069738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4E652C4" w14:textId="0C011ECE" w:rsidR="00B6001C" w:rsidRPr="00B8661A" w:rsidRDefault="00B6001C" w:rsidP="00B6001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66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11.</w:t>
      </w:r>
      <w:r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umulative </w:t>
      </w:r>
      <w:r w:rsidRPr="00B8661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mortality rates </w:t>
      </w:r>
      <w:r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larvae fed on </w:t>
      </w:r>
      <w:r w:rsidR="00053BE8"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>four</w:t>
      </w:r>
      <w:r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fferent diets </w:t>
      </w:r>
      <w:r w:rsidR="000E77BE"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</w:t>
      </w:r>
      <w:r w:rsidR="002B4B23"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>disrupted cell materials (CD) and soluble fractions (SM)</w:t>
      </w:r>
      <w:r w:rsidR="00695620"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>from day 1 to day 15 are shown in Mean ± SD.</w:t>
      </w:r>
    </w:p>
    <w:tbl>
      <w:tblPr>
        <w:tblStyle w:val="TableGrid"/>
        <w:tblW w:w="6503" w:type="dxa"/>
        <w:tblLook w:val="04A0" w:firstRow="1" w:lastRow="0" w:firstColumn="1" w:lastColumn="0" w:noHBand="0" w:noVBand="1"/>
      </w:tblPr>
      <w:tblGrid>
        <w:gridCol w:w="702"/>
        <w:gridCol w:w="1365"/>
        <w:gridCol w:w="1545"/>
        <w:gridCol w:w="1439"/>
        <w:gridCol w:w="1452"/>
      </w:tblGrid>
      <w:tr w:rsidR="00320F7F" w:rsidRPr="00B8661A" w14:paraId="58291D0A" w14:textId="1ED7A7F9" w:rsidTr="00657340">
        <w:tc>
          <w:tcPr>
            <w:tcW w:w="702" w:type="dxa"/>
          </w:tcPr>
          <w:p w14:paraId="06198857" w14:textId="32444853" w:rsidR="000A4CA4" w:rsidRPr="00B8661A" w:rsidRDefault="000A4CA4" w:rsidP="00D439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5801" w:type="dxa"/>
            <w:gridSpan w:val="4"/>
          </w:tcPr>
          <w:p w14:paraId="5253B5C0" w14:textId="173C6494" w:rsidR="000A4CA4" w:rsidRPr="00B8661A" w:rsidRDefault="000A4CA4" w:rsidP="00D439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ortality rate (Mean ± SD)</w:t>
            </w:r>
          </w:p>
        </w:tc>
      </w:tr>
      <w:tr w:rsidR="00320F7F" w:rsidRPr="00B8661A" w14:paraId="74473E0F" w14:textId="70706CBA" w:rsidTr="00630451">
        <w:tc>
          <w:tcPr>
            <w:tcW w:w="702" w:type="dxa"/>
          </w:tcPr>
          <w:p w14:paraId="7F38C2AE" w14:textId="77777777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14:paraId="3F919B46" w14:textId="454557F8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545" w:type="dxa"/>
          </w:tcPr>
          <w:p w14:paraId="4FFEB541" w14:textId="37CA4F92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5%WM+F</w:t>
            </w:r>
          </w:p>
        </w:tc>
        <w:tc>
          <w:tcPr>
            <w:tcW w:w="1439" w:type="dxa"/>
          </w:tcPr>
          <w:p w14:paraId="328A0B94" w14:textId="69B9E1CE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5%CD+F</w:t>
            </w:r>
          </w:p>
        </w:tc>
        <w:tc>
          <w:tcPr>
            <w:tcW w:w="1452" w:type="dxa"/>
          </w:tcPr>
          <w:p w14:paraId="2407FD94" w14:textId="2F651F0E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5%SM+F</w:t>
            </w:r>
          </w:p>
        </w:tc>
      </w:tr>
      <w:tr w:rsidR="00320F7F" w:rsidRPr="00B8661A" w14:paraId="16C6A171" w14:textId="6197E0B8" w:rsidTr="00630451">
        <w:tc>
          <w:tcPr>
            <w:tcW w:w="702" w:type="dxa"/>
          </w:tcPr>
          <w:p w14:paraId="5E5EB006" w14:textId="77777777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65" w:type="dxa"/>
          </w:tcPr>
          <w:p w14:paraId="7193CFB6" w14:textId="77777777" w:rsidR="00630451" w:rsidRPr="00B8661A" w:rsidRDefault="00630451" w:rsidP="0063045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45" w:type="dxa"/>
          </w:tcPr>
          <w:p w14:paraId="4E946AC8" w14:textId="77777777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39" w:type="dxa"/>
          </w:tcPr>
          <w:p w14:paraId="22E34CC2" w14:textId="77777777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52" w:type="dxa"/>
          </w:tcPr>
          <w:p w14:paraId="1A94D766" w14:textId="55651F72" w:rsidR="00630451" w:rsidRPr="00B8661A" w:rsidRDefault="00630451" w:rsidP="0063045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0BC0B8E4" w14:textId="5B1834C0" w:rsidTr="00630451">
        <w:tc>
          <w:tcPr>
            <w:tcW w:w="702" w:type="dxa"/>
          </w:tcPr>
          <w:p w14:paraId="5D2C2632" w14:textId="77777777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65" w:type="dxa"/>
          </w:tcPr>
          <w:p w14:paraId="01C22435" w14:textId="77777777" w:rsidR="00630451" w:rsidRPr="00B8661A" w:rsidRDefault="00630451" w:rsidP="0063045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45" w:type="dxa"/>
          </w:tcPr>
          <w:p w14:paraId="0FF3C924" w14:textId="77777777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39" w:type="dxa"/>
          </w:tcPr>
          <w:p w14:paraId="6A1E03F4" w14:textId="77777777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52" w:type="dxa"/>
          </w:tcPr>
          <w:p w14:paraId="4AAC9BA4" w14:textId="23743D92" w:rsidR="00630451" w:rsidRPr="00B8661A" w:rsidRDefault="00630451" w:rsidP="0063045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695BC380" w14:textId="5ADBC003" w:rsidTr="00630451">
        <w:tc>
          <w:tcPr>
            <w:tcW w:w="702" w:type="dxa"/>
          </w:tcPr>
          <w:p w14:paraId="7B81AA9D" w14:textId="77777777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65" w:type="dxa"/>
          </w:tcPr>
          <w:p w14:paraId="387B342F" w14:textId="77777777" w:rsidR="00630451" w:rsidRPr="00B8661A" w:rsidRDefault="00630451" w:rsidP="0063045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45" w:type="dxa"/>
          </w:tcPr>
          <w:p w14:paraId="698DBF52" w14:textId="77777777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39" w:type="dxa"/>
          </w:tcPr>
          <w:p w14:paraId="159EDE4B" w14:textId="77777777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52" w:type="dxa"/>
          </w:tcPr>
          <w:p w14:paraId="3B622056" w14:textId="3D6AC5C2" w:rsidR="00630451" w:rsidRPr="00B8661A" w:rsidRDefault="00630451" w:rsidP="0063045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22163841" w14:textId="3E7F56A3" w:rsidTr="00630451">
        <w:tc>
          <w:tcPr>
            <w:tcW w:w="702" w:type="dxa"/>
          </w:tcPr>
          <w:p w14:paraId="00680389" w14:textId="77777777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365" w:type="dxa"/>
          </w:tcPr>
          <w:p w14:paraId="315C3FD0" w14:textId="77777777" w:rsidR="00630451" w:rsidRPr="00B8661A" w:rsidRDefault="00630451" w:rsidP="0063045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45" w:type="dxa"/>
          </w:tcPr>
          <w:p w14:paraId="3B08EC60" w14:textId="77777777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39" w:type="dxa"/>
          </w:tcPr>
          <w:p w14:paraId="376B435E" w14:textId="77777777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452" w:type="dxa"/>
          </w:tcPr>
          <w:p w14:paraId="362B8B6C" w14:textId="44317466" w:rsidR="00630451" w:rsidRPr="00B8661A" w:rsidRDefault="00630451" w:rsidP="0063045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74429F37" w14:textId="3F9090C4" w:rsidTr="00630451">
        <w:tc>
          <w:tcPr>
            <w:tcW w:w="702" w:type="dxa"/>
          </w:tcPr>
          <w:p w14:paraId="4978D8D3" w14:textId="77777777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365" w:type="dxa"/>
          </w:tcPr>
          <w:p w14:paraId="3C22EDDF" w14:textId="77777777" w:rsidR="00630451" w:rsidRPr="00B8661A" w:rsidRDefault="00630451" w:rsidP="0063045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45" w:type="dxa"/>
          </w:tcPr>
          <w:p w14:paraId="230C47F9" w14:textId="1D4F2C91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39" w:type="dxa"/>
          </w:tcPr>
          <w:p w14:paraId="7E5FE5A6" w14:textId="60F95216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280E8393" w14:textId="384B4D7D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70F46E7D" w14:textId="4FDA661C" w:rsidTr="00630451">
        <w:tc>
          <w:tcPr>
            <w:tcW w:w="702" w:type="dxa"/>
          </w:tcPr>
          <w:p w14:paraId="3AE3054E" w14:textId="77777777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65" w:type="dxa"/>
          </w:tcPr>
          <w:p w14:paraId="324F52C9" w14:textId="77777777" w:rsidR="00630451" w:rsidRPr="00B8661A" w:rsidRDefault="00630451" w:rsidP="0063045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45" w:type="dxa"/>
          </w:tcPr>
          <w:p w14:paraId="2827AD81" w14:textId="016D6BCE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39" w:type="dxa"/>
          </w:tcPr>
          <w:p w14:paraId="6E8EA01B" w14:textId="57CF0A21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088C137F" w14:textId="3BE8857C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6F5321F7" w14:textId="00D4A204" w:rsidTr="00630451">
        <w:tc>
          <w:tcPr>
            <w:tcW w:w="702" w:type="dxa"/>
          </w:tcPr>
          <w:p w14:paraId="6C3FA386" w14:textId="77777777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365" w:type="dxa"/>
          </w:tcPr>
          <w:p w14:paraId="60713E18" w14:textId="77777777" w:rsidR="00630451" w:rsidRPr="00B8661A" w:rsidRDefault="00630451" w:rsidP="0063045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45" w:type="dxa"/>
          </w:tcPr>
          <w:p w14:paraId="736806A4" w14:textId="5DCD68FE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39" w:type="dxa"/>
          </w:tcPr>
          <w:p w14:paraId="4F527454" w14:textId="3CC482A8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785833BD" w14:textId="6255AE0D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2E8B00CF" w14:textId="6AC5D404" w:rsidTr="00630451">
        <w:tc>
          <w:tcPr>
            <w:tcW w:w="702" w:type="dxa"/>
          </w:tcPr>
          <w:p w14:paraId="634B0414" w14:textId="77777777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65" w:type="dxa"/>
          </w:tcPr>
          <w:p w14:paraId="4FE85D23" w14:textId="77777777" w:rsidR="00630451" w:rsidRPr="00B8661A" w:rsidRDefault="00630451" w:rsidP="0063045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45" w:type="dxa"/>
          </w:tcPr>
          <w:p w14:paraId="2049FACF" w14:textId="2C41CA18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39" w:type="dxa"/>
          </w:tcPr>
          <w:p w14:paraId="175527B5" w14:textId="59D54BBC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42639AA9" w14:textId="0C0317EB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6C1671C1" w14:textId="02310CF5" w:rsidTr="00630451">
        <w:tc>
          <w:tcPr>
            <w:tcW w:w="702" w:type="dxa"/>
          </w:tcPr>
          <w:p w14:paraId="25AACD0F" w14:textId="77777777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365" w:type="dxa"/>
          </w:tcPr>
          <w:p w14:paraId="24897358" w14:textId="77777777" w:rsidR="00630451" w:rsidRPr="00B8661A" w:rsidRDefault="00630451" w:rsidP="0063045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45" w:type="dxa"/>
          </w:tcPr>
          <w:p w14:paraId="481AC7F7" w14:textId="72F2B649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39" w:type="dxa"/>
          </w:tcPr>
          <w:p w14:paraId="7B450FB7" w14:textId="66C749EE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2ECAB207" w14:textId="6DB95B20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</w:tr>
      <w:tr w:rsidR="00320F7F" w:rsidRPr="00B8661A" w14:paraId="3CA30355" w14:textId="311C71AA" w:rsidTr="00630451">
        <w:tc>
          <w:tcPr>
            <w:tcW w:w="702" w:type="dxa"/>
          </w:tcPr>
          <w:p w14:paraId="3416EA1B" w14:textId="77777777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365" w:type="dxa"/>
          </w:tcPr>
          <w:p w14:paraId="6E1FE459" w14:textId="77777777" w:rsidR="00630451" w:rsidRPr="00B8661A" w:rsidRDefault="00630451" w:rsidP="0063045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45" w:type="dxa"/>
          </w:tcPr>
          <w:p w14:paraId="588822AA" w14:textId="25F5E183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.7 ± 0.58 </w:t>
            </w:r>
          </w:p>
        </w:tc>
        <w:tc>
          <w:tcPr>
            <w:tcW w:w="1439" w:type="dxa"/>
          </w:tcPr>
          <w:p w14:paraId="6F3C06EA" w14:textId="066C191D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± 0.0</w:t>
            </w:r>
          </w:p>
        </w:tc>
        <w:tc>
          <w:tcPr>
            <w:tcW w:w="1452" w:type="dxa"/>
          </w:tcPr>
          <w:p w14:paraId="2B415D4D" w14:textId="7AE9C2C6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 ± 1.15</w:t>
            </w:r>
          </w:p>
        </w:tc>
      </w:tr>
      <w:tr w:rsidR="00320F7F" w:rsidRPr="00B8661A" w14:paraId="7CF8CBBE" w14:textId="05A524F3" w:rsidTr="00630451">
        <w:tc>
          <w:tcPr>
            <w:tcW w:w="702" w:type="dxa"/>
          </w:tcPr>
          <w:p w14:paraId="54C39571" w14:textId="77777777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365" w:type="dxa"/>
          </w:tcPr>
          <w:p w14:paraId="6E48E76A" w14:textId="77777777" w:rsidR="00630451" w:rsidRPr="00B8661A" w:rsidRDefault="00630451" w:rsidP="0063045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45" w:type="dxa"/>
          </w:tcPr>
          <w:p w14:paraId="7DE2C5C4" w14:textId="64D931D6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.4 ± 0.58 </w:t>
            </w:r>
          </w:p>
        </w:tc>
        <w:tc>
          <w:tcPr>
            <w:tcW w:w="1439" w:type="dxa"/>
          </w:tcPr>
          <w:p w14:paraId="22038480" w14:textId="022A65E9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± 1</w:t>
            </w:r>
          </w:p>
        </w:tc>
        <w:tc>
          <w:tcPr>
            <w:tcW w:w="1452" w:type="dxa"/>
          </w:tcPr>
          <w:p w14:paraId="2B8726D1" w14:textId="74E21259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 ± 1.15</w:t>
            </w:r>
          </w:p>
        </w:tc>
      </w:tr>
      <w:tr w:rsidR="00320F7F" w:rsidRPr="00B8661A" w14:paraId="5ACBF826" w14:textId="7AE8DDAA" w:rsidTr="00630451">
        <w:tc>
          <w:tcPr>
            <w:tcW w:w="702" w:type="dxa"/>
          </w:tcPr>
          <w:p w14:paraId="6FAD4303" w14:textId="77777777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365" w:type="dxa"/>
          </w:tcPr>
          <w:p w14:paraId="64F0C831" w14:textId="77777777" w:rsidR="00630451" w:rsidRPr="00B8661A" w:rsidRDefault="00630451" w:rsidP="0063045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45" w:type="dxa"/>
          </w:tcPr>
          <w:p w14:paraId="043CF49E" w14:textId="7B59BC83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3.1 ± 0.58 </w:t>
            </w:r>
          </w:p>
        </w:tc>
        <w:tc>
          <w:tcPr>
            <w:tcW w:w="1439" w:type="dxa"/>
          </w:tcPr>
          <w:p w14:paraId="2AE264CD" w14:textId="2F944BD3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 ± 0.58</w:t>
            </w:r>
          </w:p>
        </w:tc>
        <w:tc>
          <w:tcPr>
            <w:tcW w:w="1452" w:type="dxa"/>
          </w:tcPr>
          <w:p w14:paraId="528CB65F" w14:textId="1FE6DA3E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 ± 0.58</w:t>
            </w:r>
          </w:p>
        </w:tc>
      </w:tr>
      <w:tr w:rsidR="00320F7F" w:rsidRPr="00B8661A" w14:paraId="5075F4F3" w14:textId="7B3D3ED6" w:rsidTr="00630451">
        <w:tc>
          <w:tcPr>
            <w:tcW w:w="702" w:type="dxa"/>
          </w:tcPr>
          <w:p w14:paraId="5DFBC0DD" w14:textId="77777777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365" w:type="dxa"/>
          </w:tcPr>
          <w:p w14:paraId="1E22D02E" w14:textId="77777777" w:rsidR="00630451" w:rsidRPr="00B8661A" w:rsidRDefault="00630451" w:rsidP="0063045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45" w:type="dxa"/>
          </w:tcPr>
          <w:p w14:paraId="38992BC9" w14:textId="3CA1E6F9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4.8 ± 0.58 </w:t>
            </w:r>
          </w:p>
        </w:tc>
        <w:tc>
          <w:tcPr>
            <w:tcW w:w="1439" w:type="dxa"/>
          </w:tcPr>
          <w:p w14:paraId="166F8E46" w14:textId="672DAFA0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4 ± 0.58</w:t>
            </w:r>
          </w:p>
        </w:tc>
        <w:tc>
          <w:tcPr>
            <w:tcW w:w="1452" w:type="dxa"/>
          </w:tcPr>
          <w:p w14:paraId="77A0A042" w14:textId="764F4460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 ± 0.58 </w:t>
            </w:r>
          </w:p>
        </w:tc>
      </w:tr>
      <w:tr w:rsidR="00320F7F" w:rsidRPr="00B8661A" w14:paraId="4496DB2E" w14:textId="68310261" w:rsidTr="00630451">
        <w:tc>
          <w:tcPr>
            <w:tcW w:w="702" w:type="dxa"/>
          </w:tcPr>
          <w:p w14:paraId="5842FC59" w14:textId="77777777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365" w:type="dxa"/>
          </w:tcPr>
          <w:p w14:paraId="1CD7B5A8" w14:textId="77777777" w:rsidR="00630451" w:rsidRPr="00B8661A" w:rsidRDefault="00630451" w:rsidP="0063045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45" w:type="dxa"/>
          </w:tcPr>
          <w:p w14:paraId="1A60A0E9" w14:textId="2A26C230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6.8 ± 1 </w:t>
            </w:r>
          </w:p>
        </w:tc>
        <w:tc>
          <w:tcPr>
            <w:tcW w:w="1439" w:type="dxa"/>
          </w:tcPr>
          <w:p w14:paraId="74017184" w14:textId="5EB77307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1 ± 0.58</w:t>
            </w:r>
          </w:p>
        </w:tc>
        <w:tc>
          <w:tcPr>
            <w:tcW w:w="1452" w:type="dxa"/>
          </w:tcPr>
          <w:p w14:paraId="3B352D90" w14:textId="59FF1E7E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3 ± 1.15</w:t>
            </w:r>
          </w:p>
        </w:tc>
      </w:tr>
      <w:tr w:rsidR="00630451" w:rsidRPr="00B8661A" w14:paraId="1668C944" w14:textId="0221BD7D" w:rsidTr="00630451">
        <w:tc>
          <w:tcPr>
            <w:tcW w:w="702" w:type="dxa"/>
          </w:tcPr>
          <w:p w14:paraId="6A634CA6" w14:textId="77777777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365" w:type="dxa"/>
          </w:tcPr>
          <w:p w14:paraId="7E806D71" w14:textId="77777777" w:rsidR="00630451" w:rsidRPr="00B8661A" w:rsidRDefault="00630451" w:rsidP="0063045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8661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 ± 0.0</w:t>
            </w:r>
          </w:p>
        </w:tc>
        <w:tc>
          <w:tcPr>
            <w:tcW w:w="1545" w:type="dxa"/>
          </w:tcPr>
          <w:p w14:paraId="1FF392E5" w14:textId="2BF47C36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2.1 ± 0.58 </w:t>
            </w:r>
          </w:p>
        </w:tc>
        <w:tc>
          <w:tcPr>
            <w:tcW w:w="1439" w:type="dxa"/>
          </w:tcPr>
          <w:p w14:paraId="548F938D" w14:textId="3EC4AE95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8 ± 0.58</w:t>
            </w:r>
          </w:p>
        </w:tc>
        <w:tc>
          <w:tcPr>
            <w:tcW w:w="1452" w:type="dxa"/>
          </w:tcPr>
          <w:p w14:paraId="636F2585" w14:textId="2B41BF49" w:rsidR="00630451" w:rsidRPr="00B8661A" w:rsidRDefault="00630451" w:rsidP="00630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5 ± 0.58 </w:t>
            </w:r>
          </w:p>
        </w:tc>
      </w:tr>
    </w:tbl>
    <w:p w14:paraId="4CFDFF6F" w14:textId="77777777" w:rsidR="00B6001C" w:rsidRPr="00B8661A" w:rsidRDefault="00B6001C" w:rsidP="00B6001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3D14F9" w14:textId="77777777" w:rsidR="00B6001C" w:rsidRPr="00B8661A" w:rsidRDefault="00B6001C" w:rsidP="00B6001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5A7185" w14:textId="187F9DF2" w:rsidR="00B6001C" w:rsidRPr="00B8661A" w:rsidRDefault="00B6001C" w:rsidP="00B6001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66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2.</w:t>
      </w:r>
      <w:r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-values of pairwise comparisons of survival curves of mortality probabilit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8"/>
        <w:gridCol w:w="2245"/>
        <w:gridCol w:w="2227"/>
        <w:gridCol w:w="2260"/>
      </w:tblGrid>
      <w:tr w:rsidR="00320F7F" w:rsidRPr="00B8661A" w14:paraId="45923BCE" w14:textId="77777777" w:rsidTr="00D439CE">
        <w:tc>
          <w:tcPr>
            <w:tcW w:w="2288" w:type="dxa"/>
            <w:tcBorders>
              <w:top w:val="single" w:sz="4" w:space="0" w:color="auto"/>
            </w:tcBorders>
          </w:tcPr>
          <w:p w14:paraId="61C1C5B8" w14:textId="77777777" w:rsidR="00B6001C" w:rsidRPr="00B8661A" w:rsidRDefault="00B6001C" w:rsidP="00D439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arison</w:t>
            </w:r>
          </w:p>
        </w:tc>
        <w:tc>
          <w:tcPr>
            <w:tcW w:w="67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CB0BD8" w14:textId="77777777" w:rsidR="00B6001C" w:rsidRPr="00B8661A" w:rsidRDefault="00B6001C" w:rsidP="00D439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g-rank (Mantel-Cox) Test</w:t>
            </w:r>
          </w:p>
        </w:tc>
      </w:tr>
      <w:tr w:rsidR="00320F7F" w:rsidRPr="00B8661A" w14:paraId="4500DB9A" w14:textId="77777777" w:rsidTr="00D439CE">
        <w:tc>
          <w:tcPr>
            <w:tcW w:w="2288" w:type="dxa"/>
            <w:tcBorders>
              <w:bottom w:val="single" w:sz="4" w:space="0" w:color="auto"/>
            </w:tcBorders>
          </w:tcPr>
          <w:p w14:paraId="160D1B9D" w14:textId="77777777" w:rsidR="00B6001C" w:rsidRPr="00B8661A" w:rsidRDefault="00B6001C" w:rsidP="00D439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0FE91E58" w14:textId="77777777" w:rsidR="00B6001C" w:rsidRPr="00B8661A" w:rsidRDefault="00B6001C" w:rsidP="00D439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sym w:font="Symbol" w:char="F063"/>
            </w:r>
            <w:r w:rsidRPr="00B8661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7D3DD44E" w14:textId="77777777" w:rsidR="00B6001C" w:rsidRPr="00B8661A" w:rsidRDefault="00B6001C" w:rsidP="00D439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B8661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4806B955" w14:textId="77777777" w:rsidR="00B6001C" w:rsidRPr="00B8661A" w:rsidRDefault="00B6001C" w:rsidP="00D439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</w:tr>
      <w:tr w:rsidR="00320F7F" w:rsidRPr="00B8661A" w14:paraId="78732D84" w14:textId="77777777" w:rsidTr="00D439CE"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</w:tcPr>
          <w:p w14:paraId="4CF58819" w14:textId="77777777" w:rsidR="00B6001C" w:rsidRPr="00B8661A" w:rsidRDefault="00B6001C" w:rsidP="00D439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 vs WM+F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0273092B" w14:textId="19827EEB" w:rsidR="00B6001C" w:rsidRPr="00B8661A" w:rsidRDefault="00CA63A5" w:rsidP="00D439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BF04EB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B6001C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BF04EB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1233612F" w14:textId="77777777" w:rsidR="00B6001C" w:rsidRPr="00B8661A" w:rsidRDefault="00B6001C" w:rsidP="00D439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58240225" w14:textId="77777777" w:rsidR="00B6001C" w:rsidRPr="00B8661A" w:rsidRDefault="00B6001C" w:rsidP="00D439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01*</w:t>
            </w:r>
          </w:p>
        </w:tc>
      </w:tr>
      <w:tr w:rsidR="00320F7F" w:rsidRPr="00B8661A" w14:paraId="2007BCA6" w14:textId="77777777" w:rsidTr="00D439CE"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</w:tcPr>
          <w:p w14:paraId="75A60641" w14:textId="31ECAE7A" w:rsidR="00B6001C" w:rsidRPr="00B8661A" w:rsidRDefault="00B6001C" w:rsidP="00D439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ntrol vs </w:t>
            </w:r>
            <w:r w:rsidR="001C2DD6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</w:t>
            </w: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F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7D4ADBA1" w14:textId="678535DF" w:rsidR="00B6001C" w:rsidRPr="00B8661A" w:rsidRDefault="00CA63A5" w:rsidP="00D439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B6001C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BF04EB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3BD89E9C" w14:textId="77777777" w:rsidR="00B6001C" w:rsidRPr="00B8661A" w:rsidRDefault="00B6001C" w:rsidP="00D439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0049888A" w14:textId="41CEE00C" w:rsidR="00B6001C" w:rsidRPr="00B8661A" w:rsidRDefault="00B6001C" w:rsidP="00D439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</w:t>
            </w:r>
            <w:r w:rsidR="00BF04EB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20F7F" w:rsidRPr="00B8661A" w14:paraId="6CC91A8A" w14:textId="77777777" w:rsidTr="00D439CE"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</w:tcPr>
          <w:p w14:paraId="63DCEDB7" w14:textId="6727290F" w:rsidR="00B6001C" w:rsidRPr="00B8661A" w:rsidRDefault="00B6001C" w:rsidP="00D439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 vs SM</w:t>
            </w:r>
            <w:r w:rsidR="001C2DD6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F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2D9883A9" w14:textId="02C16407" w:rsidR="00B6001C" w:rsidRPr="00B8661A" w:rsidRDefault="00BF04EB" w:rsidP="00D439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B6001C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4EFFBFBD" w14:textId="77777777" w:rsidR="00B6001C" w:rsidRPr="00B8661A" w:rsidRDefault="00B6001C" w:rsidP="00D439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446B8B3A" w14:textId="3B65A2FC" w:rsidR="00B6001C" w:rsidRPr="00B8661A" w:rsidRDefault="00B6001C" w:rsidP="00D439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</w:t>
            </w:r>
            <w:r w:rsidR="00BF04EB"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Pr="00B86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</w:tbl>
    <w:p w14:paraId="64536791" w14:textId="77777777" w:rsidR="00B6001C" w:rsidRPr="00B8661A" w:rsidRDefault="00B6001C" w:rsidP="00B6001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661A">
        <w:rPr>
          <w:rFonts w:ascii="Times New Roman" w:hAnsi="Times New Roman" w:cs="Times New Roman"/>
          <w:color w:val="000000" w:themeColor="text1"/>
          <w:sz w:val="24"/>
          <w:szCs w:val="24"/>
        </w:rPr>
        <w:t>*: Significance level p-value &lt; 0.05</w:t>
      </w:r>
    </w:p>
    <w:p w14:paraId="6EB9032F" w14:textId="77777777" w:rsidR="00B6001C" w:rsidRPr="00B8661A" w:rsidRDefault="00B6001C" w:rsidP="00B6001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A08267A" w14:textId="3F8FD984" w:rsidR="00B6001C" w:rsidRPr="00B8661A" w:rsidRDefault="00B6001C" w:rsidP="0069738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B6001C" w:rsidRPr="00B8661A" w:rsidSect="00664257">
      <w:footerReference w:type="even" r:id="rId6"/>
      <w:footerReference w:type="default" r:id="rId7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C832D9" w14:textId="77777777" w:rsidR="008C42D7" w:rsidRDefault="008C42D7" w:rsidP="00664257">
      <w:pPr>
        <w:spacing w:after="0" w:line="240" w:lineRule="auto"/>
      </w:pPr>
      <w:r>
        <w:separator/>
      </w:r>
    </w:p>
  </w:endnote>
  <w:endnote w:type="continuationSeparator" w:id="0">
    <w:p w14:paraId="1B44A4F2" w14:textId="77777777" w:rsidR="008C42D7" w:rsidRDefault="008C42D7" w:rsidP="006642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20925682"/>
      <w:docPartObj>
        <w:docPartGallery w:val="Page Numbers (Bottom of Page)"/>
        <w:docPartUnique/>
      </w:docPartObj>
    </w:sdtPr>
    <w:sdtContent>
      <w:p w14:paraId="65ED5C0B" w14:textId="7ECDBFD3" w:rsidR="00664257" w:rsidRDefault="00664257" w:rsidP="003E5A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19E82F" w14:textId="77777777" w:rsidR="00664257" w:rsidRDefault="00664257" w:rsidP="0066425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62982623"/>
      <w:docPartObj>
        <w:docPartGallery w:val="Page Numbers (Bottom of Page)"/>
        <w:docPartUnique/>
      </w:docPartObj>
    </w:sdtPr>
    <w:sdtContent>
      <w:p w14:paraId="47114370" w14:textId="738A5EEC" w:rsidR="00664257" w:rsidRDefault="00664257" w:rsidP="003E5A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4F1623" w14:textId="77777777" w:rsidR="00664257" w:rsidRDefault="00664257" w:rsidP="0066425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1BA6BD" w14:textId="77777777" w:rsidR="008C42D7" w:rsidRDefault="008C42D7" w:rsidP="00664257">
      <w:pPr>
        <w:spacing w:after="0" w:line="240" w:lineRule="auto"/>
      </w:pPr>
      <w:r>
        <w:separator/>
      </w:r>
    </w:p>
  </w:footnote>
  <w:footnote w:type="continuationSeparator" w:id="0">
    <w:p w14:paraId="2F583331" w14:textId="77777777" w:rsidR="008C42D7" w:rsidRDefault="008C42D7" w:rsidP="006642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0B4"/>
    <w:rsid w:val="00001BFE"/>
    <w:rsid w:val="00017727"/>
    <w:rsid w:val="00030C7E"/>
    <w:rsid w:val="00042971"/>
    <w:rsid w:val="000434F5"/>
    <w:rsid w:val="00043F0E"/>
    <w:rsid w:val="00053BE8"/>
    <w:rsid w:val="000703DC"/>
    <w:rsid w:val="00072AD6"/>
    <w:rsid w:val="000770EF"/>
    <w:rsid w:val="000817E2"/>
    <w:rsid w:val="00081A72"/>
    <w:rsid w:val="00087D72"/>
    <w:rsid w:val="000A3F27"/>
    <w:rsid w:val="000A4CA4"/>
    <w:rsid w:val="000B514A"/>
    <w:rsid w:val="000E3D6E"/>
    <w:rsid w:val="000E77BE"/>
    <w:rsid w:val="000F21CC"/>
    <w:rsid w:val="001301FF"/>
    <w:rsid w:val="0013621A"/>
    <w:rsid w:val="0014714F"/>
    <w:rsid w:val="001478A4"/>
    <w:rsid w:val="00150A7F"/>
    <w:rsid w:val="00150BF8"/>
    <w:rsid w:val="00151331"/>
    <w:rsid w:val="00176179"/>
    <w:rsid w:val="00192123"/>
    <w:rsid w:val="00194324"/>
    <w:rsid w:val="00194BFA"/>
    <w:rsid w:val="00197B95"/>
    <w:rsid w:val="001A0742"/>
    <w:rsid w:val="001B3E1F"/>
    <w:rsid w:val="001C2DD6"/>
    <w:rsid w:val="001E2D8B"/>
    <w:rsid w:val="001F719A"/>
    <w:rsid w:val="002047D7"/>
    <w:rsid w:val="002174AC"/>
    <w:rsid w:val="00220675"/>
    <w:rsid w:val="00236110"/>
    <w:rsid w:val="00260F56"/>
    <w:rsid w:val="00262D99"/>
    <w:rsid w:val="0026448A"/>
    <w:rsid w:val="00270303"/>
    <w:rsid w:val="00276682"/>
    <w:rsid w:val="002874EB"/>
    <w:rsid w:val="00292380"/>
    <w:rsid w:val="002A21FE"/>
    <w:rsid w:val="002B0228"/>
    <w:rsid w:val="002B1264"/>
    <w:rsid w:val="002B369D"/>
    <w:rsid w:val="002B4B23"/>
    <w:rsid w:val="002B6DD6"/>
    <w:rsid w:val="002C5A38"/>
    <w:rsid w:val="002C5D7E"/>
    <w:rsid w:val="00307EC8"/>
    <w:rsid w:val="00313220"/>
    <w:rsid w:val="00316E62"/>
    <w:rsid w:val="00320F7F"/>
    <w:rsid w:val="003306B7"/>
    <w:rsid w:val="00330A38"/>
    <w:rsid w:val="00364DD1"/>
    <w:rsid w:val="00370F45"/>
    <w:rsid w:val="00377349"/>
    <w:rsid w:val="00377E55"/>
    <w:rsid w:val="00395370"/>
    <w:rsid w:val="003B172D"/>
    <w:rsid w:val="003B442C"/>
    <w:rsid w:val="003D1DEA"/>
    <w:rsid w:val="003D2D9A"/>
    <w:rsid w:val="003E7D6E"/>
    <w:rsid w:val="003F3FAB"/>
    <w:rsid w:val="00402E40"/>
    <w:rsid w:val="00405233"/>
    <w:rsid w:val="00424AA6"/>
    <w:rsid w:val="00427558"/>
    <w:rsid w:val="004310B4"/>
    <w:rsid w:val="00431DFA"/>
    <w:rsid w:val="00440809"/>
    <w:rsid w:val="00442450"/>
    <w:rsid w:val="0044414A"/>
    <w:rsid w:val="004449DF"/>
    <w:rsid w:val="004465AE"/>
    <w:rsid w:val="004530DE"/>
    <w:rsid w:val="004643CA"/>
    <w:rsid w:val="0046633D"/>
    <w:rsid w:val="004960CD"/>
    <w:rsid w:val="004B0FA2"/>
    <w:rsid w:val="004B6DCC"/>
    <w:rsid w:val="004C0D98"/>
    <w:rsid w:val="004F39B9"/>
    <w:rsid w:val="00502C8A"/>
    <w:rsid w:val="00504D4A"/>
    <w:rsid w:val="00516199"/>
    <w:rsid w:val="00533068"/>
    <w:rsid w:val="0053609A"/>
    <w:rsid w:val="005530B0"/>
    <w:rsid w:val="00556A4F"/>
    <w:rsid w:val="00583816"/>
    <w:rsid w:val="005914F8"/>
    <w:rsid w:val="005C3691"/>
    <w:rsid w:val="005F1CD4"/>
    <w:rsid w:val="005F6FD1"/>
    <w:rsid w:val="006107F5"/>
    <w:rsid w:val="00617811"/>
    <w:rsid w:val="00630451"/>
    <w:rsid w:val="006461E4"/>
    <w:rsid w:val="00661523"/>
    <w:rsid w:val="00664257"/>
    <w:rsid w:val="00664890"/>
    <w:rsid w:val="0067333F"/>
    <w:rsid w:val="00695620"/>
    <w:rsid w:val="0069738A"/>
    <w:rsid w:val="006A6C14"/>
    <w:rsid w:val="006A7365"/>
    <w:rsid w:val="006B0247"/>
    <w:rsid w:val="006B3FD1"/>
    <w:rsid w:val="006B74E2"/>
    <w:rsid w:val="006E3516"/>
    <w:rsid w:val="006E401F"/>
    <w:rsid w:val="006E5A10"/>
    <w:rsid w:val="006E64C3"/>
    <w:rsid w:val="006F6089"/>
    <w:rsid w:val="006F61E4"/>
    <w:rsid w:val="007247A8"/>
    <w:rsid w:val="00730150"/>
    <w:rsid w:val="0073093A"/>
    <w:rsid w:val="007364D3"/>
    <w:rsid w:val="00745A61"/>
    <w:rsid w:val="00792BDE"/>
    <w:rsid w:val="007A7002"/>
    <w:rsid w:val="007B5371"/>
    <w:rsid w:val="007F00EA"/>
    <w:rsid w:val="00801F5A"/>
    <w:rsid w:val="008405F2"/>
    <w:rsid w:val="00840D07"/>
    <w:rsid w:val="00846992"/>
    <w:rsid w:val="0085089B"/>
    <w:rsid w:val="00853C9D"/>
    <w:rsid w:val="00863E2A"/>
    <w:rsid w:val="00877473"/>
    <w:rsid w:val="00883D21"/>
    <w:rsid w:val="008A4144"/>
    <w:rsid w:val="008C42D7"/>
    <w:rsid w:val="008C605C"/>
    <w:rsid w:val="008D6551"/>
    <w:rsid w:val="008E05A9"/>
    <w:rsid w:val="008E2B21"/>
    <w:rsid w:val="008F4C87"/>
    <w:rsid w:val="008F6CE4"/>
    <w:rsid w:val="009107D9"/>
    <w:rsid w:val="0091598F"/>
    <w:rsid w:val="0093275F"/>
    <w:rsid w:val="0093530E"/>
    <w:rsid w:val="00936164"/>
    <w:rsid w:val="00942701"/>
    <w:rsid w:val="00971095"/>
    <w:rsid w:val="009759F8"/>
    <w:rsid w:val="00984F58"/>
    <w:rsid w:val="009B386A"/>
    <w:rsid w:val="009B779F"/>
    <w:rsid w:val="009C7EB7"/>
    <w:rsid w:val="009D0C69"/>
    <w:rsid w:val="009D2E7D"/>
    <w:rsid w:val="009F04DB"/>
    <w:rsid w:val="009F5EC2"/>
    <w:rsid w:val="00A0342B"/>
    <w:rsid w:val="00A1077D"/>
    <w:rsid w:val="00A3080C"/>
    <w:rsid w:val="00A44F9F"/>
    <w:rsid w:val="00A4606F"/>
    <w:rsid w:val="00A47135"/>
    <w:rsid w:val="00A55D4E"/>
    <w:rsid w:val="00A668C8"/>
    <w:rsid w:val="00A8573C"/>
    <w:rsid w:val="00A908DB"/>
    <w:rsid w:val="00A93BDF"/>
    <w:rsid w:val="00A9585F"/>
    <w:rsid w:val="00AE4F1C"/>
    <w:rsid w:val="00AE6320"/>
    <w:rsid w:val="00AF1DC2"/>
    <w:rsid w:val="00B21ED8"/>
    <w:rsid w:val="00B35132"/>
    <w:rsid w:val="00B475AC"/>
    <w:rsid w:val="00B566D9"/>
    <w:rsid w:val="00B6001C"/>
    <w:rsid w:val="00B61460"/>
    <w:rsid w:val="00B61A0F"/>
    <w:rsid w:val="00B61A7D"/>
    <w:rsid w:val="00B636B6"/>
    <w:rsid w:val="00B64DD7"/>
    <w:rsid w:val="00B70CD9"/>
    <w:rsid w:val="00B762B9"/>
    <w:rsid w:val="00B76A2E"/>
    <w:rsid w:val="00B84627"/>
    <w:rsid w:val="00B8661A"/>
    <w:rsid w:val="00B873EF"/>
    <w:rsid w:val="00B92D07"/>
    <w:rsid w:val="00B96A80"/>
    <w:rsid w:val="00BA0E1F"/>
    <w:rsid w:val="00BA1333"/>
    <w:rsid w:val="00BC09A6"/>
    <w:rsid w:val="00BC0AD2"/>
    <w:rsid w:val="00BC4BC6"/>
    <w:rsid w:val="00BC4C83"/>
    <w:rsid w:val="00BF04EB"/>
    <w:rsid w:val="00BF7CE7"/>
    <w:rsid w:val="00C21549"/>
    <w:rsid w:val="00C22612"/>
    <w:rsid w:val="00C30FFB"/>
    <w:rsid w:val="00C3285D"/>
    <w:rsid w:val="00C41C46"/>
    <w:rsid w:val="00C576ED"/>
    <w:rsid w:val="00C75D16"/>
    <w:rsid w:val="00CA62FB"/>
    <w:rsid w:val="00CA63A5"/>
    <w:rsid w:val="00CD1E7A"/>
    <w:rsid w:val="00CD229B"/>
    <w:rsid w:val="00CE015A"/>
    <w:rsid w:val="00D045A1"/>
    <w:rsid w:val="00D0630A"/>
    <w:rsid w:val="00D548D5"/>
    <w:rsid w:val="00D564A4"/>
    <w:rsid w:val="00D63781"/>
    <w:rsid w:val="00DA06CB"/>
    <w:rsid w:val="00DA165F"/>
    <w:rsid w:val="00DA5122"/>
    <w:rsid w:val="00DC054F"/>
    <w:rsid w:val="00DC0C2C"/>
    <w:rsid w:val="00DD4454"/>
    <w:rsid w:val="00DE1220"/>
    <w:rsid w:val="00DE5BE9"/>
    <w:rsid w:val="00DE68B6"/>
    <w:rsid w:val="00DF7479"/>
    <w:rsid w:val="00E24108"/>
    <w:rsid w:val="00E368F3"/>
    <w:rsid w:val="00E3692D"/>
    <w:rsid w:val="00E47B0F"/>
    <w:rsid w:val="00E56248"/>
    <w:rsid w:val="00E65A7D"/>
    <w:rsid w:val="00E66718"/>
    <w:rsid w:val="00E70A8D"/>
    <w:rsid w:val="00E74BD6"/>
    <w:rsid w:val="00E74E56"/>
    <w:rsid w:val="00E77B5E"/>
    <w:rsid w:val="00E82FD7"/>
    <w:rsid w:val="00EA2AC7"/>
    <w:rsid w:val="00EB45E3"/>
    <w:rsid w:val="00EB6220"/>
    <w:rsid w:val="00EC510C"/>
    <w:rsid w:val="00EC5205"/>
    <w:rsid w:val="00ED214E"/>
    <w:rsid w:val="00EE04E6"/>
    <w:rsid w:val="00EE2C66"/>
    <w:rsid w:val="00EE39B5"/>
    <w:rsid w:val="00EF20E2"/>
    <w:rsid w:val="00F11031"/>
    <w:rsid w:val="00F1275A"/>
    <w:rsid w:val="00F2537B"/>
    <w:rsid w:val="00F26D84"/>
    <w:rsid w:val="00F53C4E"/>
    <w:rsid w:val="00F566A3"/>
    <w:rsid w:val="00F73863"/>
    <w:rsid w:val="00F9174F"/>
    <w:rsid w:val="00F97A5C"/>
    <w:rsid w:val="00FA60B9"/>
    <w:rsid w:val="00FB39F1"/>
    <w:rsid w:val="00FB3DEB"/>
    <w:rsid w:val="00FB5A40"/>
    <w:rsid w:val="00FD445C"/>
    <w:rsid w:val="00FF4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B4C52"/>
  <w15:chartTrackingRefBased/>
  <w15:docId w15:val="{C894FD17-A2F8-464F-AFD6-01C0D50D9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10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10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10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10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10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10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10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10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10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10B4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10B4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10B4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10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10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10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10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10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10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10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4310B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10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4310B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310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10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10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10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10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10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10B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70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64257"/>
  </w:style>
  <w:style w:type="paragraph" w:styleId="Footer">
    <w:name w:val="footer"/>
    <w:basedOn w:val="Normal"/>
    <w:link w:val="FooterChar"/>
    <w:uiPriority w:val="99"/>
    <w:unhideWhenUsed/>
    <w:rsid w:val="006642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4257"/>
  </w:style>
  <w:style w:type="character" w:styleId="PageNumber">
    <w:name w:val="page number"/>
    <w:basedOn w:val="DefaultParagraphFont"/>
    <w:uiPriority w:val="99"/>
    <w:semiHidden/>
    <w:unhideWhenUsed/>
    <w:rsid w:val="006642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3</TotalTime>
  <Pages>6</Pages>
  <Words>1532</Words>
  <Characters>8737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owalak Kaewmee</dc:creator>
  <cp:keywords/>
  <dc:description/>
  <cp:lastModifiedBy>Narissara Jariyapan</cp:lastModifiedBy>
  <cp:revision>164</cp:revision>
  <cp:lastPrinted>2025-11-02T00:58:00Z</cp:lastPrinted>
  <dcterms:created xsi:type="dcterms:W3CDTF">2026-01-05T10:06:00Z</dcterms:created>
  <dcterms:modified xsi:type="dcterms:W3CDTF">2026-05-17T05:04:00Z</dcterms:modified>
</cp:coreProperties>
</file>